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FD1CA" w14:textId="1B8028B2" w:rsidR="00E8746D" w:rsidRDefault="00E8746D" w:rsidP="003349A0">
      <w:pPr>
        <w:rPr>
          <w:rFonts w:ascii="Calibri" w:eastAsia="Calibri" w:hAnsi="Calibri" w:cs="Times New Roman"/>
          <w:i/>
          <w:iCs/>
          <w:sz w:val="20"/>
          <w:szCs w:val="18"/>
        </w:rPr>
      </w:pPr>
    </w:p>
    <w:p w14:paraId="1EA60750" w14:textId="627348F3" w:rsidR="00E8746D" w:rsidRDefault="00E8746D" w:rsidP="003349A0">
      <w:pPr>
        <w:rPr>
          <w:rFonts w:ascii="Calibri" w:eastAsia="Calibri" w:hAnsi="Calibri" w:cs="Times New Roman"/>
          <w:i/>
          <w:iCs/>
          <w:sz w:val="20"/>
          <w:szCs w:val="18"/>
        </w:rPr>
      </w:pPr>
    </w:p>
    <w:p w14:paraId="3782E4C0" w14:textId="77777777" w:rsidR="00E8746D" w:rsidRDefault="00E8746D" w:rsidP="003349A0">
      <w:pPr>
        <w:rPr>
          <w:rFonts w:ascii="Calibri" w:eastAsia="Calibri" w:hAnsi="Calibri" w:cs="Times New Roman"/>
          <w:i/>
          <w:iCs/>
          <w:sz w:val="20"/>
          <w:szCs w:val="18"/>
        </w:rPr>
      </w:pPr>
    </w:p>
    <w:p w14:paraId="23338CBB" w14:textId="77777777" w:rsidR="00601757" w:rsidRPr="00003034" w:rsidRDefault="00601757" w:rsidP="003349A0">
      <w:pPr>
        <w:rPr>
          <w:rFonts w:ascii="Calibri" w:eastAsia="Calibri" w:hAnsi="Calibri" w:cs="Times New Roman"/>
          <w:i/>
          <w:iCs/>
          <w:sz w:val="20"/>
          <w:szCs w:val="18"/>
        </w:rPr>
      </w:pPr>
    </w:p>
    <w:p w14:paraId="360280ED" w14:textId="2BB9C0FF" w:rsidR="007D69C9" w:rsidRPr="00003034" w:rsidRDefault="007D69C9" w:rsidP="007D69C9">
      <w:pPr>
        <w:pStyle w:val="Heading1"/>
        <w:spacing w:line="480" w:lineRule="auto"/>
        <w:rPr>
          <w:rFonts w:ascii="Calibri Light" w:hAnsi="Calibri Light" w:cs="Calibri Light"/>
          <w:b/>
          <w:bCs/>
          <w:sz w:val="26"/>
          <w:szCs w:val="26"/>
        </w:rPr>
      </w:pPr>
      <w:r w:rsidRPr="00003034">
        <w:rPr>
          <w:rFonts w:ascii="Calibri Light" w:hAnsi="Calibri Light" w:cs="Calibri Light"/>
          <w:b/>
          <w:bCs/>
          <w:color w:val="auto"/>
          <w:sz w:val="26"/>
          <w:szCs w:val="26"/>
        </w:rPr>
        <w:lastRenderedPageBreak/>
        <w:t>Supplementary</w:t>
      </w:r>
    </w:p>
    <w:p w14:paraId="53776B01" w14:textId="3FF46EDE" w:rsidR="00A3622F" w:rsidRDefault="00A3622F" w:rsidP="007D69C9">
      <w:pPr>
        <w:rPr>
          <w:rFonts w:ascii="Calibri" w:hAnsi="Calibri" w:cs="Calibri"/>
          <w:bCs/>
        </w:rPr>
      </w:pPr>
      <w:r w:rsidRPr="00003034">
        <w:rPr>
          <w:rFonts w:ascii="Calibri" w:hAnsi="Calibri" w:cs="Calibri"/>
          <w:b/>
        </w:rPr>
        <w:t>Table S1.</w:t>
      </w:r>
      <w:r w:rsidRPr="00003034">
        <w:rPr>
          <w:rFonts w:ascii="Calibri" w:hAnsi="Calibri" w:cs="Calibri"/>
          <w:bCs/>
        </w:rPr>
        <w:t xml:space="preserve"> Formula </w:t>
      </w:r>
      <w:r w:rsidR="007D69C9" w:rsidRPr="00003034">
        <w:rPr>
          <w:rFonts w:ascii="Calibri" w:hAnsi="Calibri" w:cs="Calibri"/>
          <w:bCs/>
        </w:rPr>
        <w:t>of</w:t>
      </w:r>
      <w:r w:rsidR="00405476" w:rsidRPr="00003034">
        <w:rPr>
          <w:rFonts w:ascii="Calibri" w:hAnsi="Calibri" w:cs="Calibri"/>
          <w:bCs/>
        </w:rPr>
        <w:t xml:space="preserve"> estimated</w:t>
      </w:r>
      <w:r w:rsidR="007D69C9" w:rsidRPr="00003034">
        <w:rPr>
          <w:rFonts w:ascii="Calibri" w:hAnsi="Calibri" w:cs="Calibri"/>
          <w:bCs/>
        </w:rPr>
        <w:t xml:space="preserve"> a</w:t>
      </w:r>
      <w:r w:rsidR="00F14898" w:rsidRPr="00003034">
        <w:rPr>
          <w:rFonts w:ascii="Calibri" w:hAnsi="Calibri" w:cs="Calibri"/>
          <w:bCs/>
        </w:rPr>
        <w:t>b</w:t>
      </w:r>
      <w:r w:rsidR="007D69C9" w:rsidRPr="00003034">
        <w:rPr>
          <w:rFonts w:ascii="Calibri" w:hAnsi="Calibri" w:cs="Calibri"/>
          <w:bCs/>
        </w:rPr>
        <w:t xml:space="preserve">sorbed </w:t>
      </w:r>
      <w:r w:rsidR="001515DD">
        <w:rPr>
          <w:rFonts w:ascii="Calibri" w:hAnsi="Calibri" w:cs="Calibri"/>
          <w:bCs/>
        </w:rPr>
        <w:t xml:space="preserve">radiation </w:t>
      </w:r>
      <w:r w:rsidR="007D69C9" w:rsidRPr="00003034">
        <w:rPr>
          <w:rFonts w:ascii="Calibri" w:hAnsi="Calibri" w:cs="Calibri"/>
          <w:bCs/>
        </w:rPr>
        <w:t xml:space="preserve">dose from a </w:t>
      </w:r>
      <w:r w:rsidR="007D69C9" w:rsidRPr="00003034">
        <w:rPr>
          <w:rFonts w:ascii="Calibri" w:hAnsi="Calibri" w:cs="Calibri"/>
          <w:bCs/>
          <w:vertAlign w:val="superscript"/>
        </w:rPr>
        <w:t>125</w:t>
      </w:r>
      <w:r w:rsidR="007D69C9" w:rsidRPr="00003034">
        <w:rPr>
          <w:rFonts w:ascii="Calibri" w:hAnsi="Calibri" w:cs="Calibri"/>
          <w:bCs/>
        </w:rPr>
        <w:t>I seed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04"/>
        <w:gridCol w:w="8789"/>
      </w:tblGrid>
      <w:tr w:rsidR="00D80D58" w:rsidRPr="00003034" w14:paraId="1E2F165B" w14:textId="77777777" w:rsidTr="0056267B">
        <w:tc>
          <w:tcPr>
            <w:tcW w:w="9493" w:type="dxa"/>
            <w:gridSpan w:val="2"/>
          </w:tcPr>
          <w:p w14:paraId="69D7FDC3" w14:textId="77777777" w:rsidR="00D80D58" w:rsidRPr="006B5CAA" w:rsidRDefault="00D80D58" w:rsidP="0056267B">
            <w:pPr>
              <w:rPr>
                <w:rFonts w:ascii="Grambria math" w:hAnsi="Grambria math" w:cs="Calibri"/>
                <w:b/>
              </w:rPr>
            </w:pPr>
            <w:r w:rsidRPr="006B5CAA">
              <w:rPr>
                <w:rFonts w:ascii="Grambria math" w:hAnsi="Grambria math" w:cs="Calibri"/>
                <w:b/>
              </w:rPr>
              <w:t xml:space="preserve">Dose </w:t>
            </w:r>
            <w:r w:rsidRPr="00F2595F">
              <w:rPr>
                <w:rFonts w:ascii="Grambria math" w:hAnsi="Grambria math" w:cs="Calibri"/>
                <w:bCs/>
              </w:rPr>
              <w:t>(</w:t>
            </w:r>
            <m:oMath>
              <m:r>
                <w:rPr>
                  <w:rFonts w:ascii="Cambria Math" w:hAnsi="Cambria Math" w:cs="Calibri"/>
                </w:rPr>
                <m:t>μGy)</m:t>
              </m:r>
            </m:oMath>
            <w:r w:rsidRPr="006B5CAA">
              <w:rPr>
                <w:rFonts w:ascii="Grambria math" w:hAnsi="Grambria math" w:cs="Calibri"/>
                <w:b/>
              </w:rPr>
              <w:t xml:space="preserve">= </w:t>
            </w:r>
            <m:oMath>
              <m:sSub>
                <m:sSubPr>
                  <m:ctrlPr>
                    <w:rPr>
                      <w:rFonts w:ascii="Cambria Math" w:hAnsi="Cambria Math" w:cs="Calibri"/>
                      <w:b/>
                      <w:i/>
                      <w:vertAlign w:val="superscript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vertAlign w:val="superscript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  <w:vertAlign w:val="superscript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hAnsi="Cambria Math" w:cs="Calibri"/>
                      <w:b/>
                      <w:i/>
                      <w:vertAlign w:val="superscript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Calibri"/>
                      <w:vertAlign w:val="superscript"/>
                    </w:rPr>
                    <m:t>Γ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Calibri"/>
                          <w:b/>
                          <w:i/>
                          <w:vertAlign w:val="superscript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Calibri"/>
                          <w:vertAlign w:val="superscript"/>
                        </w:rPr>
                        <m:t>d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Calibri"/>
                          <w:vertAlign w:val="superscript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bi"/>
                </m:rPr>
                <w:rPr>
                  <w:rFonts w:ascii="Cambria Math" w:hAnsi="Cambria Math" w:cs="Calibri"/>
                  <w:vertAlign w:val="superscript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Calibri"/>
                      <w:b/>
                      <w:i/>
                      <w:vertAlign w:val="superscript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Calibri"/>
                          <w:b/>
                          <w:i/>
                          <w:vertAlign w:val="superscript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Calibri"/>
                          <w:vertAlign w:val="superscript"/>
                        </w:rPr>
                        <m:t>t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Calibri"/>
                          <w:vertAlign w:val="superscript"/>
                        </w:rPr>
                        <m:t>1/2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Calibri"/>
                      <w:vertAlign w:val="superscript"/>
                    </w:rPr>
                    <m:t xml:space="preserve"> 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Calibri"/>
                      <w:vertAlign w:val="superscript"/>
                    </w:rPr>
                    <m:t>ln</m:t>
                  </m:r>
                  <m:d>
                    <m:dPr>
                      <m:ctrlPr>
                        <w:rPr>
                          <w:rFonts w:ascii="Cambria Math" w:hAnsi="Cambria Math" w:cs="Calibri"/>
                          <w:b/>
                          <w:i/>
                          <w:vertAlign w:val="superscript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Calibri"/>
                          <w:vertAlign w:val="superscript"/>
                        </w:rPr>
                        <m:t>2</m:t>
                      </m:r>
                    </m:e>
                  </m:d>
                </m:den>
              </m:f>
              <m:r>
                <m:rPr>
                  <m:sty m:val="bi"/>
                </m:rPr>
                <w:rPr>
                  <w:rFonts w:ascii="Cambria Math" w:hAnsi="Cambria Math" w:cs="Calibri"/>
                  <w:vertAlign w:val="superscript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b/>
                      <w:i/>
                      <w:vertAlign w:val="superscript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vertAlign w:val="superscript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Calibri"/>
                          <w:b/>
                          <w:i/>
                          <w:vertAlign w:val="superscript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Calibri"/>
                          <w:vertAlign w:val="superscript"/>
                        </w:rPr>
                        <m:t>e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Calibri"/>
                          <w:vertAlign w:val="superscript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Calibri"/>
                              <w:b/>
                              <w:i/>
                              <w:vertAlign w:val="superscript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Calibri"/>
                              <w:vertAlign w:val="superscript"/>
                            </w:rPr>
                            <m:t>t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b/>
                                  <w:i/>
                                  <w:vertAlign w:val="superscript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Calibri"/>
                                  <w:vertAlign w:val="superscript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Calibri"/>
                                  <w:vertAlign w:val="superscript"/>
                                </w:rPr>
                                <m:t>1/2</m:t>
                              </m:r>
                            </m:sub>
                          </m:sSub>
                        </m:den>
                      </m:f>
                      <m:r>
                        <m:rPr>
                          <m:sty m:val="bi"/>
                        </m:rPr>
                        <w:rPr>
                          <w:rFonts w:ascii="Cambria Math" w:hAnsi="Cambria Math" w:cs="Calibri"/>
                          <w:vertAlign w:val="superscript"/>
                        </w:rPr>
                        <m:t>ln(2)</m:t>
                      </m:r>
                    </m:sup>
                  </m:sSup>
                </m:e>
              </m:d>
              <m:r>
                <m:rPr>
                  <m:sty m:val="bi"/>
                </m:rPr>
                <w:rPr>
                  <w:rFonts w:ascii="Cambria Math" w:hAnsi="Cambria Math" w:cs="Calibri"/>
                  <w:vertAlign w:val="superscript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Calibri"/>
                      <w:b/>
                      <w:i/>
                      <w:vertAlign w:val="superscript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  <w:vertAlign w:val="superscript"/>
                    </w:rPr>
                    <m:t>e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Calibri"/>
                      <w:vertAlign w:val="superscript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Calibri"/>
                          <w:b/>
                          <w:i/>
                          <w:vertAlign w:val="superscript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Calibri"/>
                          <w:vertAlign w:val="superscript"/>
                        </w:rPr>
                        <m:t>d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Calibri"/>
                              <w:b/>
                              <w:i/>
                              <w:vertAlign w:val="superscript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Calibri"/>
                              <w:vertAlign w:val="superscript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Calibri"/>
                              <w:vertAlign w:val="superscript"/>
                            </w:rPr>
                            <m:t>1/2</m:t>
                          </m:r>
                        </m:sub>
                      </m:sSub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 w:cs="Calibri"/>
                      <w:vertAlign w:val="superscript"/>
                    </w:rPr>
                    <m:t>ln(2)</m:t>
                  </m:r>
                </m:sup>
              </m:sSup>
            </m:oMath>
          </w:p>
        </w:tc>
      </w:tr>
      <w:tr w:rsidR="00D80D58" w:rsidRPr="00003034" w14:paraId="50419E2F" w14:textId="77777777" w:rsidTr="0056267B">
        <w:trPr>
          <w:trHeight w:val="224"/>
        </w:trPr>
        <w:tc>
          <w:tcPr>
            <w:tcW w:w="704" w:type="dxa"/>
          </w:tcPr>
          <w:p w14:paraId="0F7965D9" w14:textId="77777777" w:rsidR="00D80D58" w:rsidRPr="00003034" w:rsidRDefault="00D80D58" w:rsidP="0056267B">
            <w:pPr>
              <w:rPr>
                <w:rFonts w:ascii="Calibri" w:hAnsi="Calibri" w:cs="Calibri"/>
                <w:b/>
                <w:bCs/>
              </w:rPr>
            </w:pPr>
            <w:r w:rsidRPr="00003034">
              <w:rPr>
                <w:rFonts w:ascii="Grambria math" w:hAnsi="Grambria math" w:cs="Calibri"/>
                <w:b/>
                <w:bCs/>
              </w:rPr>
              <w:t>A</w:t>
            </w:r>
            <w:r>
              <w:rPr>
                <w:rFonts w:ascii="Grambria math" w:hAnsi="Grambria math" w:cs="Calibri"/>
                <w:b/>
                <w:bCs/>
                <w:vertAlign w:val="subscript"/>
              </w:rPr>
              <w:t>0</w:t>
            </w:r>
            <w:r w:rsidRPr="00003034">
              <w:rPr>
                <w:rFonts w:ascii="Grambria math" w:hAnsi="Grambria math" w:cs="Calibri"/>
                <w:b/>
                <w:bCs/>
              </w:rPr>
              <w:t xml:space="preserve"> </w:t>
            </w:r>
          </w:p>
        </w:tc>
        <w:tc>
          <w:tcPr>
            <w:tcW w:w="8789" w:type="dxa"/>
          </w:tcPr>
          <w:p w14:paraId="3F44DF91" w14:textId="77777777" w:rsidR="00D80D58" w:rsidRPr="00003034" w:rsidRDefault="00D80D58" w:rsidP="0056267B">
            <w:pPr>
              <w:rPr>
                <w:rFonts w:ascii="Calibri" w:hAnsi="Calibri" w:cs="Calibri"/>
                <w:bCs/>
              </w:rPr>
            </w:pPr>
            <w:r w:rsidRPr="00003034">
              <w:rPr>
                <w:rFonts w:ascii="Calibri" w:hAnsi="Calibri" w:cs="Calibri"/>
              </w:rPr>
              <w:t xml:space="preserve">= activity of the </w:t>
            </w:r>
            <w:r w:rsidRPr="00003034">
              <w:rPr>
                <w:rFonts w:ascii="Calibri" w:hAnsi="Calibri" w:cs="Calibri"/>
                <w:vertAlign w:val="superscript"/>
              </w:rPr>
              <w:t>125</w:t>
            </w:r>
            <w:r w:rsidRPr="00003034">
              <w:rPr>
                <w:rFonts w:ascii="Calibri" w:hAnsi="Calibri" w:cs="Calibri"/>
              </w:rPr>
              <w:t>I seed at the day of placement (MBq)</w:t>
            </w:r>
          </w:p>
        </w:tc>
      </w:tr>
      <w:tr w:rsidR="00D80D58" w:rsidRPr="00003034" w14:paraId="5D283339" w14:textId="77777777" w:rsidTr="0056267B">
        <w:tc>
          <w:tcPr>
            <w:tcW w:w="704" w:type="dxa"/>
          </w:tcPr>
          <w:p w14:paraId="005E491F" w14:textId="77777777" w:rsidR="00D80D58" w:rsidRPr="00003034" w:rsidRDefault="00D80D58" w:rsidP="0056267B">
            <w:pPr>
              <w:rPr>
                <w:rFonts w:ascii="Calibri" w:hAnsi="Calibri" w:cs="Calibri"/>
                <w:b/>
                <w:bCs/>
              </w:rPr>
            </w:pPr>
            <w:r w:rsidRPr="00003034">
              <w:rPr>
                <w:rFonts w:ascii="Grambria math" w:hAnsi="Grambria math" w:cs="Calibri"/>
                <w:b/>
                <w:bCs/>
              </w:rPr>
              <w:t>d</w:t>
            </w:r>
          </w:p>
        </w:tc>
        <w:tc>
          <w:tcPr>
            <w:tcW w:w="8789" w:type="dxa"/>
          </w:tcPr>
          <w:p w14:paraId="3C27C7C9" w14:textId="77777777" w:rsidR="00D80D58" w:rsidRPr="00003034" w:rsidRDefault="00D80D58" w:rsidP="0056267B">
            <w:pPr>
              <w:rPr>
                <w:rFonts w:ascii="Calibri" w:hAnsi="Calibri" w:cs="Calibri"/>
                <w:bCs/>
              </w:rPr>
            </w:pPr>
            <w:r w:rsidRPr="00003034">
              <w:rPr>
                <w:rFonts w:ascii="Calibri" w:hAnsi="Calibri" w:cs="Calibri"/>
              </w:rPr>
              <w:t xml:space="preserve">= distance </w:t>
            </w:r>
            <w:r>
              <w:rPr>
                <w:rFonts w:ascii="Calibri" w:hAnsi="Calibri" w:cs="Calibri"/>
              </w:rPr>
              <w:t xml:space="preserve">in tissue </w:t>
            </w:r>
            <w:r w:rsidRPr="00003034">
              <w:rPr>
                <w:rFonts w:ascii="Calibri" w:hAnsi="Calibri" w:cs="Calibri"/>
              </w:rPr>
              <w:t xml:space="preserve">between the </w:t>
            </w:r>
            <w:r w:rsidRPr="00003034">
              <w:rPr>
                <w:rFonts w:ascii="Calibri" w:hAnsi="Calibri" w:cs="Calibri"/>
                <w:vertAlign w:val="superscript"/>
              </w:rPr>
              <w:t>125</w:t>
            </w:r>
            <w:r w:rsidRPr="00003034">
              <w:rPr>
                <w:rFonts w:ascii="Calibri" w:hAnsi="Calibri" w:cs="Calibri"/>
              </w:rPr>
              <w:t>I seed and the measurement point (set at 5 mm)</w:t>
            </w:r>
          </w:p>
        </w:tc>
      </w:tr>
      <w:tr w:rsidR="00D80D58" w:rsidRPr="00003034" w14:paraId="33F04CE4" w14:textId="77777777" w:rsidTr="0056267B">
        <w:tc>
          <w:tcPr>
            <w:tcW w:w="704" w:type="dxa"/>
          </w:tcPr>
          <w:p w14:paraId="6A420BB0" w14:textId="77777777" w:rsidR="00D80D58" w:rsidRPr="00003034" w:rsidRDefault="00D80D58" w:rsidP="0056267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Grambria math" w:hAnsi="Grambria math" w:cs="Calibri"/>
                <w:b/>
                <w:bCs/>
                <w:i/>
                <w:iCs/>
              </w:rPr>
              <w:t>d</w:t>
            </w:r>
            <w:r>
              <w:rPr>
                <w:rFonts w:ascii="Grambria math" w:hAnsi="Grambria math" w:cs="Calibri"/>
                <w:b/>
                <w:bCs/>
                <w:i/>
                <w:iCs/>
                <w:vertAlign w:val="subscript"/>
              </w:rPr>
              <w:t>1/2</w:t>
            </w:r>
          </w:p>
        </w:tc>
        <w:tc>
          <w:tcPr>
            <w:tcW w:w="8789" w:type="dxa"/>
          </w:tcPr>
          <w:p w14:paraId="02C7540E" w14:textId="77777777" w:rsidR="00D80D58" w:rsidRPr="00003034" w:rsidRDefault="00D80D58" w:rsidP="0056267B">
            <w:pPr>
              <w:rPr>
                <w:rFonts w:ascii="Calibri" w:hAnsi="Calibri" w:cs="Calibri"/>
              </w:rPr>
            </w:pPr>
            <w:r w:rsidRPr="00003034">
              <w:rPr>
                <w:rFonts w:ascii="Calibri" w:hAnsi="Calibri" w:cs="Calibri"/>
              </w:rPr>
              <w:t xml:space="preserve">= </w:t>
            </w:r>
            <w:r>
              <w:rPr>
                <w:rFonts w:ascii="Calibri" w:hAnsi="Calibri" w:cs="Calibri"/>
              </w:rPr>
              <w:t xml:space="preserve">half value thickness </w:t>
            </w:r>
            <w:r w:rsidRPr="00003034">
              <w:rPr>
                <w:rFonts w:ascii="Calibri" w:hAnsi="Calibri" w:cs="Calibri"/>
              </w:rPr>
              <w:t xml:space="preserve">of </w:t>
            </w:r>
            <w:r w:rsidRPr="00003034">
              <w:rPr>
                <w:rFonts w:ascii="Calibri" w:hAnsi="Calibri" w:cs="Calibri"/>
                <w:vertAlign w:val="superscript"/>
              </w:rPr>
              <w:t>125</w:t>
            </w:r>
            <w:r w:rsidRPr="00003034">
              <w:rPr>
                <w:rFonts w:ascii="Calibri" w:hAnsi="Calibri" w:cs="Calibri"/>
              </w:rPr>
              <w:t>I seed</w:t>
            </w:r>
            <w:r>
              <w:rPr>
                <w:rFonts w:ascii="Calibri" w:hAnsi="Calibri" w:cs="Calibri"/>
              </w:rPr>
              <w:t>s</w:t>
            </w:r>
            <w:r w:rsidRPr="00003034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.7 cm</w:t>
            </w:r>
            <w:r w:rsidRPr="00003034">
              <w:rPr>
                <w:rFonts w:ascii="Calibri" w:hAnsi="Calibri" w:cs="Calibri"/>
              </w:rPr>
              <w:t>)</w:t>
            </w:r>
          </w:p>
        </w:tc>
      </w:tr>
      <w:tr w:rsidR="00D80D58" w:rsidRPr="00003034" w14:paraId="21566CC7" w14:textId="77777777" w:rsidTr="0056267B">
        <w:tc>
          <w:tcPr>
            <w:tcW w:w="704" w:type="dxa"/>
          </w:tcPr>
          <w:p w14:paraId="24C29C53" w14:textId="77777777" w:rsidR="00D80D58" w:rsidRPr="00003034" w:rsidRDefault="00D80D58" w:rsidP="0056267B">
            <w:pPr>
              <w:rPr>
                <w:rFonts w:ascii="Calibri" w:hAnsi="Calibri" w:cs="Calibri"/>
                <w:b/>
                <w:bCs/>
              </w:rPr>
            </w:pPr>
            <w:r w:rsidRPr="00003034">
              <w:rPr>
                <w:rFonts w:ascii="Grambria math" w:hAnsi="Grambria math" w:cs="Calibri"/>
                <w:b/>
                <w:bCs/>
              </w:rPr>
              <w:t xml:space="preserve">t </w:t>
            </w:r>
          </w:p>
        </w:tc>
        <w:tc>
          <w:tcPr>
            <w:tcW w:w="8789" w:type="dxa"/>
          </w:tcPr>
          <w:p w14:paraId="58F3F04C" w14:textId="77777777" w:rsidR="00D80D58" w:rsidRPr="00003034" w:rsidRDefault="00D80D58" w:rsidP="0056267B">
            <w:pPr>
              <w:rPr>
                <w:rFonts w:ascii="Calibri" w:hAnsi="Calibri" w:cs="Calibri"/>
                <w:bCs/>
              </w:rPr>
            </w:pPr>
            <w:r w:rsidRPr="00003034">
              <w:rPr>
                <w:rFonts w:ascii="Calibri" w:hAnsi="Calibri" w:cs="Calibri"/>
              </w:rPr>
              <w:t xml:space="preserve">= time of </w:t>
            </w:r>
            <w:r w:rsidRPr="00003034">
              <w:rPr>
                <w:rFonts w:ascii="Calibri" w:hAnsi="Calibri" w:cs="Calibri"/>
                <w:vertAlign w:val="superscript"/>
              </w:rPr>
              <w:t>125</w:t>
            </w:r>
            <w:r w:rsidRPr="00003034">
              <w:rPr>
                <w:rFonts w:ascii="Calibri" w:hAnsi="Calibri" w:cs="Calibri"/>
              </w:rPr>
              <w:t>I seed placement (days)</w:t>
            </w:r>
          </w:p>
        </w:tc>
      </w:tr>
      <w:tr w:rsidR="00D80D58" w:rsidRPr="00003034" w14:paraId="7E796505" w14:textId="77777777" w:rsidTr="0056267B">
        <w:tc>
          <w:tcPr>
            <w:tcW w:w="704" w:type="dxa"/>
          </w:tcPr>
          <w:p w14:paraId="0B97C79E" w14:textId="77777777" w:rsidR="00D80D58" w:rsidRPr="00003034" w:rsidRDefault="00D80D58" w:rsidP="0056267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Grambria math" w:hAnsi="Grambria math" w:cs="Calibri"/>
                <w:b/>
                <w:bCs/>
                <w:i/>
                <w:iCs/>
              </w:rPr>
              <w:t>t</w:t>
            </w:r>
            <w:r>
              <w:rPr>
                <w:rFonts w:ascii="Grambria math" w:hAnsi="Grambria math" w:cs="Calibri"/>
                <w:b/>
                <w:bCs/>
                <w:i/>
                <w:iCs/>
                <w:vertAlign w:val="subscript"/>
              </w:rPr>
              <w:t>1/2</w:t>
            </w:r>
          </w:p>
        </w:tc>
        <w:tc>
          <w:tcPr>
            <w:tcW w:w="8789" w:type="dxa"/>
          </w:tcPr>
          <w:p w14:paraId="58D1AA26" w14:textId="77777777" w:rsidR="00D80D58" w:rsidRPr="00591D47" w:rsidRDefault="00D80D58" w:rsidP="0056267B">
            <w:pPr>
              <w:rPr>
                <w:rFonts w:ascii="Calibri" w:hAnsi="Calibri" w:cs="Calibri"/>
              </w:rPr>
            </w:pPr>
            <w:r w:rsidRPr="00003034">
              <w:rPr>
                <w:rFonts w:ascii="Calibri" w:hAnsi="Calibri" w:cs="Calibri"/>
              </w:rPr>
              <w:t xml:space="preserve">= </w:t>
            </w:r>
            <w:r>
              <w:rPr>
                <w:rFonts w:ascii="Calibri" w:hAnsi="Calibri" w:cs="Calibri"/>
              </w:rPr>
              <w:t>half life</w:t>
            </w:r>
            <w:r w:rsidRPr="00003034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time </w:t>
            </w:r>
            <w:r w:rsidRPr="00003034">
              <w:rPr>
                <w:rFonts w:ascii="Calibri" w:hAnsi="Calibri" w:cs="Calibri"/>
              </w:rPr>
              <w:t xml:space="preserve">of </w:t>
            </w:r>
            <w:r w:rsidRPr="00003034">
              <w:rPr>
                <w:rFonts w:ascii="Calibri" w:hAnsi="Calibri" w:cs="Calibri"/>
                <w:vertAlign w:val="superscript"/>
              </w:rPr>
              <w:t>125</w:t>
            </w:r>
            <w:r w:rsidRPr="00003034">
              <w:rPr>
                <w:rFonts w:ascii="Calibri" w:hAnsi="Calibri" w:cs="Calibri"/>
              </w:rPr>
              <w:t>I seed</w:t>
            </w:r>
            <w:r>
              <w:rPr>
                <w:rFonts w:ascii="Calibri" w:hAnsi="Calibri" w:cs="Calibri"/>
              </w:rPr>
              <w:t>s</w:t>
            </w:r>
            <w:r w:rsidRPr="00003034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 xml:space="preserve">60 </w:t>
            </w:r>
            <w:r w:rsidRPr="00003034">
              <w:rPr>
                <w:rFonts w:ascii="Calibri" w:hAnsi="Calibri" w:cs="Calibri"/>
              </w:rPr>
              <w:t>days)</w:t>
            </w:r>
          </w:p>
        </w:tc>
      </w:tr>
      <w:tr w:rsidR="00D80D58" w:rsidRPr="00003034" w14:paraId="533B26D4" w14:textId="77777777" w:rsidTr="0056267B">
        <w:tc>
          <w:tcPr>
            <w:tcW w:w="704" w:type="dxa"/>
          </w:tcPr>
          <w:p w14:paraId="12255C44" w14:textId="77777777" w:rsidR="00D80D58" w:rsidRDefault="00D80D58" w:rsidP="0056267B">
            <w:pPr>
              <w:rPr>
                <w:rFonts w:ascii="Grambria math" w:hAnsi="Grambria math" w:cs="Calibri"/>
                <w:b/>
                <w:bCs/>
                <w:i/>
                <w:i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vertAlign w:val="superscript"/>
                  </w:rPr>
                  <m:t>Γ</m:t>
                </m:r>
              </m:oMath>
            </m:oMathPara>
          </w:p>
        </w:tc>
        <w:tc>
          <w:tcPr>
            <w:tcW w:w="8789" w:type="dxa"/>
          </w:tcPr>
          <w:p w14:paraId="3E516276" w14:textId="77777777" w:rsidR="00D80D58" w:rsidRPr="00241DA8" w:rsidRDefault="00D80D58" w:rsidP="0056267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= source constant for </w:t>
            </w:r>
            <w:r w:rsidRPr="00F2595F">
              <w:rPr>
                <w:rFonts w:ascii="Calibri" w:hAnsi="Calibri" w:cs="Calibri"/>
                <w:vertAlign w:val="superscript"/>
              </w:rPr>
              <w:t>125</w:t>
            </w:r>
            <w:r>
              <w:rPr>
                <w:rFonts w:ascii="Calibri" w:hAnsi="Calibri" w:cs="Calibri"/>
              </w:rPr>
              <w:t xml:space="preserve">I </w:t>
            </w:r>
            <w:proofErr w:type="gramStart"/>
            <w:r>
              <w:rPr>
                <w:rFonts w:ascii="Calibri" w:hAnsi="Calibri" w:cs="Calibri"/>
              </w:rPr>
              <w:t>seed  (</w:t>
            </w:r>
            <w:proofErr w:type="gramEnd"/>
            <w:r>
              <w:rPr>
                <w:rFonts w:ascii="Calibri" w:hAnsi="Calibri" w:cs="Calibri"/>
              </w:rPr>
              <w:t xml:space="preserve">0.034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 xml:space="preserve">μGy </m:t>
                  </m:r>
                  <m:sSup>
                    <m:sSup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Calibri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 w:cs="Calibri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Calibri"/>
                </w:rPr>
                <m:t>/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MBq h</m:t>
                  </m:r>
                </m:e>
              </m:d>
            </m:oMath>
            <w:r>
              <w:rPr>
                <w:rFonts w:ascii="Calibri" w:eastAsiaTheme="minorEastAsia" w:hAnsi="Calibri" w:cs="Calibri"/>
              </w:rPr>
              <w:t>)</w:t>
            </w:r>
          </w:p>
        </w:tc>
      </w:tr>
    </w:tbl>
    <w:p w14:paraId="5F393986" w14:textId="0CCB8813" w:rsidR="00033810" w:rsidRDefault="00033810" w:rsidP="007D69C9">
      <w:pPr>
        <w:rPr>
          <w:rFonts w:ascii="Grambria math" w:hAnsi="Grambria math" w:cs="Calibri"/>
          <w:b/>
        </w:rPr>
      </w:pPr>
    </w:p>
    <w:p w14:paraId="5C027583" w14:textId="4CA294E7" w:rsidR="00033810" w:rsidRDefault="00033810" w:rsidP="007D69C9">
      <w:pPr>
        <w:rPr>
          <w:rFonts w:ascii="Grambria math" w:hAnsi="Grambria math" w:cs="Calibri"/>
          <w:b/>
        </w:rPr>
      </w:pPr>
    </w:p>
    <w:p w14:paraId="4C64F457" w14:textId="53DA450B" w:rsidR="00033810" w:rsidRDefault="00DF38BF" w:rsidP="007D69C9">
      <w:pPr>
        <w:rPr>
          <w:rFonts w:ascii="Grambria math" w:hAnsi="Grambria math" w:cs="Calibri"/>
          <w:b/>
        </w:rPr>
      </w:pPr>
      <w:r>
        <w:rPr>
          <w:rFonts w:ascii="Grambria math" w:hAnsi="Grambria math" w:cs="Calibri"/>
          <w:b/>
          <w:noProof/>
          <w14:ligatures w14:val="standardContextual"/>
        </w:rPr>
        <w:drawing>
          <wp:inline distT="0" distB="0" distL="0" distR="0" wp14:anchorId="77979973" wp14:editId="62C841A2">
            <wp:extent cx="2581275" cy="3358433"/>
            <wp:effectExtent l="0" t="0" r="0" b="0"/>
            <wp:docPr id="121638498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384983" name="Afbeelding 1216384983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39" t="11906" r="51999" b="194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656" cy="33615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EB35D6" w14:textId="1AB7D4EA" w:rsidR="00587418" w:rsidRPr="00AA250B" w:rsidRDefault="000533AD" w:rsidP="00587418">
      <w:pPr>
        <w:rPr>
          <w:rFonts w:ascii="Calibri" w:hAnsi="Calibri" w:cs="Calibri"/>
          <w:b/>
          <w:lang w:val="en-US"/>
        </w:rPr>
      </w:pPr>
      <w:r w:rsidRPr="00003034">
        <w:rPr>
          <w:rFonts w:ascii="Calibri" w:hAnsi="Calibri" w:cs="Calibri"/>
          <w:b/>
        </w:rPr>
        <w:t xml:space="preserve">Figure S1. </w:t>
      </w:r>
      <w:r w:rsidR="00F0790A" w:rsidRPr="00003034">
        <w:rPr>
          <w:rFonts w:ascii="Calibri" w:hAnsi="Calibri" w:cs="Calibri"/>
          <w:bCs/>
        </w:rPr>
        <w:t xml:space="preserve">Schematic representation of a MARI node with a </w:t>
      </w:r>
      <w:r w:rsidR="00F0790A" w:rsidRPr="00003034">
        <w:rPr>
          <w:rFonts w:ascii="Calibri" w:hAnsi="Calibri" w:cs="Calibri"/>
          <w:bCs/>
          <w:vertAlign w:val="superscript"/>
        </w:rPr>
        <w:t>125</w:t>
      </w:r>
      <w:r w:rsidR="00F0790A" w:rsidRPr="00003034">
        <w:rPr>
          <w:rFonts w:ascii="Calibri" w:hAnsi="Calibri" w:cs="Calibri"/>
          <w:bCs/>
        </w:rPr>
        <w:t>I seed</w:t>
      </w:r>
      <w:r w:rsidR="00587418" w:rsidRPr="00003034">
        <w:rPr>
          <w:rFonts w:ascii="Calibri" w:hAnsi="Calibri" w:cs="Calibri"/>
          <w:bCs/>
        </w:rPr>
        <w:t xml:space="preserve">. The dashed </w:t>
      </w:r>
      <w:r w:rsidR="00587418">
        <w:rPr>
          <w:rFonts w:ascii="Calibri" w:hAnsi="Calibri" w:cs="Calibri"/>
          <w:bCs/>
        </w:rPr>
        <w:t>circle</w:t>
      </w:r>
      <w:r w:rsidR="00587418" w:rsidRPr="00003034">
        <w:rPr>
          <w:rFonts w:ascii="Calibri" w:hAnsi="Calibri" w:cs="Calibri"/>
          <w:bCs/>
        </w:rPr>
        <w:t xml:space="preserve"> indicates the mea</w:t>
      </w:r>
      <w:r w:rsidR="00587418" w:rsidRPr="00003034">
        <w:rPr>
          <w:rFonts w:ascii="Calibri" w:hAnsi="Calibri" w:cs="Calibri"/>
        </w:rPr>
        <w:t>surement point which was set at 5 mm.</w:t>
      </w:r>
      <w:r w:rsidR="00587418">
        <w:rPr>
          <w:rFonts w:ascii="Calibri" w:hAnsi="Calibri" w:cs="Calibri"/>
        </w:rPr>
        <w:t xml:space="preserve"> </w:t>
      </w:r>
      <w:r w:rsidR="00655745">
        <w:rPr>
          <w:rFonts w:ascii="Calibri" w:hAnsi="Calibri" w:cs="Calibri"/>
        </w:rPr>
        <w:t>The r</w:t>
      </w:r>
      <w:r w:rsidR="00587418">
        <w:rPr>
          <w:rFonts w:ascii="Calibri" w:hAnsi="Calibri" w:cs="Calibri"/>
        </w:rPr>
        <w:t xml:space="preserve">ed dot represents point source approximation of the </w:t>
      </w:r>
      <w:r w:rsidR="00587418" w:rsidRPr="00F2595F">
        <w:rPr>
          <w:rFonts w:ascii="Calibri" w:hAnsi="Calibri" w:cs="Calibri"/>
          <w:vertAlign w:val="superscript"/>
        </w:rPr>
        <w:t>125</w:t>
      </w:r>
      <w:r w:rsidR="00587418">
        <w:rPr>
          <w:rFonts w:ascii="Calibri" w:hAnsi="Calibri" w:cs="Calibri"/>
        </w:rPr>
        <w:t>I seed.</w:t>
      </w:r>
      <w:bookmarkStart w:id="0" w:name="_GoBack"/>
      <w:bookmarkEnd w:id="0"/>
    </w:p>
    <w:sectPr w:rsidR="00587418" w:rsidRPr="00AA250B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EC34AC" w14:textId="77777777" w:rsidR="00211566" w:rsidRPr="00003034" w:rsidRDefault="00211566" w:rsidP="00590D08">
      <w:pPr>
        <w:spacing w:after="0" w:line="240" w:lineRule="auto"/>
      </w:pPr>
      <w:r w:rsidRPr="00003034">
        <w:separator/>
      </w:r>
    </w:p>
  </w:endnote>
  <w:endnote w:type="continuationSeparator" w:id="0">
    <w:p w14:paraId="7E02EC23" w14:textId="77777777" w:rsidR="00211566" w:rsidRPr="00003034" w:rsidRDefault="00211566" w:rsidP="00590D08">
      <w:pPr>
        <w:spacing w:after="0" w:line="240" w:lineRule="auto"/>
      </w:pPr>
      <w:r w:rsidRPr="0000303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rambria math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CAC7E5" w14:textId="77777777" w:rsidR="00211566" w:rsidRPr="00003034" w:rsidRDefault="00211566" w:rsidP="00590D08">
      <w:pPr>
        <w:spacing w:after="0" w:line="240" w:lineRule="auto"/>
      </w:pPr>
      <w:r w:rsidRPr="00003034">
        <w:separator/>
      </w:r>
    </w:p>
  </w:footnote>
  <w:footnote w:type="continuationSeparator" w:id="0">
    <w:p w14:paraId="4388F007" w14:textId="77777777" w:rsidR="00211566" w:rsidRPr="00003034" w:rsidRDefault="00211566" w:rsidP="00590D08">
      <w:pPr>
        <w:spacing w:after="0" w:line="240" w:lineRule="auto"/>
      </w:pPr>
      <w:r w:rsidRPr="0000303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879E9"/>
    <w:multiLevelType w:val="hybridMultilevel"/>
    <w:tmpl w:val="718EE9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BF0A83"/>
    <w:multiLevelType w:val="hybridMultilevel"/>
    <w:tmpl w:val="EAF0B2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81D3C"/>
    <w:multiLevelType w:val="hybridMultilevel"/>
    <w:tmpl w:val="E408C3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nl-NL" w:vendorID="64" w:dllVersion="0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proofState w:spelling="clean" w:grammar="clean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 Breast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2t29v2ja0vsqexx01pzz26aed2vspw2adr&quot;&gt;My EndNote Library&lt;record-ids&gt;&lt;item&gt;2&lt;/item&gt;&lt;item&gt;63&lt;/item&gt;&lt;item&gt;90&lt;/item&gt;&lt;item&gt;139&lt;/item&gt;&lt;item&gt;182&lt;/item&gt;&lt;item&gt;191&lt;/item&gt;&lt;item&gt;194&lt;/item&gt;&lt;item&gt;195&lt;/item&gt;&lt;item&gt;196&lt;/item&gt;&lt;item&gt;198&lt;/item&gt;&lt;item&gt;200&lt;/item&gt;&lt;item&gt;202&lt;/item&gt;&lt;item&gt;205&lt;/item&gt;&lt;item&gt;212&lt;/item&gt;&lt;item&gt;213&lt;/item&gt;&lt;item&gt;214&lt;/item&gt;&lt;item&gt;235&lt;/item&gt;&lt;item&gt;262&lt;/item&gt;&lt;item&gt;276&lt;/item&gt;&lt;item&gt;280&lt;/item&gt;&lt;item&gt;282&lt;/item&gt;&lt;item&gt;283&lt;/item&gt;&lt;item&gt;284&lt;/item&gt;&lt;item&gt;285&lt;/item&gt;&lt;item&gt;313&lt;/item&gt;&lt;item&gt;315&lt;/item&gt;&lt;item&gt;316&lt;/item&gt;&lt;item&gt;317&lt;/item&gt;&lt;item&gt;336&lt;/item&gt;&lt;item&gt;344&lt;/item&gt;&lt;item&gt;346&lt;/item&gt;&lt;item&gt;347&lt;/item&gt;&lt;item&gt;348&lt;/item&gt;&lt;item&gt;368&lt;/item&gt;&lt;item&gt;369&lt;/item&gt;&lt;item&gt;435&lt;/item&gt;&lt;item&gt;436&lt;/item&gt;&lt;/record-ids&gt;&lt;/item&gt;&lt;/Libraries&gt;"/>
  </w:docVars>
  <w:rsids>
    <w:rsidRoot w:val="0077675B"/>
    <w:rsid w:val="00000B78"/>
    <w:rsid w:val="00000E08"/>
    <w:rsid w:val="00001057"/>
    <w:rsid w:val="000010E3"/>
    <w:rsid w:val="000010FE"/>
    <w:rsid w:val="000012D3"/>
    <w:rsid w:val="0000138F"/>
    <w:rsid w:val="00001C30"/>
    <w:rsid w:val="00001C79"/>
    <w:rsid w:val="00003034"/>
    <w:rsid w:val="00003101"/>
    <w:rsid w:val="000032FB"/>
    <w:rsid w:val="000038F0"/>
    <w:rsid w:val="00004229"/>
    <w:rsid w:val="000063E0"/>
    <w:rsid w:val="000066D4"/>
    <w:rsid w:val="00006F91"/>
    <w:rsid w:val="00011DAC"/>
    <w:rsid w:val="00011EA4"/>
    <w:rsid w:val="000126B1"/>
    <w:rsid w:val="00013A58"/>
    <w:rsid w:val="00013B87"/>
    <w:rsid w:val="00013EC5"/>
    <w:rsid w:val="00013F65"/>
    <w:rsid w:val="0001414E"/>
    <w:rsid w:val="00014153"/>
    <w:rsid w:val="00014755"/>
    <w:rsid w:val="00014F84"/>
    <w:rsid w:val="0001562E"/>
    <w:rsid w:val="000156E2"/>
    <w:rsid w:val="00015FA4"/>
    <w:rsid w:val="00016F52"/>
    <w:rsid w:val="000172AA"/>
    <w:rsid w:val="00017846"/>
    <w:rsid w:val="0002027B"/>
    <w:rsid w:val="00020BD5"/>
    <w:rsid w:val="00021173"/>
    <w:rsid w:val="00021205"/>
    <w:rsid w:val="0002236C"/>
    <w:rsid w:val="0002311A"/>
    <w:rsid w:val="000231A5"/>
    <w:rsid w:val="000233C8"/>
    <w:rsid w:val="00023669"/>
    <w:rsid w:val="00023D56"/>
    <w:rsid w:val="00023D9F"/>
    <w:rsid w:val="000245AA"/>
    <w:rsid w:val="00024AD8"/>
    <w:rsid w:val="00024C8D"/>
    <w:rsid w:val="00024D7B"/>
    <w:rsid w:val="000262FA"/>
    <w:rsid w:val="00026C19"/>
    <w:rsid w:val="00027002"/>
    <w:rsid w:val="00027A96"/>
    <w:rsid w:val="00027AB0"/>
    <w:rsid w:val="000303F3"/>
    <w:rsid w:val="00030699"/>
    <w:rsid w:val="000315F6"/>
    <w:rsid w:val="00031F92"/>
    <w:rsid w:val="00032394"/>
    <w:rsid w:val="00033119"/>
    <w:rsid w:val="00033790"/>
    <w:rsid w:val="00033810"/>
    <w:rsid w:val="00033938"/>
    <w:rsid w:val="00034574"/>
    <w:rsid w:val="00035DDB"/>
    <w:rsid w:val="00036F64"/>
    <w:rsid w:val="00037071"/>
    <w:rsid w:val="0003747D"/>
    <w:rsid w:val="000376FB"/>
    <w:rsid w:val="00037BAC"/>
    <w:rsid w:val="000411D4"/>
    <w:rsid w:val="00041A68"/>
    <w:rsid w:val="00041A95"/>
    <w:rsid w:val="00041F91"/>
    <w:rsid w:val="00042331"/>
    <w:rsid w:val="000436DC"/>
    <w:rsid w:val="00043EC3"/>
    <w:rsid w:val="00043ECF"/>
    <w:rsid w:val="000443D1"/>
    <w:rsid w:val="00045676"/>
    <w:rsid w:val="00045C9C"/>
    <w:rsid w:val="0004748F"/>
    <w:rsid w:val="00047499"/>
    <w:rsid w:val="00051DB2"/>
    <w:rsid w:val="0005252D"/>
    <w:rsid w:val="00052EAB"/>
    <w:rsid w:val="000533AD"/>
    <w:rsid w:val="000538D2"/>
    <w:rsid w:val="00054531"/>
    <w:rsid w:val="0005542D"/>
    <w:rsid w:val="00055762"/>
    <w:rsid w:val="000557B9"/>
    <w:rsid w:val="000558E6"/>
    <w:rsid w:val="000559D8"/>
    <w:rsid w:val="00055A8E"/>
    <w:rsid w:val="00055BF8"/>
    <w:rsid w:val="000570A6"/>
    <w:rsid w:val="00057C6A"/>
    <w:rsid w:val="000609C0"/>
    <w:rsid w:val="000612B2"/>
    <w:rsid w:val="000629C6"/>
    <w:rsid w:val="00062A2F"/>
    <w:rsid w:val="00062C7D"/>
    <w:rsid w:val="00062FE8"/>
    <w:rsid w:val="000630F8"/>
    <w:rsid w:val="00063639"/>
    <w:rsid w:val="00063F34"/>
    <w:rsid w:val="00066010"/>
    <w:rsid w:val="00066BD3"/>
    <w:rsid w:val="00066CE2"/>
    <w:rsid w:val="0006763F"/>
    <w:rsid w:val="00067647"/>
    <w:rsid w:val="0006779E"/>
    <w:rsid w:val="00067855"/>
    <w:rsid w:val="00067C73"/>
    <w:rsid w:val="00067E0D"/>
    <w:rsid w:val="00070AB7"/>
    <w:rsid w:val="000712A7"/>
    <w:rsid w:val="000712BD"/>
    <w:rsid w:val="00072CB5"/>
    <w:rsid w:val="00074EB4"/>
    <w:rsid w:val="00074FE6"/>
    <w:rsid w:val="0007577A"/>
    <w:rsid w:val="0007609E"/>
    <w:rsid w:val="00076E98"/>
    <w:rsid w:val="00076F37"/>
    <w:rsid w:val="00077774"/>
    <w:rsid w:val="0008088F"/>
    <w:rsid w:val="00080891"/>
    <w:rsid w:val="00080AD4"/>
    <w:rsid w:val="0008112C"/>
    <w:rsid w:val="000811C3"/>
    <w:rsid w:val="00081250"/>
    <w:rsid w:val="00082158"/>
    <w:rsid w:val="0008237A"/>
    <w:rsid w:val="0008263B"/>
    <w:rsid w:val="00082DED"/>
    <w:rsid w:val="00082DF1"/>
    <w:rsid w:val="00082EBF"/>
    <w:rsid w:val="00083081"/>
    <w:rsid w:val="00083146"/>
    <w:rsid w:val="00083BEC"/>
    <w:rsid w:val="00084110"/>
    <w:rsid w:val="000843F8"/>
    <w:rsid w:val="00084BC9"/>
    <w:rsid w:val="000858ED"/>
    <w:rsid w:val="00086B48"/>
    <w:rsid w:val="00086B9E"/>
    <w:rsid w:val="00086DA3"/>
    <w:rsid w:val="0008774F"/>
    <w:rsid w:val="00087D1B"/>
    <w:rsid w:val="00087ED6"/>
    <w:rsid w:val="00087EE0"/>
    <w:rsid w:val="00090148"/>
    <w:rsid w:val="00090220"/>
    <w:rsid w:val="000905D4"/>
    <w:rsid w:val="00090847"/>
    <w:rsid w:val="00090EC8"/>
    <w:rsid w:val="000914C2"/>
    <w:rsid w:val="00091701"/>
    <w:rsid w:val="000918B5"/>
    <w:rsid w:val="000921C0"/>
    <w:rsid w:val="00092408"/>
    <w:rsid w:val="00093044"/>
    <w:rsid w:val="00093399"/>
    <w:rsid w:val="00094701"/>
    <w:rsid w:val="000947C8"/>
    <w:rsid w:val="00094918"/>
    <w:rsid w:val="00094D31"/>
    <w:rsid w:val="00095992"/>
    <w:rsid w:val="00095EB4"/>
    <w:rsid w:val="00096571"/>
    <w:rsid w:val="00096745"/>
    <w:rsid w:val="00096E2E"/>
    <w:rsid w:val="000974CA"/>
    <w:rsid w:val="00097B6E"/>
    <w:rsid w:val="00097E05"/>
    <w:rsid w:val="000A083F"/>
    <w:rsid w:val="000A1390"/>
    <w:rsid w:val="000A20B5"/>
    <w:rsid w:val="000A2218"/>
    <w:rsid w:val="000A319F"/>
    <w:rsid w:val="000A35D3"/>
    <w:rsid w:val="000A378C"/>
    <w:rsid w:val="000A3AC4"/>
    <w:rsid w:val="000A3C6E"/>
    <w:rsid w:val="000A43F9"/>
    <w:rsid w:val="000A6B8E"/>
    <w:rsid w:val="000A7763"/>
    <w:rsid w:val="000B05AC"/>
    <w:rsid w:val="000B0F27"/>
    <w:rsid w:val="000B2EE4"/>
    <w:rsid w:val="000B2F63"/>
    <w:rsid w:val="000B3408"/>
    <w:rsid w:val="000B3E5C"/>
    <w:rsid w:val="000B41F5"/>
    <w:rsid w:val="000B46C9"/>
    <w:rsid w:val="000B47F1"/>
    <w:rsid w:val="000B576D"/>
    <w:rsid w:val="000B6A71"/>
    <w:rsid w:val="000C0A2E"/>
    <w:rsid w:val="000C0AC5"/>
    <w:rsid w:val="000C24DE"/>
    <w:rsid w:val="000C287F"/>
    <w:rsid w:val="000C30F7"/>
    <w:rsid w:val="000C36D5"/>
    <w:rsid w:val="000C5014"/>
    <w:rsid w:val="000C527C"/>
    <w:rsid w:val="000C686F"/>
    <w:rsid w:val="000C68D3"/>
    <w:rsid w:val="000C71C9"/>
    <w:rsid w:val="000C7490"/>
    <w:rsid w:val="000D08E6"/>
    <w:rsid w:val="000D11CA"/>
    <w:rsid w:val="000D1B45"/>
    <w:rsid w:val="000D25F3"/>
    <w:rsid w:val="000D2DA6"/>
    <w:rsid w:val="000D3092"/>
    <w:rsid w:val="000D311D"/>
    <w:rsid w:val="000D36BA"/>
    <w:rsid w:val="000D5477"/>
    <w:rsid w:val="000D5AD6"/>
    <w:rsid w:val="000D7213"/>
    <w:rsid w:val="000D7B1B"/>
    <w:rsid w:val="000E13EB"/>
    <w:rsid w:val="000E1CEB"/>
    <w:rsid w:val="000E1E7F"/>
    <w:rsid w:val="000E30B3"/>
    <w:rsid w:val="000E33CC"/>
    <w:rsid w:val="000E3D04"/>
    <w:rsid w:val="000E4355"/>
    <w:rsid w:val="000E489E"/>
    <w:rsid w:val="000E4AD4"/>
    <w:rsid w:val="000E5770"/>
    <w:rsid w:val="000E5EB0"/>
    <w:rsid w:val="000E6282"/>
    <w:rsid w:val="000E6665"/>
    <w:rsid w:val="000E73EA"/>
    <w:rsid w:val="000E7C8F"/>
    <w:rsid w:val="000F007D"/>
    <w:rsid w:val="000F0B54"/>
    <w:rsid w:val="000F0B7E"/>
    <w:rsid w:val="000F0F33"/>
    <w:rsid w:val="000F0F38"/>
    <w:rsid w:val="000F1470"/>
    <w:rsid w:val="000F1CB4"/>
    <w:rsid w:val="000F2A6F"/>
    <w:rsid w:val="000F3A4B"/>
    <w:rsid w:val="000F3F06"/>
    <w:rsid w:val="000F47AA"/>
    <w:rsid w:val="000F4D68"/>
    <w:rsid w:val="000F532A"/>
    <w:rsid w:val="000F5DC7"/>
    <w:rsid w:val="000F5E4F"/>
    <w:rsid w:val="000F5F68"/>
    <w:rsid w:val="000F6BFB"/>
    <w:rsid w:val="000F718D"/>
    <w:rsid w:val="000F7191"/>
    <w:rsid w:val="000F75D8"/>
    <w:rsid w:val="00100965"/>
    <w:rsid w:val="00101555"/>
    <w:rsid w:val="00101A77"/>
    <w:rsid w:val="00101B5B"/>
    <w:rsid w:val="001020C6"/>
    <w:rsid w:val="00102B70"/>
    <w:rsid w:val="00102E15"/>
    <w:rsid w:val="00103E09"/>
    <w:rsid w:val="00104F1E"/>
    <w:rsid w:val="00105414"/>
    <w:rsid w:val="0010566C"/>
    <w:rsid w:val="00106D50"/>
    <w:rsid w:val="00106DE7"/>
    <w:rsid w:val="00106E81"/>
    <w:rsid w:val="001078AF"/>
    <w:rsid w:val="001079E2"/>
    <w:rsid w:val="0011000F"/>
    <w:rsid w:val="00112C10"/>
    <w:rsid w:val="001134BF"/>
    <w:rsid w:val="001135C5"/>
    <w:rsid w:val="00114424"/>
    <w:rsid w:val="00114BF0"/>
    <w:rsid w:val="0011529F"/>
    <w:rsid w:val="00115301"/>
    <w:rsid w:val="00115765"/>
    <w:rsid w:val="0011603C"/>
    <w:rsid w:val="0011688D"/>
    <w:rsid w:val="001168E2"/>
    <w:rsid w:val="00117226"/>
    <w:rsid w:val="00121067"/>
    <w:rsid w:val="001212FC"/>
    <w:rsid w:val="00121343"/>
    <w:rsid w:val="00121A5A"/>
    <w:rsid w:val="0012257C"/>
    <w:rsid w:val="00122E39"/>
    <w:rsid w:val="001230B1"/>
    <w:rsid w:val="00123675"/>
    <w:rsid w:val="001238B7"/>
    <w:rsid w:val="00124023"/>
    <w:rsid w:val="001242CA"/>
    <w:rsid w:val="00125CD1"/>
    <w:rsid w:val="00125D70"/>
    <w:rsid w:val="00126103"/>
    <w:rsid w:val="00126D03"/>
    <w:rsid w:val="00126DB8"/>
    <w:rsid w:val="00127AA5"/>
    <w:rsid w:val="00127B7D"/>
    <w:rsid w:val="0013094D"/>
    <w:rsid w:val="00131B1D"/>
    <w:rsid w:val="001320F8"/>
    <w:rsid w:val="0013343D"/>
    <w:rsid w:val="001352CB"/>
    <w:rsid w:val="001355E8"/>
    <w:rsid w:val="00135AF0"/>
    <w:rsid w:val="00136904"/>
    <w:rsid w:val="00136B0B"/>
    <w:rsid w:val="001374FA"/>
    <w:rsid w:val="001376AB"/>
    <w:rsid w:val="001404B6"/>
    <w:rsid w:val="00141979"/>
    <w:rsid w:val="00141AD3"/>
    <w:rsid w:val="001438FF"/>
    <w:rsid w:val="00143A60"/>
    <w:rsid w:val="001441EB"/>
    <w:rsid w:val="00144587"/>
    <w:rsid w:val="001446B0"/>
    <w:rsid w:val="001448D8"/>
    <w:rsid w:val="0014540B"/>
    <w:rsid w:val="001454D1"/>
    <w:rsid w:val="001455D1"/>
    <w:rsid w:val="00146B59"/>
    <w:rsid w:val="00146F1B"/>
    <w:rsid w:val="001471F6"/>
    <w:rsid w:val="00147359"/>
    <w:rsid w:val="00147378"/>
    <w:rsid w:val="001476F2"/>
    <w:rsid w:val="0015016B"/>
    <w:rsid w:val="0015028E"/>
    <w:rsid w:val="001515DD"/>
    <w:rsid w:val="0015213B"/>
    <w:rsid w:val="001522F3"/>
    <w:rsid w:val="00152553"/>
    <w:rsid w:val="0015260E"/>
    <w:rsid w:val="00153464"/>
    <w:rsid w:val="00153902"/>
    <w:rsid w:val="00154465"/>
    <w:rsid w:val="001546BC"/>
    <w:rsid w:val="001548AC"/>
    <w:rsid w:val="0015657B"/>
    <w:rsid w:val="0015677A"/>
    <w:rsid w:val="0015679C"/>
    <w:rsid w:val="00156CEC"/>
    <w:rsid w:val="00156E21"/>
    <w:rsid w:val="001570A3"/>
    <w:rsid w:val="00157C91"/>
    <w:rsid w:val="00157E4D"/>
    <w:rsid w:val="00160969"/>
    <w:rsid w:val="00161A69"/>
    <w:rsid w:val="00161C7C"/>
    <w:rsid w:val="001628DF"/>
    <w:rsid w:val="00162C9B"/>
    <w:rsid w:val="00163C0E"/>
    <w:rsid w:val="001662D8"/>
    <w:rsid w:val="0016645F"/>
    <w:rsid w:val="00166C87"/>
    <w:rsid w:val="0016746E"/>
    <w:rsid w:val="00167A41"/>
    <w:rsid w:val="00167D4A"/>
    <w:rsid w:val="00167E3E"/>
    <w:rsid w:val="00170172"/>
    <w:rsid w:val="001702BD"/>
    <w:rsid w:val="001704C3"/>
    <w:rsid w:val="001711E0"/>
    <w:rsid w:val="001717C4"/>
    <w:rsid w:val="00171C3B"/>
    <w:rsid w:val="00172B51"/>
    <w:rsid w:val="0017350A"/>
    <w:rsid w:val="001739D2"/>
    <w:rsid w:val="00173AD9"/>
    <w:rsid w:val="00173EEE"/>
    <w:rsid w:val="0017445E"/>
    <w:rsid w:val="001744EB"/>
    <w:rsid w:val="00174F0C"/>
    <w:rsid w:val="001764D3"/>
    <w:rsid w:val="0017650F"/>
    <w:rsid w:val="00176691"/>
    <w:rsid w:val="001767E1"/>
    <w:rsid w:val="00176DCD"/>
    <w:rsid w:val="001777D2"/>
    <w:rsid w:val="00177BF6"/>
    <w:rsid w:val="00180064"/>
    <w:rsid w:val="0018039B"/>
    <w:rsid w:val="00180673"/>
    <w:rsid w:val="00180A9C"/>
    <w:rsid w:val="0018127C"/>
    <w:rsid w:val="00181348"/>
    <w:rsid w:val="00181415"/>
    <w:rsid w:val="00182396"/>
    <w:rsid w:val="00182A8F"/>
    <w:rsid w:val="00182C83"/>
    <w:rsid w:val="00182CAE"/>
    <w:rsid w:val="00183074"/>
    <w:rsid w:val="00183777"/>
    <w:rsid w:val="00183C09"/>
    <w:rsid w:val="00184E03"/>
    <w:rsid w:val="00184E14"/>
    <w:rsid w:val="00184F7E"/>
    <w:rsid w:val="0018537A"/>
    <w:rsid w:val="00185454"/>
    <w:rsid w:val="0018602E"/>
    <w:rsid w:val="00186201"/>
    <w:rsid w:val="0018715A"/>
    <w:rsid w:val="0018771F"/>
    <w:rsid w:val="00187EAB"/>
    <w:rsid w:val="0019033C"/>
    <w:rsid w:val="00190653"/>
    <w:rsid w:val="00190AE5"/>
    <w:rsid w:val="001911DD"/>
    <w:rsid w:val="00191349"/>
    <w:rsid w:val="00191542"/>
    <w:rsid w:val="001931E6"/>
    <w:rsid w:val="001936E2"/>
    <w:rsid w:val="00194146"/>
    <w:rsid w:val="001941D0"/>
    <w:rsid w:val="0019432E"/>
    <w:rsid w:val="0019506E"/>
    <w:rsid w:val="00195131"/>
    <w:rsid w:val="0019519A"/>
    <w:rsid w:val="001978CB"/>
    <w:rsid w:val="001A074D"/>
    <w:rsid w:val="001A0A54"/>
    <w:rsid w:val="001A2919"/>
    <w:rsid w:val="001A2A0B"/>
    <w:rsid w:val="001A2D74"/>
    <w:rsid w:val="001A3069"/>
    <w:rsid w:val="001A3625"/>
    <w:rsid w:val="001A3DFA"/>
    <w:rsid w:val="001A3E36"/>
    <w:rsid w:val="001A4172"/>
    <w:rsid w:val="001A42DA"/>
    <w:rsid w:val="001A44D9"/>
    <w:rsid w:val="001A4761"/>
    <w:rsid w:val="001A483E"/>
    <w:rsid w:val="001A544F"/>
    <w:rsid w:val="001A54FA"/>
    <w:rsid w:val="001A65F2"/>
    <w:rsid w:val="001A6BCD"/>
    <w:rsid w:val="001A6DD5"/>
    <w:rsid w:val="001A701D"/>
    <w:rsid w:val="001A7474"/>
    <w:rsid w:val="001A7577"/>
    <w:rsid w:val="001B1495"/>
    <w:rsid w:val="001B1906"/>
    <w:rsid w:val="001B2F4C"/>
    <w:rsid w:val="001B325A"/>
    <w:rsid w:val="001B32FB"/>
    <w:rsid w:val="001B376B"/>
    <w:rsid w:val="001B44F2"/>
    <w:rsid w:val="001B4534"/>
    <w:rsid w:val="001B5171"/>
    <w:rsid w:val="001B68C1"/>
    <w:rsid w:val="001B6A4B"/>
    <w:rsid w:val="001B79F1"/>
    <w:rsid w:val="001B7D34"/>
    <w:rsid w:val="001C1D2E"/>
    <w:rsid w:val="001C21C8"/>
    <w:rsid w:val="001C253D"/>
    <w:rsid w:val="001C2A39"/>
    <w:rsid w:val="001C334D"/>
    <w:rsid w:val="001C390D"/>
    <w:rsid w:val="001C415C"/>
    <w:rsid w:val="001C4C76"/>
    <w:rsid w:val="001C6A76"/>
    <w:rsid w:val="001C6B64"/>
    <w:rsid w:val="001C7004"/>
    <w:rsid w:val="001C7806"/>
    <w:rsid w:val="001C79E0"/>
    <w:rsid w:val="001D0472"/>
    <w:rsid w:val="001D286A"/>
    <w:rsid w:val="001D2F2C"/>
    <w:rsid w:val="001D3AD4"/>
    <w:rsid w:val="001D3DB6"/>
    <w:rsid w:val="001D3E71"/>
    <w:rsid w:val="001D41FF"/>
    <w:rsid w:val="001D477F"/>
    <w:rsid w:val="001D4887"/>
    <w:rsid w:val="001D48F6"/>
    <w:rsid w:val="001D53CE"/>
    <w:rsid w:val="001D563E"/>
    <w:rsid w:val="001D5D16"/>
    <w:rsid w:val="001D6852"/>
    <w:rsid w:val="001D692B"/>
    <w:rsid w:val="001D7238"/>
    <w:rsid w:val="001D78A6"/>
    <w:rsid w:val="001D7F9D"/>
    <w:rsid w:val="001D7FEE"/>
    <w:rsid w:val="001E0C54"/>
    <w:rsid w:val="001E1888"/>
    <w:rsid w:val="001E1FE6"/>
    <w:rsid w:val="001E4A73"/>
    <w:rsid w:val="001E50B2"/>
    <w:rsid w:val="001E5657"/>
    <w:rsid w:val="001E58C0"/>
    <w:rsid w:val="001E5B1A"/>
    <w:rsid w:val="001E5C56"/>
    <w:rsid w:val="001E60BC"/>
    <w:rsid w:val="001E65E6"/>
    <w:rsid w:val="001E6AB2"/>
    <w:rsid w:val="001E6BAB"/>
    <w:rsid w:val="001E72A9"/>
    <w:rsid w:val="001E75E3"/>
    <w:rsid w:val="001E75FE"/>
    <w:rsid w:val="001E7FAB"/>
    <w:rsid w:val="001F00BA"/>
    <w:rsid w:val="001F1528"/>
    <w:rsid w:val="001F21C1"/>
    <w:rsid w:val="001F22D5"/>
    <w:rsid w:val="001F4F61"/>
    <w:rsid w:val="001F5875"/>
    <w:rsid w:val="001F6F6B"/>
    <w:rsid w:val="001F745C"/>
    <w:rsid w:val="001F77FB"/>
    <w:rsid w:val="001F7987"/>
    <w:rsid w:val="0020015F"/>
    <w:rsid w:val="00200692"/>
    <w:rsid w:val="0020073D"/>
    <w:rsid w:val="002009C5"/>
    <w:rsid w:val="00200E6C"/>
    <w:rsid w:val="00200FBB"/>
    <w:rsid w:val="00201FD2"/>
    <w:rsid w:val="00202134"/>
    <w:rsid w:val="00202E04"/>
    <w:rsid w:val="00203693"/>
    <w:rsid w:val="00203A55"/>
    <w:rsid w:val="00203CCB"/>
    <w:rsid w:val="00204BD3"/>
    <w:rsid w:val="00204BFA"/>
    <w:rsid w:val="00204F84"/>
    <w:rsid w:val="00204F9E"/>
    <w:rsid w:val="00205631"/>
    <w:rsid w:val="0020651E"/>
    <w:rsid w:val="002068C5"/>
    <w:rsid w:val="002104BF"/>
    <w:rsid w:val="00210634"/>
    <w:rsid w:val="00211566"/>
    <w:rsid w:val="0021199D"/>
    <w:rsid w:val="00211FD5"/>
    <w:rsid w:val="002122F7"/>
    <w:rsid w:val="0021278B"/>
    <w:rsid w:val="00212BE0"/>
    <w:rsid w:val="00213180"/>
    <w:rsid w:val="00213ACE"/>
    <w:rsid w:val="00214179"/>
    <w:rsid w:val="0021580F"/>
    <w:rsid w:val="00215C62"/>
    <w:rsid w:val="00215C8B"/>
    <w:rsid w:val="00217AC0"/>
    <w:rsid w:val="00220157"/>
    <w:rsid w:val="00220378"/>
    <w:rsid w:val="002211F5"/>
    <w:rsid w:val="00221E08"/>
    <w:rsid w:val="002225E9"/>
    <w:rsid w:val="00222C60"/>
    <w:rsid w:val="00223FD0"/>
    <w:rsid w:val="00224B6F"/>
    <w:rsid w:val="00224BAB"/>
    <w:rsid w:val="002258C3"/>
    <w:rsid w:val="00226085"/>
    <w:rsid w:val="002267A9"/>
    <w:rsid w:val="00227100"/>
    <w:rsid w:val="00227AA8"/>
    <w:rsid w:val="00230630"/>
    <w:rsid w:val="0023192B"/>
    <w:rsid w:val="00231A03"/>
    <w:rsid w:val="0023234A"/>
    <w:rsid w:val="002324C4"/>
    <w:rsid w:val="0023290D"/>
    <w:rsid w:val="00232E2E"/>
    <w:rsid w:val="00232F6E"/>
    <w:rsid w:val="0023392A"/>
    <w:rsid w:val="00233AC9"/>
    <w:rsid w:val="00234D6D"/>
    <w:rsid w:val="00234EE3"/>
    <w:rsid w:val="002356DE"/>
    <w:rsid w:val="00235EBA"/>
    <w:rsid w:val="0023613B"/>
    <w:rsid w:val="00236ADC"/>
    <w:rsid w:val="00237233"/>
    <w:rsid w:val="00237628"/>
    <w:rsid w:val="002378DE"/>
    <w:rsid w:val="00237D6E"/>
    <w:rsid w:val="00237E90"/>
    <w:rsid w:val="002410D7"/>
    <w:rsid w:val="00241112"/>
    <w:rsid w:val="00241915"/>
    <w:rsid w:val="0024221E"/>
    <w:rsid w:val="00242505"/>
    <w:rsid w:val="00243805"/>
    <w:rsid w:val="0024457E"/>
    <w:rsid w:val="00245CCD"/>
    <w:rsid w:val="00245E0B"/>
    <w:rsid w:val="00246048"/>
    <w:rsid w:val="00246D9D"/>
    <w:rsid w:val="002474B9"/>
    <w:rsid w:val="0024790C"/>
    <w:rsid w:val="00247C03"/>
    <w:rsid w:val="00247C21"/>
    <w:rsid w:val="00250AE7"/>
    <w:rsid w:val="0025108F"/>
    <w:rsid w:val="00251243"/>
    <w:rsid w:val="0025127A"/>
    <w:rsid w:val="0025157A"/>
    <w:rsid w:val="002515D0"/>
    <w:rsid w:val="00251613"/>
    <w:rsid w:val="00253046"/>
    <w:rsid w:val="002530DF"/>
    <w:rsid w:val="0025466A"/>
    <w:rsid w:val="0025475C"/>
    <w:rsid w:val="002553FF"/>
    <w:rsid w:val="0025567C"/>
    <w:rsid w:val="002558EA"/>
    <w:rsid w:val="002572E1"/>
    <w:rsid w:val="00257783"/>
    <w:rsid w:val="002577E6"/>
    <w:rsid w:val="002605EA"/>
    <w:rsid w:val="002607D6"/>
    <w:rsid w:val="00260C77"/>
    <w:rsid w:val="00260E41"/>
    <w:rsid w:val="0026123E"/>
    <w:rsid w:val="00261689"/>
    <w:rsid w:val="00261BC0"/>
    <w:rsid w:val="00261BD9"/>
    <w:rsid w:val="0026250B"/>
    <w:rsid w:val="002628F1"/>
    <w:rsid w:val="00262EC0"/>
    <w:rsid w:val="00263687"/>
    <w:rsid w:val="00263D76"/>
    <w:rsid w:val="00265867"/>
    <w:rsid w:val="002666C3"/>
    <w:rsid w:val="00266991"/>
    <w:rsid w:val="00266B5C"/>
    <w:rsid w:val="00267523"/>
    <w:rsid w:val="002679CB"/>
    <w:rsid w:val="00270E62"/>
    <w:rsid w:val="00271CBB"/>
    <w:rsid w:val="00272134"/>
    <w:rsid w:val="00272A49"/>
    <w:rsid w:val="002730BC"/>
    <w:rsid w:val="00273135"/>
    <w:rsid w:val="00273718"/>
    <w:rsid w:val="00274DDF"/>
    <w:rsid w:val="00274E86"/>
    <w:rsid w:val="002751B8"/>
    <w:rsid w:val="00275C8A"/>
    <w:rsid w:val="00275E6E"/>
    <w:rsid w:val="00275FDD"/>
    <w:rsid w:val="00276581"/>
    <w:rsid w:val="00276E4D"/>
    <w:rsid w:val="0027723A"/>
    <w:rsid w:val="00277B32"/>
    <w:rsid w:val="00277F05"/>
    <w:rsid w:val="00280477"/>
    <w:rsid w:val="002806AF"/>
    <w:rsid w:val="002806BE"/>
    <w:rsid w:val="002807B1"/>
    <w:rsid w:val="00280872"/>
    <w:rsid w:val="0028097D"/>
    <w:rsid w:val="00280E79"/>
    <w:rsid w:val="00280FD9"/>
    <w:rsid w:val="00281284"/>
    <w:rsid w:val="002813DD"/>
    <w:rsid w:val="002817C6"/>
    <w:rsid w:val="002818C3"/>
    <w:rsid w:val="00281A30"/>
    <w:rsid w:val="00281C44"/>
    <w:rsid w:val="00282626"/>
    <w:rsid w:val="00282824"/>
    <w:rsid w:val="0028358C"/>
    <w:rsid w:val="0028399D"/>
    <w:rsid w:val="00283CC9"/>
    <w:rsid w:val="002841CA"/>
    <w:rsid w:val="0028453C"/>
    <w:rsid w:val="00285AEF"/>
    <w:rsid w:val="00285D31"/>
    <w:rsid w:val="002879A5"/>
    <w:rsid w:val="00287CF0"/>
    <w:rsid w:val="00290942"/>
    <w:rsid w:val="00291070"/>
    <w:rsid w:val="002913E0"/>
    <w:rsid w:val="00292570"/>
    <w:rsid w:val="0029303B"/>
    <w:rsid w:val="00293097"/>
    <w:rsid w:val="0029332D"/>
    <w:rsid w:val="00293BDF"/>
    <w:rsid w:val="00294056"/>
    <w:rsid w:val="00294D7F"/>
    <w:rsid w:val="00295830"/>
    <w:rsid w:val="00295C45"/>
    <w:rsid w:val="00297116"/>
    <w:rsid w:val="002975E8"/>
    <w:rsid w:val="0029768F"/>
    <w:rsid w:val="00297A7E"/>
    <w:rsid w:val="002A03FF"/>
    <w:rsid w:val="002A116B"/>
    <w:rsid w:val="002A22B1"/>
    <w:rsid w:val="002A2A3E"/>
    <w:rsid w:val="002A34A1"/>
    <w:rsid w:val="002A351A"/>
    <w:rsid w:val="002A49B1"/>
    <w:rsid w:val="002A4E35"/>
    <w:rsid w:val="002A51E7"/>
    <w:rsid w:val="002A5584"/>
    <w:rsid w:val="002A5ADD"/>
    <w:rsid w:val="002A620F"/>
    <w:rsid w:val="002A767B"/>
    <w:rsid w:val="002A78D1"/>
    <w:rsid w:val="002A7CE9"/>
    <w:rsid w:val="002B0626"/>
    <w:rsid w:val="002B0823"/>
    <w:rsid w:val="002B0A90"/>
    <w:rsid w:val="002B0B4B"/>
    <w:rsid w:val="002B0FA9"/>
    <w:rsid w:val="002B1638"/>
    <w:rsid w:val="002B1CE1"/>
    <w:rsid w:val="002B2024"/>
    <w:rsid w:val="002B3CCA"/>
    <w:rsid w:val="002B3DC7"/>
    <w:rsid w:val="002B5363"/>
    <w:rsid w:val="002B54A5"/>
    <w:rsid w:val="002B6C42"/>
    <w:rsid w:val="002B759C"/>
    <w:rsid w:val="002B7D18"/>
    <w:rsid w:val="002B7FE0"/>
    <w:rsid w:val="002C0DF5"/>
    <w:rsid w:val="002C191C"/>
    <w:rsid w:val="002C1BCC"/>
    <w:rsid w:val="002C1CCC"/>
    <w:rsid w:val="002C20FF"/>
    <w:rsid w:val="002C22C9"/>
    <w:rsid w:val="002C22F1"/>
    <w:rsid w:val="002C3144"/>
    <w:rsid w:val="002C3349"/>
    <w:rsid w:val="002C34DF"/>
    <w:rsid w:val="002C38AE"/>
    <w:rsid w:val="002C39E2"/>
    <w:rsid w:val="002C3A64"/>
    <w:rsid w:val="002C3D88"/>
    <w:rsid w:val="002C4831"/>
    <w:rsid w:val="002C4B6C"/>
    <w:rsid w:val="002C572D"/>
    <w:rsid w:val="002C577B"/>
    <w:rsid w:val="002C5A28"/>
    <w:rsid w:val="002C5BC5"/>
    <w:rsid w:val="002C5CE3"/>
    <w:rsid w:val="002C5DC0"/>
    <w:rsid w:val="002C643F"/>
    <w:rsid w:val="002C6E5A"/>
    <w:rsid w:val="002C6EAC"/>
    <w:rsid w:val="002C6EDA"/>
    <w:rsid w:val="002D00E2"/>
    <w:rsid w:val="002D0772"/>
    <w:rsid w:val="002D0C60"/>
    <w:rsid w:val="002D1B75"/>
    <w:rsid w:val="002D20EA"/>
    <w:rsid w:val="002D2121"/>
    <w:rsid w:val="002D23DD"/>
    <w:rsid w:val="002D255E"/>
    <w:rsid w:val="002D32AC"/>
    <w:rsid w:val="002D3667"/>
    <w:rsid w:val="002D38D2"/>
    <w:rsid w:val="002D3C94"/>
    <w:rsid w:val="002D3F34"/>
    <w:rsid w:val="002D473D"/>
    <w:rsid w:val="002D51D8"/>
    <w:rsid w:val="002D52D1"/>
    <w:rsid w:val="002D54DB"/>
    <w:rsid w:val="002D56AC"/>
    <w:rsid w:val="002D7509"/>
    <w:rsid w:val="002D75E6"/>
    <w:rsid w:val="002E01D6"/>
    <w:rsid w:val="002E03DF"/>
    <w:rsid w:val="002E0406"/>
    <w:rsid w:val="002E0BD0"/>
    <w:rsid w:val="002E116E"/>
    <w:rsid w:val="002E1325"/>
    <w:rsid w:val="002E390C"/>
    <w:rsid w:val="002E3BF2"/>
    <w:rsid w:val="002E428F"/>
    <w:rsid w:val="002E4ABD"/>
    <w:rsid w:val="002E5EAB"/>
    <w:rsid w:val="002E642D"/>
    <w:rsid w:val="002E66D5"/>
    <w:rsid w:val="002E6D76"/>
    <w:rsid w:val="002E6DA1"/>
    <w:rsid w:val="002E7933"/>
    <w:rsid w:val="002E7CE3"/>
    <w:rsid w:val="002F0154"/>
    <w:rsid w:val="002F1F77"/>
    <w:rsid w:val="002F21FC"/>
    <w:rsid w:val="002F2413"/>
    <w:rsid w:val="002F28D1"/>
    <w:rsid w:val="002F2BE8"/>
    <w:rsid w:val="002F3218"/>
    <w:rsid w:val="002F3C04"/>
    <w:rsid w:val="002F4202"/>
    <w:rsid w:val="002F51F5"/>
    <w:rsid w:val="002F5853"/>
    <w:rsid w:val="002F58BA"/>
    <w:rsid w:val="002F5FD8"/>
    <w:rsid w:val="002F6437"/>
    <w:rsid w:val="002F6E6E"/>
    <w:rsid w:val="002F7B1A"/>
    <w:rsid w:val="003005B5"/>
    <w:rsid w:val="00300A15"/>
    <w:rsid w:val="00300BB4"/>
    <w:rsid w:val="00300E83"/>
    <w:rsid w:val="00301308"/>
    <w:rsid w:val="00301700"/>
    <w:rsid w:val="003019F4"/>
    <w:rsid w:val="00302242"/>
    <w:rsid w:val="00302AF7"/>
    <w:rsid w:val="00303416"/>
    <w:rsid w:val="00303DA2"/>
    <w:rsid w:val="00303F8F"/>
    <w:rsid w:val="00304313"/>
    <w:rsid w:val="003044D0"/>
    <w:rsid w:val="00304B11"/>
    <w:rsid w:val="00305802"/>
    <w:rsid w:val="00305A92"/>
    <w:rsid w:val="003060A1"/>
    <w:rsid w:val="003063AD"/>
    <w:rsid w:val="00306BD8"/>
    <w:rsid w:val="00306D52"/>
    <w:rsid w:val="00307473"/>
    <w:rsid w:val="00307726"/>
    <w:rsid w:val="00311AD8"/>
    <w:rsid w:val="00312354"/>
    <w:rsid w:val="00313CC6"/>
    <w:rsid w:val="003145BD"/>
    <w:rsid w:val="00315149"/>
    <w:rsid w:val="00315C52"/>
    <w:rsid w:val="003172EC"/>
    <w:rsid w:val="003173BC"/>
    <w:rsid w:val="00320220"/>
    <w:rsid w:val="00321B04"/>
    <w:rsid w:val="00322027"/>
    <w:rsid w:val="00322480"/>
    <w:rsid w:val="003226CA"/>
    <w:rsid w:val="00322B40"/>
    <w:rsid w:val="00322B87"/>
    <w:rsid w:val="00322DC3"/>
    <w:rsid w:val="003235AA"/>
    <w:rsid w:val="00323F27"/>
    <w:rsid w:val="003250D0"/>
    <w:rsid w:val="00325B02"/>
    <w:rsid w:val="003262D3"/>
    <w:rsid w:val="0032717D"/>
    <w:rsid w:val="0032729F"/>
    <w:rsid w:val="00330223"/>
    <w:rsid w:val="00330D78"/>
    <w:rsid w:val="00331104"/>
    <w:rsid w:val="003315EE"/>
    <w:rsid w:val="003317BA"/>
    <w:rsid w:val="00331BF6"/>
    <w:rsid w:val="00332944"/>
    <w:rsid w:val="00332F73"/>
    <w:rsid w:val="00333882"/>
    <w:rsid w:val="00333980"/>
    <w:rsid w:val="00333C69"/>
    <w:rsid w:val="00333D04"/>
    <w:rsid w:val="003349A0"/>
    <w:rsid w:val="00336748"/>
    <w:rsid w:val="0033730F"/>
    <w:rsid w:val="0034035F"/>
    <w:rsid w:val="0034061B"/>
    <w:rsid w:val="003406C8"/>
    <w:rsid w:val="003409C9"/>
    <w:rsid w:val="00340FEB"/>
    <w:rsid w:val="00341404"/>
    <w:rsid w:val="003418AF"/>
    <w:rsid w:val="0034194B"/>
    <w:rsid w:val="00341C36"/>
    <w:rsid w:val="00343AEA"/>
    <w:rsid w:val="00343FF6"/>
    <w:rsid w:val="003440A0"/>
    <w:rsid w:val="00345270"/>
    <w:rsid w:val="003453DE"/>
    <w:rsid w:val="00345B77"/>
    <w:rsid w:val="003462C9"/>
    <w:rsid w:val="00346760"/>
    <w:rsid w:val="00347555"/>
    <w:rsid w:val="003475A2"/>
    <w:rsid w:val="00347BAF"/>
    <w:rsid w:val="00350419"/>
    <w:rsid w:val="00350439"/>
    <w:rsid w:val="003508F3"/>
    <w:rsid w:val="00351603"/>
    <w:rsid w:val="003517F9"/>
    <w:rsid w:val="00351E13"/>
    <w:rsid w:val="003528B5"/>
    <w:rsid w:val="003538FD"/>
    <w:rsid w:val="00354168"/>
    <w:rsid w:val="00354B31"/>
    <w:rsid w:val="00354B92"/>
    <w:rsid w:val="00354C96"/>
    <w:rsid w:val="003553AF"/>
    <w:rsid w:val="00355B9F"/>
    <w:rsid w:val="00355D3D"/>
    <w:rsid w:val="00356150"/>
    <w:rsid w:val="00356C61"/>
    <w:rsid w:val="0035732E"/>
    <w:rsid w:val="003577D8"/>
    <w:rsid w:val="00357C60"/>
    <w:rsid w:val="003606AF"/>
    <w:rsid w:val="003611BA"/>
    <w:rsid w:val="003623FB"/>
    <w:rsid w:val="00362B6A"/>
    <w:rsid w:val="00363D24"/>
    <w:rsid w:val="00364580"/>
    <w:rsid w:val="003647C4"/>
    <w:rsid w:val="00365835"/>
    <w:rsid w:val="00365883"/>
    <w:rsid w:val="00365BF5"/>
    <w:rsid w:val="00365D92"/>
    <w:rsid w:val="00365F70"/>
    <w:rsid w:val="003665EB"/>
    <w:rsid w:val="0036664B"/>
    <w:rsid w:val="00366F50"/>
    <w:rsid w:val="00367A68"/>
    <w:rsid w:val="00370F48"/>
    <w:rsid w:val="003711EC"/>
    <w:rsid w:val="003713CE"/>
    <w:rsid w:val="00371E37"/>
    <w:rsid w:val="00372622"/>
    <w:rsid w:val="003729D5"/>
    <w:rsid w:val="003733B7"/>
    <w:rsid w:val="003742E3"/>
    <w:rsid w:val="003743A4"/>
    <w:rsid w:val="00374A1A"/>
    <w:rsid w:val="00375AB0"/>
    <w:rsid w:val="00375C71"/>
    <w:rsid w:val="003760D4"/>
    <w:rsid w:val="00376EC5"/>
    <w:rsid w:val="003778B1"/>
    <w:rsid w:val="00377FF4"/>
    <w:rsid w:val="00380995"/>
    <w:rsid w:val="003809F3"/>
    <w:rsid w:val="00380DB5"/>
    <w:rsid w:val="00381571"/>
    <w:rsid w:val="00381917"/>
    <w:rsid w:val="00382A5D"/>
    <w:rsid w:val="003836C4"/>
    <w:rsid w:val="00383906"/>
    <w:rsid w:val="00383D60"/>
    <w:rsid w:val="00383D78"/>
    <w:rsid w:val="003841BF"/>
    <w:rsid w:val="00385F81"/>
    <w:rsid w:val="003863DE"/>
    <w:rsid w:val="00387DC3"/>
    <w:rsid w:val="00390453"/>
    <w:rsid w:val="00390F53"/>
    <w:rsid w:val="00391D65"/>
    <w:rsid w:val="003920B8"/>
    <w:rsid w:val="0039295B"/>
    <w:rsid w:val="0039401D"/>
    <w:rsid w:val="00394783"/>
    <w:rsid w:val="00395741"/>
    <w:rsid w:val="003958CA"/>
    <w:rsid w:val="003A0355"/>
    <w:rsid w:val="003A03CD"/>
    <w:rsid w:val="003A05D4"/>
    <w:rsid w:val="003A0865"/>
    <w:rsid w:val="003A0E36"/>
    <w:rsid w:val="003A1305"/>
    <w:rsid w:val="003A1483"/>
    <w:rsid w:val="003A14A4"/>
    <w:rsid w:val="003A204D"/>
    <w:rsid w:val="003A22D6"/>
    <w:rsid w:val="003A253B"/>
    <w:rsid w:val="003A2D3A"/>
    <w:rsid w:val="003A3C28"/>
    <w:rsid w:val="003A3F99"/>
    <w:rsid w:val="003A4019"/>
    <w:rsid w:val="003A4386"/>
    <w:rsid w:val="003A4980"/>
    <w:rsid w:val="003A4B8D"/>
    <w:rsid w:val="003A4BC9"/>
    <w:rsid w:val="003A5307"/>
    <w:rsid w:val="003A5B73"/>
    <w:rsid w:val="003A5CD3"/>
    <w:rsid w:val="003A5FFD"/>
    <w:rsid w:val="003A60FE"/>
    <w:rsid w:val="003A6353"/>
    <w:rsid w:val="003A63AA"/>
    <w:rsid w:val="003A71AC"/>
    <w:rsid w:val="003A7611"/>
    <w:rsid w:val="003A7743"/>
    <w:rsid w:val="003A7EAA"/>
    <w:rsid w:val="003B07D0"/>
    <w:rsid w:val="003B0EEE"/>
    <w:rsid w:val="003B0FB6"/>
    <w:rsid w:val="003B1A0F"/>
    <w:rsid w:val="003B1D54"/>
    <w:rsid w:val="003B255E"/>
    <w:rsid w:val="003B27F1"/>
    <w:rsid w:val="003B3FAC"/>
    <w:rsid w:val="003B463D"/>
    <w:rsid w:val="003B59EC"/>
    <w:rsid w:val="003B5CF3"/>
    <w:rsid w:val="003B6B4F"/>
    <w:rsid w:val="003C02AA"/>
    <w:rsid w:val="003C093D"/>
    <w:rsid w:val="003C0B8C"/>
    <w:rsid w:val="003C16AE"/>
    <w:rsid w:val="003C1C5E"/>
    <w:rsid w:val="003C2805"/>
    <w:rsid w:val="003C2CBA"/>
    <w:rsid w:val="003C3B45"/>
    <w:rsid w:val="003C3F38"/>
    <w:rsid w:val="003C3F9C"/>
    <w:rsid w:val="003C4A56"/>
    <w:rsid w:val="003C51EC"/>
    <w:rsid w:val="003C60F2"/>
    <w:rsid w:val="003C69E6"/>
    <w:rsid w:val="003C6CB6"/>
    <w:rsid w:val="003C7235"/>
    <w:rsid w:val="003D05BE"/>
    <w:rsid w:val="003D0AF5"/>
    <w:rsid w:val="003D0BD5"/>
    <w:rsid w:val="003D0F16"/>
    <w:rsid w:val="003D15C7"/>
    <w:rsid w:val="003D20BB"/>
    <w:rsid w:val="003D2154"/>
    <w:rsid w:val="003D2526"/>
    <w:rsid w:val="003D29A8"/>
    <w:rsid w:val="003D4477"/>
    <w:rsid w:val="003D47E2"/>
    <w:rsid w:val="003D4C5F"/>
    <w:rsid w:val="003D4DDA"/>
    <w:rsid w:val="003D5457"/>
    <w:rsid w:val="003D54E6"/>
    <w:rsid w:val="003D592A"/>
    <w:rsid w:val="003D5D56"/>
    <w:rsid w:val="003D661A"/>
    <w:rsid w:val="003E0124"/>
    <w:rsid w:val="003E023F"/>
    <w:rsid w:val="003E217D"/>
    <w:rsid w:val="003E2254"/>
    <w:rsid w:val="003E2D87"/>
    <w:rsid w:val="003E3DBA"/>
    <w:rsid w:val="003E3F04"/>
    <w:rsid w:val="003E474E"/>
    <w:rsid w:val="003E4963"/>
    <w:rsid w:val="003E74AA"/>
    <w:rsid w:val="003E7BAD"/>
    <w:rsid w:val="003E7FC3"/>
    <w:rsid w:val="003F0705"/>
    <w:rsid w:val="003F19D6"/>
    <w:rsid w:val="003F27C3"/>
    <w:rsid w:val="003F3B29"/>
    <w:rsid w:val="003F4097"/>
    <w:rsid w:val="003F429A"/>
    <w:rsid w:val="003F4801"/>
    <w:rsid w:val="003F4A93"/>
    <w:rsid w:val="003F4F69"/>
    <w:rsid w:val="003F4FBE"/>
    <w:rsid w:val="003F675A"/>
    <w:rsid w:val="003F6BDE"/>
    <w:rsid w:val="003F750C"/>
    <w:rsid w:val="003F7DEF"/>
    <w:rsid w:val="003F7F84"/>
    <w:rsid w:val="00400BE1"/>
    <w:rsid w:val="00401E70"/>
    <w:rsid w:val="00402C22"/>
    <w:rsid w:val="00403A72"/>
    <w:rsid w:val="00405057"/>
    <w:rsid w:val="004050D6"/>
    <w:rsid w:val="0040514E"/>
    <w:rsid w:val="00405202"/>
    <w:rsid w:val="00405207"/>
    <w:rsid w:val="00405476"/>
    <w:rsid w:val="00405EDB"/>
    <w:rsid w:val="00405F4F"/>
    <w:rsid w:val="00407136"/>
    <w:rsid w:val="00407746"/>
    <w:rsid w:val="00407B4B"/>
    <w:rsid w:val="004102F3"/>
    <w:rsid w:val="00410790"/>
    <w:rsid w:val="00410B08"/>
    <w:rsid w:val="00410CBE"/>
    <w:rsid w:val="00411D96"/>
    <w:rsid w:val="00412FC4"/>
    <w:rsid w:val="00413C4D"/>
    <w:rsid w:val="00414B27"/>
    <w:rsid w:val="00414D4A"/>
    <w:rsid w:val="00414E23"/>
    <w:rsid w:val="0041554A"/>
    <w:rsid w:val="00415D2C"/>
    <w:rsid w:val="00415FD7"/>
    <w:rsid w:val="00416949"/>
    <w:rsid w:val="0041698E"/>
    <w:rsid w:val="00416CEB"/>
    <w:rsid w:val="0041737E"/>
    <w:rsid w:val="004173F1"/>
    <w:rsid w:val="00420175"/>
    <w:rsid w:val="00420D84"/>
    <w:rsid w:val="00420EE9"/>
    <w:rsid w:val="004214B6"/>
    <w:rsid w:val="004218E2"/>
    <w:rsid w:val="004222B7"/>
    <w:rsid w:val="00422782"/>
    <w:rsid w:val="00423350"/>
    <w:rsid w:val="00423647"/>
    <w:rsid w:val="00423938"/>
    <w:rsid w:val="00423C87"/>
    <w:rsid w:val="0042450D"/>
    <w:rsid w:val="004253B6"/>
    <w:rsid w:val="004255FE"/>
    <w:rsid w:val="004256D9"/>
    <w:rsid w:val="00425B20"/>
    <w:rsid w:val="0042668B"/>
    <w:rsid w:val="0042778D"/>
    <w:rsid w:val="00427A86"/>
    <w:rsid w:val="00430AE1"/>
    <w:rsid w:val="00430F26"/>
    <w:rsid w:val="00431275"/>
    <w:rsid w:val="004315E0"/>
    <w:rsid w:val="00431C27"/>
    <w:rsid w:val="00431C9B"/>
    <w:rsid w:val="00431D5F"/>
    <w:rsid w:val="004323AA"/>
    <w:rsid w:val="00432BB3"/>
    <w:rsid w:val="00433113"/>
    <w:rsid w:val="00433761"/>
    <w:rsid w:val="00433791"/>
    <w:rsid w:val="0043475C"/>
    <w:rsid w:val="00434A9D"/>
    <w:rsid w:val="004350EE"/>
    <w:rsid w:val="00435CB6"/>
    <w:rsid w:val="00436184"/>
    <w:rsid w:val="004361EE"/>
    <w:rsid w:val="00436E48"/>
    <w:rsid w:val="00436EE2"/>
    <w:rsid w:val="00436F90"/>
    <w:rsid w:val="004370A5"/>
    <w:rsid w:val="004370AE"/>
    <w:rsid w:val="0043716E"/>
    <w:rsid w:val="004372EE"/>
    <w:rsid w:val="00440275"/>
    <w:rsid w:val="00440879"/>
    <w:rsid w:val="00440AA0"/>
    <w:rsid w:val="0044120E"/>
    <w:rsid w:val="00441566"/>
    <w:rsid w:val="0044185E"/>
    <w:rsid w:val="00441F81"/>
    <w:rsid w:val="004423C2"/>
    <w:rsid w:val="0044308F"/>
    <w:rsid w:val="004430F4"/>
    <w:rsid w:val="0044343B"/>
    <w:rsid w:val="00443631"/>
    <w:rsid w:val="004441EA"/>
    <w:rsid w:val="00444CE5"/>
    <w:rsid w:val="00444D65"/>
    <w:rsid w:val="00445191"/>
    <w:rsid w:val="00445345"/>
    <w:rsid w:val="0044544B"/>
    <w:rsid w:val="004457A7"/>
    <w:rsid w:val="004458F6"/>
    <w:rsid w:val="00446B1C"/>
    <w:rsid w:val="00446EA1"/>
    <w:rsid w:val="0044725E"/>
    <w:rsid w:val="00447680"/>
    <w:rsid w:val="00447AD6"/>
    <w:rsid w:val="00450A72"/>
    <w:rsid w:val="00450F6C"/>
    <w:rsid w:val="004512A7"/>
    <w:rsid w:val="004514DA"/>
    <w:rsid w:val="004522D0"/>
    <w:rsid w:val="0045473F"/>
    <w:rsid w:val="004558F9"/>
    <w:rsid w:val="00456BFD"/>
    <w:rsid w:val="00457753"/>
    <w:rsid w:val="00460D96"/>
    <w:rsid w:val="00461471"/>
    <w:rsid w:val="0046169F"/>
    <w:rsid w:val="00462067"/>
    <w:rsid w:val="00462558"/>
    <w:rsid w:val="004628A6"/>
    <w:rsid w:val="00462F0E"/>
    <w:rsid w:val="00464AE0"/>
    <w:rsid w:val="00464CAB"/>
    <w:rsid w:val="00465EB3"/>
    <w:rsid w:val="004663B4"/>
    <w:rsid w:val="0046759C"/>
    <w:rsid w:val="00467624"/>
    <w:rsid w:val="00467B0F"/>
    <w:rsid w:val="00467F46"/>
    <w:rsid w:val="00470125"/>
    <w:rsid w:val="00470725"/>
    <w:rsid w:val="00470790"/>
    <w:rsid w:val="00470852"/>
    <w:rsid w:val="00470A1A"/>
    <w:rsid w:val="00471D2C"/>
    <w:rsid w:val="00471E6B"/>
    <w:rsid w:val="00473070"/>
    <w:rsid w:val="0047376B"/>
    <w:rsid w:val="00473B7C"/>
    <w:rsid w:val="00474545"/>
    <w:rsid w:val="004757D7"/>
    <w:rsid w:val="00475BFD"/>
    <w:rsid w:val="004761B3"/>
    <w:rsid w:val="004762A8"/>
    <w:rsid w:val="004764F0"/>
    <w:rsid w:val="00476FA0"/>
    <w:rsid w:val="00477EE1"/>
    <w:rsid w:val="004801CC"/>
    <w:rsid w:val="00480830"/>
    <w:rsid w:val="0048096A"/>
    <w:rsid w:val="004814AE"/>
    <w:rsid w:val="004817A4"/>
    <w:rsid w:val="0048187E"/>
    <w:rsid w:val="00482940"/>
    <w:rsid w:val="00482C9D"/>
    <w:rsid w:val="00482F6F"/>
    <w:rsid w:val="00483438"/>
    <w:rsid w:val="00483AD9"/>
    <w:rsid w:val="00485432"/>
    <w:rsid w:val="004865C5"/>
    <w:rsid w:val="004873A5"/>
    <w:rsid w:val="004878BC"/>
    <w:rsid w:val="00490206"/>
    <w:rsid w:val="00490223"/>
    <w:rsid w:val="004902A9"/>
    <w:rsid w:val="00491637"/>
    <w:rsid w:val="00491AFE"/>
    <w:rsid w:val="00493C08"/>
    <w:rsid w:val="00493D1A"/>
    <w:rsid w:val="00494354"/>
    <w:rsid w:val="00494F02"/>
    <w:rsid w:val="00494F37"/>
    <w:rsid w:val="00494F3E"/>
    <w:rsid w:val="004951BF"/>
    <w:rsid w:val="00495863"/>
    <w:rsid w:val="004958BB"/>
    <w:rsid w:val="004960F9"/>
    <w:rsid w:val="00496188"/>
    <w:rsid w:val="00496939"/>
    <w:rsid w:val="00497093"/>
    <w:rsid w:val="00497DE4"/>
    <w:rsid w:val="004A1CCE"/>
    <w:rsid w:val="004A26F0"/>
    <w:rsid w:val="004A289B"/>
    <w:rsid w:val="004A2B13"/>
    <w:rsid w:val="004A35B3"/>
    <w:rsid w:val="004A3AC7"/>
    <w:rsid w:val="004A3B27"/>
    <w:rsid w:val="004A432E"/>
    <w:rsid w:val="004A43DD"/>
    <w:rsid w:val="004A43DF"/>
    <w:rsid w:val="004A6030"/>
    <w:rsid w:val="004A60A2"/>
    <w:rsid w:val="004A7B65"/>
    <w:rsid w:val="004A7E1C"/>
    <w:rsid w:val="004B0EDE"/>
    <w:rsid w:val="004B11A2"/>
    <w:rsid w:val="004B1AF9"/>
    <w:rsid w:val="004B1BB6"/>
    <w:rsid w:val="004B2088"/>
    <w:rsid w:val="004B3C35"/>
    <w:rsid w:val="004B484A"/>
    <w:rsid w:val="004B4FDE"/>
    <w:rsid w:val="004B5036"/>
    <w:rsid w:val="004B5698"/>
    <w:rsid w:val="004B5C36"/>
    <w:rsid w:val="004B6200"/>
    <w:rsid w:val="004B6902"/>
    <w:rsid w:val="004B6A67"/>
    <w:rsid w:val="004B6B54"/>
    <w:rsid w:val="004B6BA7"/>
    <w:rsid w:val="004B74A4"/>
    <w:rsid w:val="004C0023"/>
    <w:rsid w:val="004C02EE"/>
    <w:rsid w:val="004C0CA5"/>
    <w:rsid w:val="004C1353"/>
    <w:rsid w:val="004C1DF3"/>
    <w:rsid w:val="004C210F"/>
    <w:rsid w:val="004C2E06"/>
    <w:rsid w:val="004C2F7F"/>
    <w:rsid w:val="004C368C"/>
    <w:rsid w:val="004C38B7"/>
    <w:rsid w:val="004C4DBD"/>
    <w:rsid w:val="004C5465"/>
    <w:rsid w:val="004C58F4"/>
    <w:rsid w:val="004C60C3"/>
    <w:rsid w:val="004C691B"/>
    <w:rsid w:val="004C6BE5"/>
    <w:rsid w:val="004C7BE0"/>
    <w:rsid w:val="004C7EFA"/>
    <w:rsid w:val="004C7F2F"/>
    <w:rsid w:val="004D1757"/>
    <w:rsid w:val="004D18F7"/>
    <w:rsid w:val="004D1EDE"/>
    <w:rsid w:val="004D2830"/>
    <w:rsid w:val="004D2BC8"/>
    <w:rsid w:val="004D2C1D"/>
    <w:rsid w:val="004D2DF5"/>
    <w:rsid w:val="004D2F79"/>
    <w:rsid w:val="004D332B"/>
    <w:rsid w:val="004D36FE"/>
    <w:rsid w:val="004D42FE"/>
    <w:rsid w:val="004D771C"/>
    <w:rsid w:val="004D7EE7"/>
    <w:rsid w:val="004E1259"/>
    <w:rsid w:val="004E1792"/>
    <w:rsid w:val="004E20E5"/>
    <w:rsid w:val="004E23E6"/>
    <w:rsid w:val="004E2978"/>
    <w:rsid w:val="004E2C59"/>
    <w:rsid w:val="004E36ED"/>
    <w:rsid w:val="004E3A55"/>
    <w:rsid w:val="004E3D9A"/>
    <w:rsid w:val="004E42A4"/>
    <w:rsid w:val="004E4412"/>
    <w:rsid w:val="004E452C"/>
    <w:rsid w:val="004E4CFE"/>
    <w:rsid w:val="004E4D3C"/>
    <w:rsid w:val="004E5B65"/>
    <w:rsid w:val="004E6221"/>
    <w:rsid w:val="004E64DA"/>
    <w:rsid w:val="004E683F"/>
    <w:rsid w:val="004E6E0A"/>
    <w:rsid w:val="004E7EEE"/>
    <w:rsid w:val="004F0A76"/>
    <w:rsid w:val="004F1496"/>
    <w:rsid w:val="004F150B"/>
    <w:rsid w:val="004F1E1E"/>
    <w:rsid w:val="004F2052"/>
    <w:rsid w:val="004F2399"/>
    <w:rsid w:val="004F326E"/>
    <w:rsid w:val="004F32E1"/>
    <w:rsid w:val="004F32EE"/>
    <w:rsid w:val="004F3EE5"/>
    <w:rsid w:val="004F3F32"/>
    <w:rsid w:val="004F43AB"/>
    <w:rsid w:val="004F4C11"/>
    <w:rsid w:val="004F4E74"/>
    <w:rsid w:val="004F5A04"/>
    <w:rsid w:val="004F5A6F"/>
    <w:rsid w:val="004F60BE"/>
    <w:rsid w:val="004F6107"/>
    <w:rsid w:val="004F66D1"/>
    <w:rsid w:val="004F7977"/>
    <w:rsid w:val="004F7D6E"/>
    <w:rsid w:val="00500033"/>
    <w:rsid w:val="00500091"/>
    <w:rsid w:val="005010A3"/>
    <w:rsid w:val="0050199D"/>
    <w:rsid w:val="00502367"/>
    <w:rsid w:val="005023A4"/>
    <w:rsid w:val="00502400"/>
    <w:rsid w:val="0050243B"/>
    <w:rsid w:val="005027AA"/>
    <w:rsid w:val="0050286A"/>
    <w:rsid w:val="00503219"/>
    <w:rsid w:val="00503548"/>
    <w:rsid w:val="00503BAB"/>
    <w:rsid w:val="00503DBB"/>
    <w:rsid w:val="0050463E"/>
    <w:rsid w:val="0050504F"/>
    <w:rsid w:val="00505163"/>
    <w:rsid w:val="00505192"/>
    <w:rsid w:val="00505235"/>
    <w:rsid w:val="0050562C"/>
    <w:rsid w:val="0050565F"/>
    <w:rsid w:val="005056DF"/>
    <w:rsid w:val="00506011"/>
    <w:rsid w:val="005061F9"/>
    <w:rsid w:val="0050664F"/>
    <w:rsid w:val="00506957"/>
    <w:rsid w:val="00506B93"/>
    <w:rsid w:val="005079BB"/>
    <w:rsid w:val="00507B1D"/>
    <w:rsid w:val="0051040E"/>
    <w:rsid w:val="00511B6E"/>
    <w:rsid w:val="00511C88"/>
    <w:rsid w:val="00513539"/>
    <w:rsid w:val="00514032"/>
    <w:rsid w:val="0051403B"/>
    <w:rsid w:val="00514AB6"/>
    <w:rsid w:val="00514F4F"/>
    <w:rsid w:val="005155CE"/>
    <w:rsid w:val="00515A20"/>
    <w:rsid w:val="00515B77"/>
    <w:rsid w:val="005163F0"/>
    <w:rsid w:val="00521127"/>
    <w:rsid w:val="005213FA"/>
    <w:rsid w:val="00521691"/>
    <w:rsid w:val="00521E23"/>
    <w:rsid w:val="00522431"/>
    <w:rsid w:val="0052248E"/>
    <w:rsid w:val="005229F8"/>
    <w:rsid w:val="00522BAC"/>
    <w:rsid w:val="00522DFE"/>
    <w:rsid w:val="00523B59"/>
    <w:rsid w:val="005241DF"/>
    <w:rsid w:val="005242BE"/>
    <w:rsid w:val="00524B8C"/>
    <w:rsid w:val="00525651"/>
    <w:rsid w:val="00525D84"/>
    <w:rsid w:val="00525FFD"/>
    <w:rsid w:val="005262DF"/>
    <w:rsid w:val="0053088B"/>
    <w:rsid w:val="00530AA7"/>
    <w:rsid w:val="00531393"/>
    <w:rsid w:val="005313EB"/>
    <w:rsid w:val="00531541"/>
    <w:rsid w:val="00532332"/>
    <w:rsid w:val="00532404"/>
    <w:rsid w:val="005329E5"/>
    <w:rsid w:val="00532B49"/>
    <w:rsid w:val="005334B4"/>
    <w:rsid w:val="005334CC"/>
    <w:rsid w:val="00533526"/>
    <w:rsid w:val="00533863"/>
    <w:rsid w:val="005340F0"/>
    <w:rsid w:val="00534D7F"/>
    <w:rsid w:val="00534DA3"/>
    <w:rsid w:val="00535BD4"/>
    <w:rsid w:val="00536747"/>
    <w:rsid w:val="005367E1"/>
    <w:rsid w:val="00537492"/>
    <w:rsid w:val="005374F7"/>
    <w:rsid w:val="00537633"/>
    <w:rsid w:val="0054067D"/>
    <w:rsid w:val="00540991"/>
    <w:rsid w:val="005409A9"/>
    <w:rsid w:val="005409E4"/>
    <w:rsid w:val="00540AA7"/>
    <w:rsid w:val="00542823"/>
    <w:rsid w:val="00542B64"/>
    <w:rsid w:val="00542DF2"/>
    <w:rsid w:val="0054347E"/>
    <w:rsid w:val="0054454A"/>
    <w:rsid w:val="00544875"/>
    <w:rsid w:val="00544A3C"/>
    <w:rsid w:val="005451A4"/>
    <w:rsid w:val="00546FFE"/>
    <w:rsid w:val="00547411"/>
    <w:rsid w:val="00550BB0"/>
    <w:rsid w:val="005517D9"/>
    <w:rsid w:val="00551F92"/>
    <w:rsid w:val="005523F9"/>
    <w:rsid w:val="0055306E"/>
    <w:rsid w:val="00553647"/>
    <w:rsid w:val="00554758"/>
    <w:rsid w:val="00554779"/>
    <w:rsid w:val="00554BD8"/>
    <w:rsid w:val="00554DBB"/>
    <w:rsid w:val="00555B22"/>
    <w:rsid w:val="00555B28"/>
    <w:rsid w:val="005565A3"/>
    <w:rsid w:val="00556AC4"/>
    <w:rsid w:val="00556DE8"/>
    <w:rsid w:val="00557A77"/>
    <w:rsid w:val="00560CDD"/>
    <w:rsid w:val="00560D96"/>
    <w:rsid w:val="00561992"/>
    <w:rsid w:val="00561B98"/>
    <w:rsid w:val="00561EEA"/>
    <w:rsid w:val="00562CFB"/>
    <w:rsid w:val="00563A12"/>
    <w:rsid w:val="00563C2B"/>
    <w:rsid w:val="00563C8C"/>
    <w:rsid w:val="00563D5D"/>
    <w:rsid w:val="00564198"/>
    <w:rsid w:val="0056426D"/>
    <w:rsid w:val="00564A56"/>
    <w:rsid w:val="00564BF0"/>
    <w:rsid w:val="005652D4"/>
    <w:rsid w:val="00565303"/>
    <w:rsid w:val="00565654"/>
    <w:rsid w:val="005657D1"/>
    <w:rsid w:val="00565CF6"/>
    <w:rsid w:val="0056611A"/>
    <w:rsid w:val="005667A9"/>
    <w:rsid w:val="00567340"/>
    <w:rsid w:val="00567ACD"/>
    <w:rsid w:val="00567DC5"/>
    <w:rsid w:val="00570183"/>
    <w:rsid w:val="005704E7"/>
    <w:rsid w:val="005707B0"/>
    <w:rsid w:val="00570821"/>
    <w:rsid w:val="005711C9"/>
    <w:rsid w:val="005727D3"/>
    <w:rsid w:val="00572F55"/>
    <w:rsid w:val="0057341F"/>
    <w:rsid w:val="00573B0F"/>
    <w:rsid w:val="0057485B"/>
    <w:rsid w:val="00574D90"/>
    <w:rsid w:val="00575281"/>
    <w:rsid w:val="005758CE"/>
    <w:rsid w:val="00575918"/>
    <w:rsid w:val="005764A3"/>
    <w:rsid w:val="00577096"/>
    <w:rsid w:val="0057773F"/>
    <w:rsid w:val="00577828"/>
    <w:rsid w:val="005802E0"/>
    <w:rsid w:val="005806AE"/>
    <w:rsid w:val="005806FA"/>
    <w:rsid w:val="00580DCA"/>
    <w:rsid w:val="00581088"/>
    <w:rsid w:val="00581730"/>
    <w:rsid w:val="005830D7"/>
    <w:rsid w:val="0058463F"/>
    <w:rsid w:val="00584E8E"/>
    <w:rsid w:val="00584F11"/>
    <w:rsid w:val="005862AD"/>
    <w:rsid w:val="005864DA"/>
    <w:rsid w:val="00587275"/>
    <w:rsid w:val="00587418"/>
    <w:rsid w:val="0058777F"/>
    <w:rsid w:val="005878DE"/>
    <w:rsid w:val="005907B2"/>
    <w:rsid w:val="0059083C"/>
    <w:rsid w:val="00590877"/>
    <w:rsid w:val="00590D08"/>
    <w:rsid w:val="00591181"/>
    <w:rsid w:val="005914F2"/>
    <w:rsid w:val="00591B50"/>
    <w:rsid w:val="005925AE"/>
    <w:rsid w:val="005928B4"/>
    <w:rsid w:val="00593BBF"/>
    <w:rsid w:val="00593E4C"/>
    <w:rsid w:val="00593F65"/>
    <w:rsid w:val="00594013"/>
    <w:rsid w:val="00594480"/>
    <w:rsid w:val="00594976"/>
    <w:rsid w:val="00594BAB"/>
    <w:rsid w:val="00595572"/>
    <w:rsid w:val="00595577"/>
    <w:rsid w:val="00596841"/>
    <w:rsid w:val="00597108"/>
    <w:rsid w:val="0059759B"/>
    <w:rsid w:val="005975B7"/>
    <w:rsid w:val="00597A42"/>
    <w:rsid w:val="005A02CD"/>
    <w:rsid w:val="005A08CC"/>
    <w:rsid w:val="005A0906"/>
    <w:rsid w:val="005A1AEF"/>
    <w:rsid w:val="005A569A"/>
    <w:rsid w:val="005A598E"/>
    <w:rsid w:val="005A5A82"/>
    <w:rsid w:val="005A5FFD"/>
    <w:rsid w:val="005A64DE"/>
    <w:rsid w:val="005A65FC"/>
    <w:rsid w:val="005A6607"/>
    <w:rsid w:val="005A7257"/>
    <w:rsid w:val="005A7454"/>
    <w:rsid w:val="005B016C"/>
    <w:rsid w:val="005B0DB9"/>
    <w:rsid w:val="005B135D"/>
    <w:rsid w:val="005B1A58"/>
    <w:rsid w:val="005B1FE2"/>
    <w:rsid w:val="005B25F1"/>
    <w:rsid w:val="005B272C"/>
    <w:rsid w:val="005B2BB9"/>
    <w:rsid w:val="005B3398"/>
    <w:rsid w:val="005B391D"/>
    <w:rsid w:val="005B3CF9"/>
    <w:rsid w:val="005B4496"/>
    <w:rsid w:val="005B4AC4"/>
    <w:rsid w:val="005B52AB"/>
    <w:rsid w:val="005B5717"/>
    <w:rsid w:val="005B5CB7"/>
    <w:rsid w:val="005B6B16"/>
    <w:rsid w:val="005B73A5"/>
    <w:rsid w:val="005B768C"/>
    <w:rsid w:val="005B7F20"/>
    <w:rsid w:val="005C0339"/>
    <w:rsid w:val="005C10F0"/>
    <w:rsid w:val="005C18BA"/>
    <w:rsid w:val="005C1A02"/>
    <w:rsid w:val="005C2166"/>
    <w:rsid w:val="005C4FB6"/>
    <w:rsid w:val="005C58C8"/>
    <w:rsid w:val="005C5FDC"/>
    <w:rsid w:val="005C7C02"/>
    <w:rsid w:val="005C7F65"/>
    <w:rsid w:val="005D05B5"/>
    <w:rsid w:val="005D0E59"/>
    <w:rsid w:val="005D0EE1"/>
    <w:rsid w:val="005D0F0B"/>
    <w:rsid w:val="005D14EB"/>
    <w:rsid w:val="005D160D"/>
    <w:rsid w:val="005D196F"/>
    <w:rsid w:val="005D2641"/>
    <w:rsid w:val="005D28A6"/>
    <w:rsid w:val="005D2AD3"/>
    <w:rsid w:val="005D3620"/>
    <w:rsid w:val="005D49E9"/>
    <w:rsid w:val="005D4CC2"/>
    <w:rsid w:val="005D5649"/>
    <w:rsid w:val="005D5961"/>
    <w:rsid w:val="005D5C2D"/>
    <w:rsid w:val="005D7326"/>
    <w:rsid w:val="005D79B9"/>
    <w:rsid w:val="005D7B72"/>
    <w:rsid w:val="005E0C58"/>
    <w:rsid w:val="005E125D"/>
    <w:rsid w:val="005E134B"/>
    <w:rsid w:val="005E1B29"/>
    <w:rsid w:val="005E266C"/>
    <w:rsid w:val="005E2A29"/>
    <w:rsid w:val="005E3289"/>
    <w:rsid w:val="005E3367"/>
    <w:rsid w:val="005E3865"/>
    <w:rsid w:val="005E3B5D"/>
    <w:rsid w:val="005E4F82"/>
    <w:rsid w:val="005E523F"/>
    <w:rsid w:val="005E5C6B"/>
    <w:rsid w:val="005E5D9A"/>
    <w:rsid w:val="005E649F"/>
    <w:rsid w:val="005E65FC"/>
    <w:rsid w:val="005E6650"/>
    <w:rsid w:val="005E66E3"/>
    <w:rsid w:val="005E6720"/>
    <w:rsid w:val="005E680C"/>
    <w:rsid w:val="005E6D0C"/>
    <w:rsid w:val="005E7366"/>
    <w:rsid w:val="005E7992"/>
    <w:rsid w:val="005E7C3A"/>
    <w:rsid w:val="005E7CB4"/>
    <w:rsid w:val="005F06BC"/>
    <w:rsid w:val="005F0845"/>
    <w:rsid w:val="005F17D0"/>
    <w:rsid w:val="005F219D"/>
    <w:rsid w:val="005F24A1"/>
    <w:rsid w:val="005F29B1"/>
    <w:rsid w:val="005F38D9"/>
    <w:rsid w:val="005F3E90"/>
    <w:rsid w:val="005F5D0A"/>
    <w:rsid w:val="005F6A4C"/>
    <w:rsid w:val="005F6ABF"/>
    <w:rsid w:val="005F6BE4"/>
    <w:rsid w:val="005F6CF0"/>
    <w:rsid w:val="005F717B"/>
    <w:rsid w:val="005F7584"/>
    <w:rsid w:val="00600775"/>
    <w:rsid w:val="00600D6D"/>
    <w:rsid w:val="0060164D"/>
    <w:rsid w:val="00601757"/>
    <w:rsid w:val="0060274C"/>
    <w:rsid w:val="00602FD2"/>
    <w:rsid w:val="00603F9F"/>
    <w:rsid w:val="00604A4A"/>
    <w:rsid w:val="00604FF9"/>
    <w:rsid w:val="0060645B"/>
    <w:rsid w:val="00606A04"/>
    <w:rsid w:val="00606C69"/>
    <w:rsid w:val="00611658"/>
    <w:rsid w:val="00611DE7"/>
    <w:rsid w:val="00611E9C"/>
    <w:rsid w:val="00611EEC"/>
    <w:rsid w:val="0061213E"/>
    <w:rsid w:val="00613232"/>
    <w:rsid w:val="00613795"/>
    <w:rsid w:val="0061432C"/>
    <w:rsid w:val="006144E3"/>
    <w:rsid w:val="006146B9"/>
    <w:rsid w:val="00614C8F"/>
    <w:rsid w:val="006168E7"/>
    <w:rsid w:val="00616CC3"/>
    <w:rsid w:val="006172A5"/>
    <w:rsid w:val="006176F2"/>
    <w:rsid w:val="006176F9"/>
    <w:rsid w:val="006179B9"/>
    <w:rsid w:val="006219E2"/>
    <w:rsid w:val="00621D1B"/>
    <w:rsid w:val="00621EE9"/>
    <w:rsid w:val="006222A2"/>
    <w:rsid w:val="00622763"/>
    <w:rsid w:val="00623963"/>
    <w:rsid w:val="00623FD4"/>
    <w:rsid w:val="006243C8"/>
    <w:rsid w:val="006245C4"/>
    <w:rsid w:val="006246CB"/>
    <w:rsid w:val="00624BE9"/>
    <w:rsid w:val="00624F76"/>
    <w:rsid w:val="006252EC"/>
    <w:rsid w:val="006256A2"/>
    <w:rsid w:val="0062575A"/>
    <w:rsid w:val="00625AFC"/>
    <w:rsid w:val="00626293"/>
    <w:rsid w:val="006263BF"/>
    <w:rsid w:val="006263F3"/>
    <w:rsid w:val="006264CF"/>
    <w:rsid w:val="00626A6C"/>
    <w:rsid w:val="00626B5D"/>
    <w:rsid w:val="0062700B"/>
    <w:rsid w:val="0062741E"/>
    <w:rsid w:val="006300B8"/>
    <w:rsid w:val="0063017D"/>
    <w:rsid w:val="00630247"/>
    <w:rsid w:val="0063031A"/>
    <w:rsid w:val="00631292"/>
    <w:rsid w:val="006325CB"/>
    <w:rsid w:val="006326C9"/>
    <w:rsid w:val="00632B58"/>
    <w:rsid w:val="00633D11"/>
    <w:rsid w:val="00633EB5"/>
    <w:rsid w:val="0063415D"/>
    <w:rsid w:val="00634248"/>
    <w:rsid w:val="006348FB"/>
    <w:rsid w:val="00634DB1"/>
    <w:rsid w:val="0063544D"/>
    <w:rsid w:val="00636CD0"/>
    <w:rsid w:val="00636F06"/>
    <w:rsid w:val="00637412"/>
    <w:rsid w:val="006405B1"/>
    <w:rsid w:val="006406AE"/>
    <w:rsid w:val="00640A2C"/>
    <w:rsid w:val="0064120C"/>
    <w:rsid w:val="0064159D"/>
    <w:rsid w:val="00643231"/>
    <w:rsid w:val="006442E9"/>
    <w:rsid w:val="00644354"/>
    <w:rsid w:val="006443C1"/>
    <w:rsid w:val="00644497"/>
    <w:rsid w:val="00644AF8"/>
    <w:rsid w:val="006460CC"/>
    <w:rsid w:val="00646605"/>
    <w:rsid w:val="00646848"/>
    <w:rsid w:val="0064748E"/>
    <w:rsid w:val="00647B30"/>
    <w:rsid w:val="00647C11"/>
    <w:rsid w:val="00650081"/>
    <w:rsid w:val="006510A7"/>
    <w:rsid w:val="006510EA"/>
    <w:rsid w:val="0065175B"/>
    <w:rsid w:val="00651D08"/>
    <w:rsid w:val="00652B5A"/>
    <w:rsid w:val="00652EBC"/>
    <w:rsid w:val="006538E6"/>
    <w:rsid w:val="00653A84"/>
    <w:rsid w:val="00654656"/>
    <w:rsid w:val="006546DA"/>
    <w:rsid w:val="00654C6A"/>
    <w:rsid w:val="00655183"/>
    <w:rsid w:val="00655745"/>
    <w:rsid w:val="00655880"/>
    <w:rsid w:val="00655D34"/>
    <w:rsid w:val="00655D8C"/>
    <w:rsid w:val="00655F3F"/>
    <w:rsid w:val="00655FEB"/>
    <w:rsid w:val="006579A8"/>
    <w:rsid w:val="00657D2A"/>
    <w:rsid w:val="0066022F"/>
    <w:rsid w:val="006608FA"/>
    <w:rsid w:val="00662BD6"/>
    <w:rsid w:val="00663A13"/>
    <w:rsid w:val="00663B46"/>
    <w:rsid w:val="00664184"/>
    <w:rsid w:val="00664A42"/>
    <w:rsid w:val="0066513C"/>
    <w:rsid w:val="0066558B"/>
    <w:rsid w:val="00665608"/>
    <w:rsid w:val="0066662E"/>
    <w:rsid w:val="00667E98"/>
    <w:rsid w:val="006701CF"/>
    <w:rsid w:val="00670EF1"/>
    <w:rsid w:val="00670F21"/>
    <w:rsid w:val="00671001"/>
    <w:rsid w:val="00671F1C"/>
    <w:rsid w:val="00672586"/>
    <w:rsid w:val="00672D11"/>
    <w:rsid w:val="00673268"/>
    <w:rsid w:val="006736A9"/>
    <w:rsid w:val="00674433"/>
    <w:rsid w:val="00674584"/>
    <w:rsid w:val="00674A46"/>
    <w:rsid w:val="00674A51"/>
    <w:rsid w:val="0067520C"/>
    <w:rsid w:val="0067534E"/>
    <w:rsid w:val="006755DB"/>
    <w:rsid w:val="006764A4"/>
    <w:rsid w:val="00676609"/>
    <w:rsid w:val="00676799"/>
    <w:rsid w:val="0067679B"/>
    <w:rsid w:val="00676B19"/>
    <w:rsid w:val="00676D99"/>
    <w:rsid w:val="00676F51"/>
    <w:rsid w:val="0067758C"/>
    <w:rsid w:val="00677B9E"/>
    <w:rsid w:val="00677C0A"/>
    <w:rsid w:val="00677CB7"/>
    <w:rsid w:val="0068074F"/>
    <w:rsid w:val="00680972"/>
    <w:rsid w:val="00680DF6"/>
    <w:rsid w:val="00680FF8"/>
    <w:rsid w:val="0068146B"/>
    <w:rsid w:val="0068308A"/>
    <w:rsid w:val="00683A76"/>
    <w:rsid w:val="0068490E"/>
    <w:rsid w:val="00684E3F"/>
    <w:rsid w:val="0068612B"/>
    <w:rsid w:val="0068636F"/>
    <w:rsid w:val="006868A1"/>
    <w:rsid w:val="00687771"/>
    <w:rsid w:val="006878F6"/>
    <w:rsid w:val="00690B25"/>
    <w:rsid w:val="00694653"/>
    <w:rsid w:val="00695121"/>
    <w:rsid w:val="00695D3A"/>
    <w:rsid w:val="00696031"/>
    <w:rsid w:val="006967F4"/>
    <w:rsid w:val="006972DC"/>
    <w:rsid w:val="006A05EC"/>
    <w:rsid w:val="006A08A8"/>
    <w:rsid w:val="006A1514"/>
    <w:rsid w:val="006A1BA9"/>
    <w:rsid w:val="006A1D8E"/>
    <w:rsid w:val="006A1F58"/>
    <w:rsid w:val="006A23D6"/>
    <w:rsid w:val="006A4735"/>
    <w:rsid w:val="006A5B45"/>
    <w:rsid w:val="006A5D0A"/>
    <w:rsid w:val="006A602B"/>
    <w:rsid w:val="006A72EE"/>
    <w:rsid w:val="006B07B6"/>
    <w:rsid w:val="006B0D97"/>
    <w:rsid w:val="006B12E8"/>
    <w:rsid w:val="006B177B"/>
    <w:rsid w:val="006B1BEF"/>
    <w:rsid w:val="006B1C3A"/>
    <w:rsid w:val="006B2205"/>
    <w:rsid w:val="006B24CD"/>
    <w:rsid w:val="006B2B37"/>
    <w:rsid w:val="006B3A21"/>
    <w:rsid w:val="006B478E"/>
    <w:rsid w:val="006B4EA6"/>
    <w:rsid w:val="006B5266"/>
    <w:rsid w:val="006B5CAA"/>
    <w:rsid w:val="006B7CDC"/>
    <w:rsid w:val="006B7F1D"/>
    <w:rsid w:val="006C00A8"/>
    <w:rsid w:val="006C0BDE"/>
    <w:rsid w:val="006C2065"/>
    <w:rsid w:val="006C27E6"/>
    <w:rsid w:val="006C2F23"/>
    <w:rsid w:val="006C2F8B"/>
    <w:rsid w:val="006C31DF"/>
    <w:rsid w:val="006C431E"/>
    <w:rsid w:val="006C48C4"/>
    <w:rsid w:val="006C4C50"/>
    <w:rsid w:val="006C4DAB"/>
    <w:rsid w:val="006C5099"/>
    <w:rsid w:val="006C547F"/>
    <w:rsid w:val="006C5B6A"/>
    <w:rsid w:val="006C6158"/>
    <w:rsid w:val="006C75B0"/>
    <w:rsid w:val="006C7D90"/>
    <w:rsid w:val="006D02F0"/>
    <w:rsid w:val="006D0A50"/>
    <w:rsid w:val="006D0E47"/>
    <w:rsid w:val="006D129A"/>
    <w:rsid w:val="006D134C"/>
    <w:rsid w:val="006D1418"/>
    <w:rsid w:val="006D1804"/>
    <w:rsid w:val="006D1BFB"/>
    <w:rsid w:val="006D26BC"/>
    <w:rsid w:val="006D2F88"/>
    <w:rsid w:val="006D3877"/>
    <w:rsid w:val="006D4E9E"/>
    <w:rsid w:val="006D504F"/>
    <w:rsid w:val="006D658B"/>
    <w:rsid w:val="006D77E1"/>
    <w:rsid w:val="006E04F3"/>
    <w:rsid w:val="006E050F"/>
    <w:rsid w:val="006E081A"/>
    <w:rsid w:val="006E0861"/>
    <w:rsid w:val="006E0B82"/>
    <w:rsid w:val="006E1F28"/>
    <w:rsid w:val="006E2954"/>
    <w:rsid w:val="006E2D58"/>
    <w:rsid w:val="006E3AB6"/>
    <w:rsid w:val="006E3BF3"/>
    <w:rsid w:val="006E3F23"/>
    <w:rsid w:val="006E4B1E"/>
    <w:rsid w:val="006E4B34"/>
    <w:rsid w:val="006E5628"/>
    <w:rsid w:val="006E5716"/>
    <w:rsid w:val="006E63A3"/>
    <w:rsid w:val="006E64CD"/>
    <w:rsid w:val="006E6741"/>
    <w:rsid w:val="006E6AE1"/>
    <w:rsid w:val="006E785A"/>
    <w:rsid w:val="006F0512"/>
    <w:rsid w:val="006F0804"/>
    <w:rsid w:val="006F0AB9"/>
    <w:rsid w:val="006F1255"/>
    <w:rsid w:val="006F132D"/>
    <w:rsid w:val="006F28D1"/>
    <w:rsid w:val="006F2ACC"/>
    <w:rsid w:val="006F2D77"/>
    <w:rsid w:val="006F36C0"/>
    <w:rsid w:val="006F4194"/>
    <w:rsid w:val="006F6A16"/>
    <w:rsid w:val="006F7424"/>
    <w:rsid w:val="006F78B0"/>
    <w:rsid w:val="00701331"/>
    <w:rsid w:val="0070157F"/>
    <w:rsid w:val="00701704"/>
    <w:rsid w:val="00701BD8"/>
    <w:rsid w:val="007031BE"/>
    <w:rsid w:val="00703436"/>
    <w:rsid w:val="00704718"/>
    <w:rsid w:val="00704DAE"/>
    <w:rsid w:val="00705BB7"/>
    <w:rsid w:val="007061CF"/>
    <w:rsid w:val="00706C25"/>
    <w:rsid w:val="00706E93"/>
    <w:rsid w:val="00706FF1"/>
    <w:rsid w:val="00707A89"/>
    <w:rsid w:val="00710895"/>
    <w:rsid w:val="00711859"/>
    <w:rsid w:val="00712469"/>
    <w:rsid w:val="0071247F"/>
    <w:rsid w:val="0071284F"/>
    <w:rsid w:val="00713D0F"/>
    <w:rsid w:val="00714179"/>
    <w:rsid w:val="00714C4B"/>
    <w:rsid w:val="00714E40"/>
    <w:rsid w:val="00716642"/>
    <w:rsid w:val="00716D85"/>
    <w:rsid w:val="00717405"/>
    <w:rsid w:val="00717A12"/>
    <w:rsid w:val="007200C6"/>
    <w:rsid w:val="00721290"/>
    <w:rsid w:val="0072267E"/>
    <w:rsid w:val="007233EB"/>
    <w:rsid w:val="00723557"/>
    <w:rsid w:val="00723EFE"/>
    <w:rsid w:val="00724C9C"/>
    <w:rsid w:val="00725B45"/>
    <w:rsid w:val="00725F03"/>
    <w:rsid w:val="007265D3"/>
    <w:rsid w:val="00726EB1"/>
    <w:rsid w:val="00727450"/>
    <w:rsid w:val="007274B1"/>
    <w:rsid w:val="00727657"/>
    <w:rsid w:val="007277C1"/>
    <w:rsid w:val="00727966"/>
    <w:rsid w:val="0072799C"/>
    <w:rsid w:val="00727AA4"/>
    <w:rsid w:val="00727B32"/>
    <w:rsid w:val="0073008B"/>
    <w:rsid w:val="00730243"/>
    <w:rsid w:val="007302CA"/>
    <w:rsid w:val="007306B3"/>
    <w:rsid w:val="00731F47"/>
    <w:rsid w:val="00732131"/>
    <w:rsid w:val="007321F7"/>
    <w:rsid w:val="00732594"/>
    <w:rsid w:val="00732975"/>
    <w:rsid w:val="007335A4"/>
    <w:rsid w:val="00733DE5"/>
    <w:rsid w:val="00734246"/>
    <w:rsid w:val="00734430"/>
    <w:rsid w:val="00734447"/>
    <w:rsid w:val="00734AC4"/>
    <w:rsid w:val="00735A8E"/>
    <w:rsid w:val="007372FF"/>
    <w:rsid w:val="00737845"/>
    <w:rsid w:val="00741978"/>
    <w:rsid w:val="00741CF7"/>
    <w:rsid w:val="00741E08"/>
    <w:rsid w:val="00741FD0"/>
    <w:rsid w:val="0074240F"/>
    <w:rsid w:val="0074302A"/>
    <w:rsid w:val="00743616"/>
    <w:rsid w:val="00743A6F"/>
    <w:rsid w:val="007440D4"/>
    <w:rsid w:val="00744B8E"/>
    <w:rsid w:val="0074583C"/>
    <w:rsid w:val="00745C0F"/>
    <w:rsid w:val="00746994"/>
    <w:rsid w:val="00746A01"/>
    <w:rsid w:val="00746C33"/>
    <w:rsid w:val="00747135"/>
    <w:rsid w:val="007475AC"/>
    <w:rsid w:val="0074789D"/>
    <w:rsid w:val="00747C30"/>
    <w:rsid w:val="00747C32"/>
    <w:rsid w:val="00747D10"/>
    <w:rsid w:val="007504EE"/>
    <w:rsid w:val="007510DB"/>
    <w:rsid w:val="007512FD"/>
    <w:rsid w:val="00751338"/>
    <w:rsid w:val="007514F8"/>
    <w:rsid w:val="007517CF"/>
    <w:rsid w:val="007519FB"/>
    <w:rsid w:val="00752B9A"/>
    <w:rsid w:val="00752C45"/>
    <w:rsid w:val="0075348B"/>
    <w:rsid w:val="007539BC"/>
    <w:rsid w:val="00753C3E"/>
    <w:rsid w:val="0075489A"/>
    <w:rsid w:val="0075514D"/>
    <w:rsid w:val="007552D8"/>
    <w:rsid w:val="00755838"/>
    <w:rsid w:val="00755F43"/>
    <w:rsid w:val="00756F65"/>
    <w:rsid w:val="007572E7"/>
    <w:rsid w:val="0075738D"/>
    <w:rsid w:val="00757517"/>
    <w:rsid w:val="00757C0E"/>
    <w:rsid w:val="00760214"/>
    <w:rsid w:val="007610CC"/>
    <w:rsid w:val="007628CB"/>
    <w:rsid w:val="00762B4B"/>
    <w:rsid w:val="00763746"/>
    <w:rsid w:val="00763B3D"/>
    <w:rsid w:val="00763C77"/>
    <w:rsid w:val="00763FE8"/>
    <w:rsid w:val="007643B3"/>
    <w:rsid w:val="00764477"/>
    <w:rsid w:val="007651F7"/>
    <w:rsid w:val="00765254"/>
    <w:rsid w:val="007655B1"/>
    <w:rsid w:val="0076565D"/>
    <w:rsid w:val="00766171"/>
    <w:rsid w:val="0076643B"/>
    <w:rsid w:val="0076672D"/>
    <w:rsid w:val="007673D5"/>
    <w:rsid w:val="00767464"/>
    <w:rsid w:val="00767D6F"/>
    <w:rsid w:val="00767FEE"/>
    <w:rsid w:val="007706AD"/>
    <w:rsid w:val="007707A2"/>
    <w:rsid w:val="00770F4A"/>
    <w:rsid w:val="007719BE"/>
    <w:rsid w:val="00771ABF"/>
    <w:rsid w:val="00771ECB"/>
    <w:rsid w:val="007733CD"/>
    <w:rsid w:val="00773472"/>
    <w:rsid w:val="00773BBA"/>
    <w:rsid w:val="00773C3A"/>
    <w:rsid w:val="00774E25"/>
    <w:rsid w:val="00774E52"/>
    <w:rsid w:val="00775006"/>
    <w:rsid w:val="0077547A"/>
    <w:rsid w:val="00775ED3"/>
    <w:rsid w:val="007763A2"/>
    <w:rsid w:val="0077675B"/>
    <w:rsid w:val="00776C67"/>
    <w:rsid w:val="0077708E"/>
    <w:rsid w:val="0077760A"/>
    <w:rsid w:val="00777E65"/>
    <w:rsid w:val="00777F9F"/>
    <w:rsid w:val="0078037B"/>
    <w:rsid w:val="00780B8D"/>
    <w:rsid w:val="00780F20"/>
    <w:rsid w:val="007818F9"/>
    <w:rsid w:val="0078249E"/>
    <w:rsid w:val="00782618"/>
    <w:rsid w:val="007846A2"/>
    <w:rsid w:val="00785907"/>
    <w:rsid w:val="0078601E"/>
    <w:rsid w:val="007872F9"/>
    <w:rsid w:val="00787581"/>
    <w:rsid w:val="00787B68"/>
    <w:rsid w:val="00787DFB"/>
    <w:rsid w:val="00790638"/>
    <w:rsid w:val="00790B15"/>
    <w:rsid w:val="00790B81"/>
    <w:rsid w:val="00790DA1"/>
    <w:rsid w:val="007919AB"/>
    <w:rsid w:val="00791DEB"/>
    <w:rsid w:val="00791F9E"/>
    <w:rsid w:val="007926A4"/>
    <w:rsid w:val="00792B47"/>
    <w:rsid w:val="00792DEC"/>
    <w:rsid w:val="007931C1"/>
    <w:rsid w:val="007933F7"/>
    <w:rsid w:val="00794D78"/>
    <w:rsid w:val="007955D7"/>
    <w:rsid w:val="007955DA"/>
    <w:rsid w:val="007955F8"/>
    <w:rsid w:val="00796537"/>
    <w:rsid w:val="0079653C"/>
    <w:rsid w:val="00796A31"/>
    <w:rsid w:val="00796ADB"/>
    <w:rsid w:val="00796E36"/>
    <w:rsid w:val="007979EB"/>
    <w:rsid w:val="00797D9B"/>
    <w:rsid w:val="007A0314"/>
    <w:rsid w:val="007A0737"/>
    <w:rsid w:val="007A079F"/>
    <w:rsid w:val="007A0BFC"/>
    <w:rsid w:val="007A0EAF"/>
    <w:rsid w:val="007A13E3"/>
    <w:rsid w:val="007A1401"/>
    <w:rsid w:val="007A156C"/>
    <w:rsid w:val="007A16E7"/>
    <w:rsid w:val="007A193D"/>
    <w:rsid w:val="007A2393"/>
    <w:rsid w:val="007A26F0"/>
    <w:rsid w:val="007A2831"/>
    <w:rsid w:val="007A2C5E"/>
    <w:rsid w:val="007A2EC4"/>
    <w:rsid w:val="007A3659"/>
    <w:rsid w:val="007A368F"/>
    <w:rsid w:val="007A3E54"/>
    <w:rsid w:val="007A40B4"/>
    <w:rsid w:val="007A46A2"/>
    <w:rsid w:val="007A576A"/>
    <w:rsid w:val="007A5804"/>
    <w:rsid w:val="007A5BA1"/>
    <w:rsid w:val="007A5F8A"/>
    <w:rsid w:val="007A6228"/>
    <w:rsid w:val="007A7CEE"/>
    <w:rsid w:val="007A7DE2"/>
    <w:rsid w:val="007B0B91"/>
    <w:rsid w:val="007B0DD7"/>
    <w:rsid w:val="007B0F84"/>
    <w:rsid w:val="007B2468"/>
    <w:rsid w:val="007B267C"/>
    <w:rsid w:val="007B27CF"/>
    <w:rsid w:val="007B3680"/>
    <w:rsid w:val="007B3B33"/>
    <w:rsid w:val="007B4051"/>
    <w:rsid w:val="007B4824"/>
    <w:rsid w:val="007B54BD"/>
    <w:rsid w:val="007C005A"/>
    <w:rsid w:val="007C020E"/>
    <w:rsid w:val="007C0B04"/>
    <w:rsid w:val="007C0B40"/>
    <w:rsid w:val="007C1CA0"/>
    <w:rsid w:val="007C2279"/>
    <w:rsid w:val="007C290D"/>
    <w:rsid w:val="007C2913"/>
    <w:rsid w:val="007C2B54"/>
    <w:rsid w:val="007C3330"/>
    <w:rsid w:val="007C38B6"/>
    <w:rsid w:val="007C4377"/>
    <w:rsid w:val="007C4622"/>
    <w:rsid w:val="007C4DD3"/>
    <w:rsid w:val="007C528A"/>
    <w:rsid w:val="007C62E8"/>
    <w:rsid w:val="007C654F"/>
    <w:rsid w:val="007C6A2E"/>
    <w:rsid w:val="007C77BB"/>
    <w:rsid w:val="007C7B10"/>
    <w:rsid w:val="007C7FAD"/>
    <w:rsid w:val="007D0119"/>
    <w:rsid w:val="007D06E9"/>
    <w:rsid w:val="007D19B1"/>
    <w:rsid w:val="007D216B"/>
    <w:rsid w:val="007D29BB"/>
    <w:rsid w:val="007D306F"/>
    <w:rsid w:val="007D31E3"/>
    <w:rsid w:val="007D3229"/>
    <w:rsid w:val="007D3F4B"/>
    <w:rsid w:val="007D458A"/>
    <w:rsid w:val="007D513B"/>
    <w:rsid w:val="007D59E5"/>
    <w:rsid w:val="007D603B"/>
    <w:rsid w:val="007D634D"/>
    <w:rsid w:val="007D6521"/>
    <w:rsid w:val="007D69C9"/>
    <w:rsid w:val="007D6C3B"/>
    <w:rsid w:val="007D6DA9"/>
    <w:rsid w:val="007D6F12"/>
    <w:rsid w:val="007D7422"/>
    <w:rsid w:val="007D7A90"/>
    <w:rsid w:val="007D7DF1"/>
    <w:rsid w:val="007E0556"/>
    <w:rsid w:val="007E0974"/>
    <w:rsid w:val="007E1059"/>
    <w:rsid w:val="007E11B8"/>
    <w:rsid w:val="007E11E7"/>
    <w:rsid w:val="007E143D"/>
    <w:rsid w:val="007E14A2"/>
    <w:rsid w:val="007E1826"/>
    <w:rsid w:val="007E2224"/>
    <w:rsid w:val="007E26AA"/>
    <w:rsid w:val="007E3528"/>
    <w:rsid w:val="007E35DC"/>
    <w:rsid w:val="007E49ED"/>
    <w:rsid w:val="007E4E0C"/>
    <w:rsid w:val="007E54CB"/>
    <w:rsid w:val="007E6018"/>
    <w:rsid w:val="007E65FC"/>
    <w:rsid w:val="007E68B5"/>
    <w:rsid w:val="007E6ABA"/>
    <w:rsid w:val="007E720E"/>
    <w:rsid w:val="007E7EC4"/>
    <w:rsid w:val="007F266A"/>
    <w:rsid w:val="007F2B81"/>
    <w:rsid w:val="007F44CE"/>
    <w:rsid w:val="007F5F20"/>
    <w:rsid w:val="007F64C1"/>
    <w:rsid w:val="007F6762"/>
    <w:rsid w:val="007F6B82"/>
    <w:rsid w:val="00801D1B"/>
    <w:rsid w:val="00802012"/>
    <w:rsid w:val="008025CC"/>
    <w:rsid w:val="00803728"/>
    <w:rsid w:val="0080384E"/>
    <w:rsid w:val="008049F6"/>
    <w:rsid w:val="00804DE2"/>
    <w:rsid w:val="00804F46"/>
    <w:rsid w:val="00805024"/>
    <w:rsid w:val="00805A60"/>
    <w:rsid w:val="00805D06"/>
    <w:rsid w:val="0080676D"/>
    <w:rsid w:val="00806B86"/>
    <w:rsid w:val="00806EB9"/>
    <w:rsid w:val="00806EFB"/>
    <w:rsid w:val="008103B7"/>
    <w:rsid w:val="008105AD"/>
    <w:rsid w:val="0081138A"/>
    <w:rsid w:val="00811836"/>
    <w:rsid w:val="00812345"/>
    <w:rsid w:val="00812BD5"/>
    <w:rsid w:val="0081418A"/>
    <w:rsid w:val="0081479D"/>
    <w:rsid w:val="0081488B"/>
    <w:rsid w:val="00814DA3"/>
    <w:rsid w:val="00815A31"/>
    <w:rsid w:val="00815C44"/>
    <w:rsid w:val="008173CD"/>
    <w:rsid w:val="008174BA"/>
    <w:rsid w:val="00817C45"/>
    <w:rsid w:val="00821334"/>
    <w:rsid w:val="00821811"/>
    <w:rsid w:val="00821ACF"/>
    <w:rsid w:val="00821AE8"/>
    <w:rsid w:val="00821F26"/>
    <w:rsid w:val="008234C8"/>
    <w:rsid w:val="008235F0"/>
    <w:rsid w:val="00823808"/>
    <w:rsid w:val="00823A02"/>
    <w:rsid w:val="00824F1C"/>
    <w:rsid w:val="00825B44"/>
    <w:rsid w:val="008262DA"/>
    <w:rsid w:val="00826662"/>
    <w:rsid w:val="00826E8E"/>
    <w:rsid w:val="00830021"/>
    <w:rsid w:val="00830106"/>
    <w:rsid w:val="00831C3F"/>
    <w:rsid w:val="008322BD"/>
    <w:rsid w:val="00832595"/>
    <w:rsid w:val="00832A7C"/>
    <w:rsid w:val="008330B5"/>
    <w:rsid w:val="00833C84"/>
    <w:rsid w:val="008344F9"/>
    <w:rsid w:val="0083534C"/>
    <w:rsid w:val="00835AE5"/>
    <w:rsid w:val="00835C33"/>
    <w:rsid w:val="00836232"/>
    <w:rsid w:val="0083662D"/>
    <w:rsid w:val="00836AE2"/>
    <w:rsid w:val="0083716D"/>
    <w:rsid w:val="0083737B"/>
    <w:rsid w:val="008373E9"/>
    <w:rsid w:val="00837408"/>
    <w:rsid w:val="008374D4"/>
    <w:rsid w:val="00837D61"/>
    <w:rsid w:val="00840478"/>
    <w:rsid w:val="00840F47"/>
    <w:rsid w:val="008410EB"/>
    <w:rsid w:val="0084167A"/>
    <w:rsid w:val="0084172E"/>
    <w:rsid w:val="00842590"/>
    <w:rsid w:val="008427B4"/>
    <w:rsid w:val="00842B80"/>
    <w:rsid w:val="0084455C"/>
    <w:rsid w:val="00845093"/>
    <w:rsid w:val="008460D9"/>
    <w:rsid w:val="00846241"/>
    <w:rsid w:val="00850710"/>
    <w:rsid w:val="00851F62"/>
    <w:rsid w:val="0085248F"/>
    <w:rsid w:val="008533D9"/>
    <w:rsid w:val="00853B69"/>
    <w:rsid w:val="00854410"/>
    <w:rsid w:val="00855474"/>
    <w:rsid w:val="00855F53"/>
    <w:rsid w:val="008561DE"/>
    <w:rsid w:val="0085639B"/>
    <w:rsid w:val="00856C76"/>
    <w:rsid w:val="00857263"/>
    <w:rsid w:val="0085792F"/>
    <w:rsid w:val="00857E9F"/>
    <w:rsid w:val="00860407"/>
    <w:rsid w:val="008607E3"/>
    <w:rsid w:val="008609DC"/>
    <w:rsid w:val="00860B84"/>
    <w:rsid w:val="00860D02"/>
    <w:rsid w:val="00860DA8"/>
    <w:rsid w:val="00862071"/>
    <w:rsid w:val="00862393"/>
    <w:rsid w:val="0086279D"/>
    <w:rsid w:val="008627B2"/>
    <w:rsid w:val="00863205"/>
    <w:rsid w:val="00863244"/>
    <w:rsid w:val="008635B8"/>
    <w:rsid w:val="008635FE"/>
    <w:rsid w:val="00863A09"/>
    <w:rsid w:val="00864A16"/>
    <w:rsid w:val="008655A1"/>
    <w:rsid w:val="00866501"/>
    <w:rsid w:val="008665C2"/>
    <w:rsid w:val="00867748"/>
    <w:rsid w:val="00867816"/>
    <w:rsid w:val="0087005C"/>
    <w:rsid w:val="00870C0D"/>
    <w:rsid w:val="00871B49"/>
    <w:rsid w:val="00872113"/>
    <w:rsid w:val="00872605"/>
    <w:rsid w:val="00872FBE"/>
    <w:rsid w:val="00873169"/>
    <w:rsid w:val="0087333D"/>
    <w:rsid w:val="0087334A"/>
    <w:rsid w:val="0087399E"/>
    <w:rsid w:val="008748B7"/>
    <w:rsid w:val="008757E1"/>
    <w:rsid w:val="008765D2"/>
    <w:rsid w:val="0087697E"/>
    <w:rsid w:val="00876D34"/>
    <w:rsid w:val="00877925"/>
    <w:rsid w:val="00877CF8"/>
    <w:rsid w:val="00881A24"/>
    <w:rsid w:val="00882532"/>
    <w:rsid w:val="008831CE"/>
    <w:rsid w:val="00883BF5"/>
    <w:rsid w:val="00883C8A"/>
    <w:rsid w:val="00883EA8"/>
    <w:rsid w:val="00884081"/>
    <w:rsid w:val="008841AD"/>
    <w:rsid w:val="00884356"/>
    <w:rsid w:val="008848BB"/>
    <w:rsid w:val="00884A87"/>
    <w:rsid w:val="008855F8"/>
    <w:rsid w:val="008865F0"/>
    <w:rsid w:val="00886B9F"/>
    <w:rsid w:val="00887152"/>
    <w:rsid w:val="00887181"/>
    <w:rsid w:val="00887185"/>
    <w:rsid w:val="00890306"/>
    <w:rsid w:val="00890959"/>
    <w:rsid w:val="00890E2B"/>
    <w:rsid w:val="0089108E"/>
    <w:rsid w:val="00891DF0"/>
    <w:rsid w:val="00892D52"/>
    <w:rsid w:val="00893493"/>
    <w:rsid w:val="00893933"/>
    <w:rsid w:val="008939C2"/>
    <w:rsid w:val="00893BB6"/>
    <w:rsid w:val="00893FC3"/>
    <w:rsid w:val="008943D4"/>
    <w:rsid w:val="008944AB"/>
    <w:rsid w:val="00894AE1"/>
    <w:rsid w:val="0089550E"/>
    <w:rsid w:val="00895788"/>
    <w:rsid w:val="00895A9E"/>
    <w:rsid w:val="00895BD3"/>
    <w:rsid w:val="00896290"/>
    <w:rsid w:val="00896426"/>
    <w:rsid w:val="008964E3"/>
    <w:rsid w:val="008966B7"/>
    <w:rsid w:val="00896707"/>
    <w:rsid w:val="00896741"/>
    <w:rsid w:val="008977E4"/>
    <w:rsid w:val="008A031B"/>
    <w:rsid w:val="008A0A2D"/>
    <w:rsid w:val="008A0BAA"/>
    <w:rsid w:val="008A0ECD"/>
    <w:rsid w:val="008A14C1"/>
    <w:rsid w:val="008A1D1E"/>
    <w:rsid w:val="008A1FDF"/>
    <w:rsid w:val="008A25B3"/>
    <w:rsid w:val="008A2650"/>
    <w:rsid w:val="008A3575"/>
    <w:rsid w:val="008A4409"/>
    <w:rsid w:val="008A4869"/>
    <w:rsid w:val="008A48DA"/>
    <w:rsid w:val="008A5B5D"/>
    <w:rsid w:val="008A6518"/>
    <w:rsid w:val="008A6632"/>
    <w:rsid w:val="008A6CE2"/>
    <w:rsid w:val="008A6D57"/>
    <w:rsid w:val="008A72F3"/>
    <w:rsid w:val="008A7901"/>
    <w:rsid w:val="008B1870"/>
    <w:rsid w:val="008B19D4"/>
    <w:rsid w:val="008B1D8E"/>
    <w:rsid w:val="008B2195"/>
    <w:rsid w:val="008B2D80"/>
    <w:rsid w:val="008B3078"/>
    <w:rsid w:val="008B3796"/>
    <w:rsid w:val="008B37D0"/>
    <w:rsid w:val="008B4AF0"/>
    <w:rsid w:val="008B4E47"/>
    <w:rsid w:val="008B50D1"/>
    <w:rsid w:val="008B516D"/>
    <w:rsid w:val="008B51D0"/>
    <w:rsid w:val="008B5382"/>
    <w:rsid w:val="008B5503"/>
    <w:rsid w:val="008B60AB"/>
    <w:rsid w:val="008B66AF"/>
    <w:rsid w:val="008B6C30"/>
    <w:rsid w:val="008B74D6"/>
    <w:rsid w:val="008C0691"/>
    <w:rsid w:val="008C0E95"/>
    <w:rsid w:val="008C11D7"/>
    <w:rsid w:val="008C1CE4"/>
    <w:rsid w:val="008C20A6"/>
    <w:rsid w:val="008C22F8"/>
    <w:rsid w:val="008C2923"/>
    <w:rsid w:val="008C2C66"/>
    <w:rsid w:val="008C2D8E"/>
    <w:rsid w:val="008C3990"/>
    <w:rsid w:val="008C3B17"/>
    <w:rsid w:val="008C3C0C"/>
    <w:rsid w:val="008C426D"/>
    <w:rsid w:val="008C46DF"/>
    <w:rsid w:val="008C48EF"/>
    <w:rsid w:val="008C57D7"/>
    <w:rsid w:val="008C6262"/>
    <w:rsid w:val="008C66E1"/>
    <w:rsid w:val="008C6C9A"/>
    <w:rsid w:val="008C75A8"/>
    <w:rsid w:val="008C773B"/>
    <w:rsid w:val="008D09BB"/>
    <w:rsid w:val="008D2993"/>
    <w:rsid w:val="008D2E65"/>
    <w:rsid w:val="008D2F58"/>
    <w:rsid w:val="008D4548"/>
    <w:rsid w:val="008D505C"/>
    <w:rsid w:val="008D596E"/>
    <w:rsid w:val="008D5CE9"/>
    <w:rsid w:val="008E0377"/>
    <w:rsid w:val="008E03F0"/>
    <w:rsid w:val="008E1077"/>
    <w:rsid w:val="008E10D3"/>
    <w:rsid w:val="008E21AC"/>
    <w:rsid w:val="008E2464"/>
    <w:rsid w:val="008E27FE"/>
    <w:rsid w:val="008E3283"/>
    <w:rsid w:val="008E3E93"/>
    <w:rsid w:val="008E4212"/>
    <w:rsid w:val="008E42D2"/>
    <w:rsid w:val="008E4D8A"/>
    <w:rsid w:val="008E537E"/>
    <w:rsid w:val="008E5CB9"/>
    <w:rsid w:val="008E5F66"/>
    <w:rsid w:val="008E6088"/>
    <w:rsid w:val="008E632C"/>
    <w:rsid w:val="008E6D2E"/>
    <w:rsid w:val="008E74E3"/>
    <w:rsid w:val="008F0004"/>
    <w:rsid w:val="008F07A1"/>
    <w:rsid w:val="008F0DFC"/>
    <w:rsid w:val="008F1303"/>
    <w:rsid w:val="008F35E6"/>
    <w:rsid w:val="008F3708"/>
    <w:rsid w:val="008F3805"/>
    <w:rsid w:val="008F39B0"/>
    <w:rsid w:val="008F4524"/>
    <w:rsid w:val="008F53F7"/>
    <w:rsid w:val="008F607F"/>
    <w:rsid w:val="008F67D5"/>
    <w:rsid w:val="008F76A1"/>
    <w:rsid w:val="0090064D"/>
    <w:rsid w:val="009009A7"/>
    <w:rsid w:val="00901290"/>
    <w:rsid w:val="009019AC"/>
    <w:rsid w:val="00901C3E"/>
    <w:rsid w:val="00901F76"/>
    <w:rsid w:val="0090213A"/>
    <w:rsid w:val="00902A64"/>
    <w:rsid w:val="009044A5"/>
    <w:rsid w:val="00904BEB"/>
    <w:rsid w:val="00907587"/>
    <w:rsid w:val="00907ACE"/>
    <w:rsid w:val="00910080"/>
    <w:rsid w:val="009102DD"/>
    <w:rsid w:val="00911847"/>
    <w:rsid w:val="00912016"/>
    <w:rsid w:val="00913382"/>
    <w:rsid w:val="00913461"/>
    <w:rsid w:val="00913A72"/>
    <w:rsid w:val="00914035"/>
    <w:rsid w:val="00914513"/>
    <w:rsid w:val="00914CE7"/>
    <w:rsid w:val="009155F5"/>
    <w:rsid w:val="00915688"/>
    <w:rsid w:val="00916CA8"/>
    <w:rsid w:val="00916E3B"/>
    <w:rsid w:val="009171D0"/>
    <w:rsid w:val="009176DC"/>
    <w:rsid w:val="009178B6"/>
    <w:rsid w:val="00917A45"/>
    <w:rsid w:val="00917C32"/>
    <w:rsid w:val="00917F1C"/>
    <w:rsid w:val="00920720"/>
    <w:rsid w:val="00920D7D"/>
    <w:rsid w:val="0092117D"/>
    <w:rsid w:val="009212DA"/>
    <w:rsid w:val="009216C4"/>
    <w:rsid w:val="00922CC4"/>
    <w:rsid w:val="00923299"/>
    <w:rsid w:val="009236C6"/>
    <w:rsid w:val="00926B0E"/>
    <w:rsid w:val="00926E95"/>
    <w:rsid w:val="00927AB7"/>
    <w:rsid w:val="00927ADD"/>
    <w:rsid w:val="00930EF5"/>
    <w:rsid w:val="00931007"/>
    <w:rsid w:val="00931407"/>
    <w:rsid w:val="009316C5"/>
    <w:rsid w:val="00931719"/>
    <w:rsid w:val="00931AD4"/>
    <w:rsid w:val="00932931"/>
    <w:rsid w:val="009330CF"/>
    <w:rsid w:val="00933B07"/>
    <w:rsid w:val="00933F96"/>
    <w:rsid w:val="00935011"/>
    <w:rsid w:val="00935370"/>
    <w:rsid w:val="00935548"/>
    <w:rsid w:val="0093758E"/>
    <w:rsid w:val="009376F2"/>
    <w:rsid w:val="00937C2B"/>
    <w:rsid w:val="00937D34"/>
    <w:rsid w:val="00940707"/>
    <w:rsid w:val="00940748"/>
    <w:rsid w:val="009407D2"/>
    <w:rsid w:val="00940AF6"/>
    <w:rsid w:val="00940DD9"/>
    <w:rsid w:val="0094127B"/>
    <w:rsid w:val="0094133E"/>
    <w:rsid w:val="00941603"/>
    <w:rsid w:val="00943BC1"/>
    <w:rsid w:val="00943DE9"/>
    <w:rsid w:val="009444BC"/>
    <w:rsid w:val="009446B3"/>
    <w:rsid w:val="0094599E"/>
    <w:rsid w:val="00945A55"/>
    <w:rsid w:val="009461E3"/>
    <w:rsid w:val="0094672B"/>
    <w:rsid w:val="00946A30"/>
    <w:rsid w:val="009471BA"/>
    <w:rsid w:val="00947CBE"/>
    <w:rsid w:val="00947EAA"/>
    <w:rsid w:val="00950423"/>
    <w:rsid w:val="009504B9"/>
    <w:rsid w:val="009509BD"/>
    <w:rsid w:val="00950BAA"/>
    <w:rsid w:val="00950D81"/>
    <w:rsid w:val="009515D1"/>
    <w:rsid w:val="00951F79"/>
    <w:rsid w:val="009525B5"/>
    <w:rsid w:val="00952BAF"/>
    <w:rsid w:val="00952BF9"/>
    <w:rsid w:val="00953256"/>
    <w:rsid w:val="00953288"/>
    <w:rsid w:val="009534C5"/>
    <w:rsid w:val="00953823"/>
    <w:rsid w:val="00953BC2"/>
    <w:rsid w:val="00953D8A"/>
    <w:rsid w:val="00954267"/>
    <w:rsid w:val="00954332"/>
    <w:rsid w:val="00954542"/>
    <w:rsid w:val="00954A97"/>
    <w:rsid w:val="00954F4D"/>
    <w:rsid w:val="00955392"/>
    <w:rsid w:val="00955421"/>
    <w:rsid w:val="00955A9A"/>
    <w:rsid w:val="00955FB9"/>
    <w:rsid w:val="00956327"/>
    <w:rsid w:val="00956740"/>
    <w:rsid w:val="009572B8"/>
    <w:rsid w:val="00960352"/>
    <w:rsid w:val="0096087B"/>
    <w:rsid w:val="00961BAB"/>
    <w:rsid w:val="00961E97"/>
    <w:rsid w:val="00962635"/>
    <w:rsid w:val="00963A12"/>
    <w:rsid w:val="00964BB5"/>
    <w:rsid w:val="00965583"/>
    <w:rsid w:val="0096656B"/>
    <w:rsid w:val="00966AFE"/>
    <w:rsid w:val="009674B9"/>
    <w:rsid w:val="00967A25"/>
    <w:rsid w:val="00970665"/>
    <w:rsid w:val="00970A24"/>
    <w:rsid w:val="00971E03"/>
    <w:rsid w:val="009725C9"/>
    <w:rsid w:val="0097260A"/>
    <w:rsid w:val="00972D58"/>
    <w:rsid w:val="00972FB9"/>
    <w:rsid w:val="00975059"/>
    <w:rsid w:val="00975718"/>
    <w:rsid w:val="00975A1A"/>
    <w:rsid w:val="009764A8"/>
    <w:rsid w:val="00976A08"/>
    <w:rsid w:val="0097756A"/>
    <w:rsid w:val="00977FA8"/>
    <w:rsid w:val="00980A37"/>
    <w:rsid w:val="009811C4"/>
    <w:rsid w:val="00981544"/>
    <w:rsid w:val="009818D5"/>
    <w:rsid w:val="009822E7"/>
    <w:rsid w:val="00983327"/>
    <w:rsid w:val="009834B8"/>
    <w:rsid w:val="009835CF"/>
    <w:rsid w:val="009839C7"/>
    <w:rsid w:val="00983B96"/>
    <w:rsid w:val="00984780"/>
    <w:rsid w:val="00985872"/>
    <w:rsid w:val="00985AA8"/>
    <w:rsid w:val="00986230"/>
    <w:rsid w:val="0098710B"/>
    <w:rsid w:val="009872B0"/>
    <w:rsid w:val="00987A1D"/>
    <w:rsid w:val="0099081D"/>
    <w:rsid w:val="00991587"/>
    <w:rsid w:val="009917E0"/>
    <w:rsid w:val="00992A65"/>
    <w:rsid w:val="00993F1C"/>
    <w:rsid w:val="00994E1C"/>
    <w:rsid w:val="00994FE2"/>
    <w:rsid w:val="00995191"/>
    <w:rsid w:val="00995408"/>
    <w:rsid w:val="00995544"/>
    <w:rsid w:val="0099613B"/>
    <w:rsid w:val="009A07C6"/>
    <w:rsid w:val="009A0B97"/>
    <w:rsid w:val="009A0F80"/>
    <w:rsid w:val="009A1189"/>
    <w:rsid w:val="009A1D36"/>
    <w:rsid w:val="009A3302"/>
    <w:rsid w:val="009A383E"/>
    <w:rsid w:val="009A3FB2"/>
    <w:rsid w:val="009A3FC3"/>
    <w:rsid w:val="009A428B"/>
    <w:rsid w:val="009A4CDC"/>
    <w:rsid w:val="009A71F4"/>
    <w:rsid w:val="009A7C9D"/>
    <w:rsid w:val="009B0027"/>
    <w:rsid w:val="009B067A"/>
    <w:rsid w:val="009B072B"/>
    <w:rsid w:val="009B0D3F"/>
    <w:rsid w:val="009B1DC9"/>
    <w:rsid w:val="009B2777"/>
    <w:rsid w:val="009B2841"/>
    <w:rsid w:val="009B28E2"/>
    <w:rsid w:val="009B383F"/>
    <w:rsid w:val="009B3BBA"/>
    <w:rsid w:val="009B4424"/>
    <w:rsid w:val="009B582C"/>
    <w:rsid w:val="009B5FD2"/>
    <w:rsid w:val="009B60C8"/>
    <w:rsid w:val="009B664D"/>
    <w:rsid w:val="009B699B"/>
    <w:rsid w:val="009B6C58"/>
    <w:rsid w:val="009B755B"/>
    <w:rsid w:val="009B7668"/>
    <w:rsid w:val="009B78D0"/>
    <w:rsid w:val="009C22EF"/>
    <w:rsid w:val="009C24B6"/>
    <w:rsid w:val="009C2637"/>
    <w:rsid w:val="009C310A"/>
    <w:rsid w:val="009C403A"/>
    <w:rsid w:val="009C4196"/>
    <w:rsid w:val="009C4F75"/>
    <w:rsid w:val="009C5BCE"/>
    <w:rsid w:val="009C6014"/>
    <w:rsid w:val="009C6154"/>
    <w:rsid w:val="009C64F6"/>
    <w:rsid w:val="009C692A"/>
    <w:rsid w:val="009C6A92"/>
    <w:rsid w:val="009C777F"/>
    <w:rsid w:val="009C7CE4"/>
    <w:rsid w:val="009C7E50"/>
    <w:rsid w:val="009D0F8F"/>
    <w:rsid w:val="009D0FF2"/>
    <w:rsid w:val="009D1D30"/>
    <w:rsid w:val="009D2AF9"/>
    <w:rsid w:val="009D4004"/>
    <w:rsid w:val="009D44BB"/>
    <w:rsid w:val="009D5EBE"/>
    <w:rsid w:val="009D6011"/>
    <w:rsid w:val="009D7D4A"/>
    <w:rsid w:val="009D7E14"/>
    <w:rsid w:val="009E0FF0"/>
    <w:rsid w:val="009E15C9"/>
    <w:rsid w:val="009E1B80"/>
    <w:rsid w:val="009E3A0F"/>
    <w:rsid w:val="009E3E53"/>
    <w:rsid w:val="009E3F86"/>
    <w:rsid w:val="009E4414"/>
    <w:rsid w:val="009E59F8"/>
    <w:rsid w:val="009E5DD5"/>
    <w:rsid w:val="009E678A"/>
    <w:rsid w:val="009F1296"/>
    <w:rsid w:val="009F139A"/>
    <w:rsid w:val="009F245C"/>
    <w:rsid w:val="009F2B63"/>
    <w:rsid w:val="009F47C6"/>
    <w:rsid w:val="009F48C8"/>
    <w:rsid w:val="009F4B0E"/>
    <w:rsid w:val="009F589E"/>
    <w:rsid w:val="009F5A8D"/>
    <w:rsid w:val="009F6A56"/>
    <w:rsid w:val="009F6F88"/>
    <w:rsid w:val="009F7702"/>
    <w:rsid w:val="009F7E7A"/>
    <w:rsid w:val="00A00055"/>
    <w:rsid w:val="00A00A46"/>
    <w:rsid w:val="00A00BCB"/>
    <w:rsid w:val="00A014F5"/>
    <w:rsid w:val="00A0179E"/>
    <w:rsid w:val="00A01AB3"/>
    <w:rsid w:val="00A032B5"/>
    <w:rsid w:val="00A032D6"/>
    <w:rsid w:val="00A03531"/>
    <w:rsid w:val="00A0372F"/>
    <w:rsid w:val="00A03DB3"/>
    <w:rsid w:val="00A04957"/>
    <w:rsid w:val="00A050C0"/>
    <w:rsid w:val="00A0514E"/>
    <w:rsid w:val="00A05BF0"/>
    <w:rsid w:val="00A07219"/>
    <w:rsid w:val="00A10466"/>
    <w:rsid w:val="00A10F88"/>
    <w:rsid w:val="00A10FFB"/>
    <w:rsid w:val="00A11D3B"/>
    <w:rsid w:val="00A1290A"/>
    <w:rsid w:val="00A12C97"/>
    <w:rsid w:val="00A12D3D"/>
    <w:rsid w:val="00A12FD4"/>
    <w:rsid w:val="00A1309C"/>
    <w:rsid w:val="00A1311A"/>
    <w:rsid w:val="00A1368B"/>
    <w:rsid w:val="00A13F23"/>
    <w:rsid w:val="00A143C1"/>
    <w:rsid w:val="00A15603"/>
    <w:rsid w:val="00A16779"/>
    <w:rsid w:val="00A16947"/>
    <w:rsid w:val="00A16EB8"/>
    <w:rsid w:val="00A171D5"/>
    <w:rsid w:val="00A178F3"/>
    <w:rsid w:val="00A2046A"/>
    <w:rsid w:val="00A20798"/>
    <w:rsid w:val="00A20E11"/>
    <w:rsid w:val="00A21109"/>
    <w:rsid w:val="00A21628"/>
    <w:rsid w:val="00A218E7"/>
    <w:rsid w:val="00A2198E"/>
    <w:rsid w:val="00A22065"/>
    <w:rsid w:val="00A22675"/>
    <w:rsid w:val="00A226DB"/>
    <w:rsid w:val="00A2286F"/>
    <w:rsid w:val="00A23354"/>
    <w:rsid w:val="00A23E94"/>
    <w:rsid w:val="00A24195"/>
    <w:rsid w:val="00A24E2C"/>
    <w:rsid w:val="00A25752"/>
    <w:rsid w:val="00A26686"/>
    <w:rsid w:val="00A267EA"/>
    <w:rsid w:val="00A26E8F"/>
    <w:rsid w:val="00A26F78"/>
    <w:rsid w:val="00A30F7B"/>
    <w:rsid w:val="00A32EED"/>
    <w:rsid w:val="00A3316C"/>
    <w:rsid w:val="00A335D1"/>
    <w:rsid w:val="00A3379D"/>
    <w:rsid w:val="00A342B0"/>
    <w:rsid w:val="00A34B67"/>
    <w:rsid w:val="00A34F1C"/>
    <w:rsid w:val="00A34FEF"/>
    <w:rsid w:val="00A3579A"/>
    <w:rsid w:val="00A35DAE"/>
    <w:rsid w:val="00A3622F"/>
    <w:rsid w:val="00A36C4E"/>
    <w:rsid w:val="00A37076"/>
    <w:rsid w:val="00A371C3"/>
    <w:rsid w:val="00A37AB8"/>
    <w:rsid w:val="00A40719"/>
    <w:rsid w:val="00A41EDC"/>
    <w:rsid w:val="00A4251E"/>
    <w:rsid w:val="00A427FD"/>
    <w:rsid w:val="00A42B77"/>
    <w:rsid w:val="00A42F88"/>
    <w:rsid w:val="00A43175"/>
    <w:rsid w:val="00A43B23"/>
    <w:rsid w:val="00A44431"/>
    <w:rsid w:val="00A44A0A"/>
    <w:rsid w:val="00A4507A"/>
    <w:rsid w:val="00A455C2"/>
    <w:rsid w:val="00A457D6"/>
    <w:rsid w:val="00A45F2A"/>
    <w:rsid w:val="00A46623"/>
    <w:rsid w:val="00A47087"/>
    <w:rsid w:val="00A502D2"/>
    <w:rsid w:val="00A50981"/>
    <w:rsid w:val="00A5191C"/>
    <w:rsid w:val="00A52684"/>
    <w:rsid w:val="00A52695"/>
    <w:rsid w:val="00A53554"/>
    <w:rsid w:val="00A53FCF"/>
    <w:rsid w:val="00A552C5"/>
    <w:rsid w:val="00A55509"/>
    <w:rsid w:val="00A561B7"/>
    <w:rsid w:val="00A56448"/>
    <w:rsid w:val="00A57063"/>
    <w:rsid w:val="00A604A9"/>
    <w:rsid w:val="00A60755"/>
    <w:rsid w:val="00A60A5B"/>
    <w:rsid w:val="00A61547"/>
    <w:rsid w:val="00A619B5"/>
    <w:rsid w:val="00A61A61"/>
    <w:rsid w:val="00A62655"/>
    <w:rsid w:val="00A63058"/>
    <w:rsid w:val="00A63A64"/>
    <w:rsid w:val="00A63D2B"/>
    <w:rsid w:val="00A63D4D"/>
    <w:rsid w:val="00A64102"/>
    <w:rsid w:val="00A64468"/>
    <w:rsid w:val="00A64F89"/>
    <w:rsid w:val="00A64F99"/>
    <w:rsid w:val="00A65764"/>
    <w:rsid w:val="00A65BDF"/>
    <w:rsid w:val="00A65CB2"/>
    <w:rsid w:val="00A661BF"/>
    <w:rsid w:val="00A6721D"/>
    <w:rsid w:val="00A67E83"/>
    <w:rsid w:val="00A7040C"/>
    <w:rsid w:val="00A70709"/>
    <w:rsid w:val="00A7105A"/>
    <w:rsid w:val="00A72923"/>
    <w:rsid w:val="00A72DD6"/>
    <w:rsid w:val="00A74262"/>
    <w:rsid w:val="00A742F7"/>
    <w:rsid w:val="00A7454C"/>
    <w:rsid w:val="00A7467C"/>
    <w:rsid w:val="00A76471"/>
    <w:rsid w:val="00A76921"/>
    <w:rsid w:val="00A770F9"/>
    <w:rsid w:val="00A77211"/>
    <w:rsid w:val="00A774A0"/>
    <w:rsid w:val="00A77525"/>
    <w:rsid w:val="00A80B45"/>
    <w:rsid w:val="00A81225"/>
    <w:rsid w:val="00A82A6E"/>
    <w:rsid w:val="00A82FF2"/>
    <w:rsid w:val="00A830B6"/>
    <w:rsid w:val="00A83141"/>
    <w:rsid w:val="00A83498"/>
    <w:rsid w:val="00A83850"/>
    <w:rsid w:val="00A83BFE"/>
    <w:rsid w:val="00A841B4"/>
    <w:rsid w:val="00A844EA"/>
    <w:rsid w:val="00A84A13"/>
    <w:rsid w:val="00A857C6"/>
    <w:rsid w:val="00A85828"/>
    <w:rsid w:val="00A859BC"/>
    <w:rsid w:val="00A85A95"/>
    <w:rsid w:val="00A87464"/>
    <w:rsid w:val="00A9069C"/>
    <w:rsid w:val="00A9087A"/>
    <w:rsid w:val="00A91A99"/>
    <w:rsid w:val="00A91AA5"/>
    <w:rsid w:val="00A92022"/>
    <w:rsid w:val="00A9238C"/>
    <w:rsid w:val="00A9287B"/>
    <w:rsid w:val="00A9297A"/>
    <w:rsid w:val="00A9360E"/>
    <w:rsid w:val="00A9368A"/>
    <w:rsid w:val="00A937D8"/>
    <w:rsid w:val="00A94F67"/>
    <w:rsid w:val="00A94F7C"/>
    <w:rsid w:val="00A952AE"/>
    <w:rsid w:val="00A9569F"/>
    <w:rsid w:val="00A9631A"/>
    <w:rsid w:val="00A973F4"/>
    <w:rsid w:val="00A97B5F"/>
    <w:rsid w:val="00A97E20"/>
    <w:rsid w:val="00A97E37"/>
    <w:rsid w:val="00AA0A69"/>
    <w:rsid w:val="00AA0F5E"/>
    <w:rsid w:val="00AA156B"/>
    <w:rsid w:val="00AA1614"/>
    <w:rsid w:val="00AA17DE"/>
    <w:rsid w:val="00AA18C9"/>
    <w:rsid w:val="00AA19AB"/>
    <w:rsid w:val="00AA250B"/>
    <w:rsid w:val="00AA2DC3"/>
    <w:rsid w:val="00AA3569"/>
    <w:rsid w:val="00AA5255"/>
    <w:rsid w:val="00AA5EDB"/>
    <w:rsid w:val="00AA79FD"/>
    <w:rsid w:val="00AB0547"/>
    <w:rsid w:val="00AB0F7D"/>
    <w:rsid w:val="00AB1389"/>
    <w:rsid w:val="00AB144E"/>
    <w:rsid w:val="00AB22CC"/>
    <w:rsid w:val="00AB24C8"/>
    <w:rsid w:val="00AB25D3"/>
    <w:rsid w:val="00AB2764"/>
    <w:rsid w:val="00AB2790"/>
    <w:rsid w:val="00AB3697"/>
    <w:rsid w:val="00AB36EA"/>
    <w:rsid w:val="00AB41C5"/>
    <w:rsid w:val="00AB47B4"/>
    <w:rsid w:val="00AB4A11"/>
    <w:rsid w:val="00AB4A6E"/>
    <w:rsid w:val="00AB4B57"/>
    <w:rsid w:val="00AB4C5C"/>
    <w:rsid w:val="00AB5205"/>
    <w:rsid w:val="00AB5466"/>
    <w:rsid w:val="00AB561A"/>
    <w:rsid w:val="00AB636C"/>
    <w:rsid w:val="00AC0E98"/>
    <w:rsid w:val="00AC11CD"/>
    <w:rsid w:val="00AC1240"/>
    <w:rsid w:val="00AC1364"/>
    <w:rsid w:val="00AC1E38"/>
    <w:rsid w:val="00AC1F1E"/>
    <w:rsid w:val="00AC1FE3"/>
    <w:rsid w:val="00AC259F"/>
    <w:rsid w:val="00AC2A7D"/>
    <w:rsid w:val="00AC2B69"/>
    <w:rsid w:val="00AC2F7B"/>
    <w:rsid w:val="00AC3628"/>
    <w:rsid w:val="00AC3B75"/>
    <w:rsid w:val="00AC3F59"/>
    <w:rsid w:val="00AC4314"/>
    <w:rsid w:val="00AC44EF"/>
    <w:rsid w:val="00AC450E"/>
    <w:rsid w:val="00AC47F7"/>
    <w:rsid w:val="00AC4E08"/>
    <w:rsid w:val="00AC5E10"/>
    <w:rsid w:val="00AC649C"/>
    <w:rsid w:val="00AC69E1"/>
    <w:rsid w:val="00AC7848"/>
    <w:rsid w:val="00AC7C51"/>
    <w:rsid w:val="00AD004D"/>
    <w:rsid w:val="00AD0389"/>
    <w:rsid w:val="00AD0ACF"/>
    <w:rsid w:val="00AD0C14"/>
    <w:rsid w:val="00AD0C78"/>
    <w:rsid w:val="00AD0CC5"/>
    <w:rsid w:val="00AD1529"/>
    <w:rsid w:val="00AD155B"/>
    <w:rsid w:val="00AD16B2"/>
    <w:rsid w:val="00AD23C7"/>
    <w:rsid w:val="00AD2401"/>
    <w:rsid w:val="00AD24BF"/>
    <w:rsid w:val="00AD34A8"/>
    <w:rsid w:val="00AD352E"/>
    <w:rsid w:val="00AD42B8"/>
    <w:rsid w:val="00AD459F"/>
    <w:rsid w:val="00AD45A8"/>
    <w:rsid w:val="00AD55A9"/>
    <w:rsid w:val="00AD6785"/>
    <w:rsid w:val="00AD69E5"/>
    <w:rsid w:val="00AD704D"/>
    <w:rsid w:val="00AD70D0"/>
    <w:rsid w:val="00AD7F12"/>
    <w:rsid w:val="00AE01D6"/>
    <w:rsid w:val="00AE06D4"/>
    <w:rsid w:val="00AE11B0"/>
    <w:rsid w:val="00AE194E"/>
    <w:rsid w:val="00AE259E"/>
    <w:rsid w:val="00AE28CB"/>
    <w:rsid w:val="00AE2930"/>
    <w:rsid w:val="00AE2F53"/>
    <w:rsid w:val="00AE41B5"/>
    <w:rsid w:val="00AE4267"/>
    <w:rsid w:val="00AE4858"/>
    <w:rsid w:val="00AE4BD9"/>
    <w:rsid w:val="00AE58EA"/>
    <w:rsid w:val="00AE5BD3"/>
    <w:rsid w:val="00AE5C47"/>
    <w:rsid w:val="00AE6886"/>
    <w:rsid w:val="00AE7345"/>
    <w:rsid w:val="00AE73EB"/>
    <w:rsid w:val="00AF0241"/>
    <w:rsid w:val="00AF19C6"/>
    <w:rsid w:val="00AF25CA"/>
    <w:rsid w:val="00AF2688"/>
    <w:rsid w:val="00AF2842"/>
    <w:rsid w:val="00AF2871"/>
    <w:rsid w:val="00AF2C05"/>
    <w:rsid w:val="00AF36A3"/>
    <w:rsid w:val="00AF3F6F"/>
    <w:rsid w:val="00AF4108"/>
    <w:rsid w:val="00AF487E"/>
    <w:rsid w:val="00AF5CAC"/>
    <w:rsid w:val="00AF65D7"/>
    <w:rsid w:val="00AF67A9"/>
    <w:rsid w:val="00AF7B1A"/>
    <w:rsid w:val="00B010E3"/>
    <w:rsid w:val="00B0110C"/>
    <w:rsid w:val="00B0242A"/>
    <w:rsid w:val="00B02B71"/>
    <w:rsid w:val="00B036B9"/>
    <w:rsid w:val="00B03A1A"/>
    <w:rsid w:val="00B04B83"/>
    <w:rsid w:val="00B06252"/>
    <w:rsid w:val="00B06452"/>
    <w:rsid w:val="00B06480"/>
    <w:rsid w:val="00B0738B"/>
    <w:rsid w:val="00B10430"/>
    <w:rsid w:val="00B108DB"/>
    <w:rsid w:val="00B10C49"/>
    <w:rsid w:val="00B10DCB"/>
    <w:rsid w:val="00B11BD4"/>
    <w:rsid w:val="00B13088"/>
    <w:rsid w:val="00B13363"/>
    <w:rsid w:val="00B1341F"/>
    <w:rsid w:val="00B14071"/>
    <w:rsid w:val="00B140D7"/>
    <w:rsid w:val="00B14DE1"/>
    <w:rsid w:val="00B159F6"/>
    <w:rsid w:val="00B15ABB"/>
    <w:rsid w:val="00B17288"/>
    <w:rsid w:val="00B17528"/>
    <w:rsid w:val="00B17A8C"/>
    <w:rsid w:val="00B17BC7"/>
    <w:rsid w:val="00B2042F"/>
    <w:rsid w:val="00B21036"/>
    <w:rsid w:val="00B216B4"/>
    <w:rsid w:val="00B2236A"/>
    <w:rsid w:val="00B22B65"/>
    <w:rsid w:val="00B2319D"/>
    <w:rsid w:val="00B2329C"/>
    <w:rsid w:val="00B23CB2"/>
    <w:rsid w:val="00B240A5"/>
    <w:rsid w:val="00B243C5"/>
    <w:rsid w:val="00B2489A"/>
    <w:rsid w:val="00B24ABD"/>
    <w:rsid w:val="00B24F2E"/>
    <w:rsid w:val="00B2510E"/>
    <w:rsid w:val="00B26120"/>
    <w:rsid w:val="00B26490"/>
    <w:rsid w:val="00B267D3"/>
    <w:rsid w:val="00B27243"/>
    <w:rsid w:val="00B275FB"/>
    <w:rsid w:val="00B30D3B"/>
    <w:rsid w:val="00B311AD"/>
    <w:rsid w:val="00B318A2"/>
    <w:rsid w:val="00B32CBF"/>
    <w:rsid w:val="00B33888"/>
    <w:rsid w:val="00B33961"/>
    <w:rsid w:val="00B33A44"/>
    <w:rsid w:val="00B33AF5"/>
    <w:rsid w:val="00B33BF2"/>
    <w:rsid w:val="00B35576"/>
    <w:rsid w:val="00B40A4A"/>
    <w:rsid w:val="00B40DA4"/>
    <w:rsid w:val="00B44664"/>
    <w:rsid w:val="00B44813"/>
    <w:rsid w:val="00B44865"/>
    <w:rsid w:val="00B448C0"/>
    <w:rsid w:val="00B450A0"/>
    <w:rsid w:val="00B456C6"/>
    <w:rsid w:val="00B4574C"/>
    <w:rsid w:val="00B458CD"/>
    <w:rsid w:val="00B45950"/>
    <w:rsid w:val="00B45CC0"/>
    <w:rsid w:val="00B46402"/>
    <w:rsid w:val="00B46DEC"/>
    <w:rsid w:val="00B46EDE"/>
    <w:rsid w:val="00B47A52"/>
    <w:rsid w:val="00B47B82"/>
    <w:rsid w:val="00B504D8"/>
    <w:rsid w:val="00B51483"/>
    <w:rsid w:val="00B51497"/>
    <w:rsid w:val="00B52446"/>
    <w:rsid w:val="00B52C95"/>
    <w:rsid w:val="00B532ED"/>
    <w:rsid w:val="00B5357A"/>
    <w:rsid w:val="00B53C51"/>
    <w:rsid w:val="00B544BD"/>
    <w:rsid w:val="00B547F4"/>
    <w:rsid w:val="00B55329"/>
    <w:rsid w:val="00B55C62"/>
    <w:rsid w:val="00B574E2"/>
    <w:rsid w:val="00B574F8"/>
    <w:rsid w:val="00B575D2"/>
    <w:rsid w:val="00B576CF"/>
    <w:rsid w:val="00B60157"/>
    <w:rsid w:val="00B6064C"/>
    <w:rsid w:val="00B607C7"/>
    <w:rsid w:val="00B61265"/>
    <w:rsid w:val="00B61267"/>
    <w:rsid w:val="00B6310B"/>
    <w:rsid w:val="00B632FA"/>
    <w:rsid w:val="00B63507"/>
    <w:rsid w:val="00B639B9"/>
    <w:rsid w:val="00B64966"/>
    <w:rsid w:val="00B64A15"/>
    <w:rsid w:val="00B64A64"/>
    <w:rsid w:val="00B64ADA"/>
    <w:rsid w:val="00B655FE"/>
    <w:rsid w:val="00B66AA0"/>
    <w:rsid w:val="00B66AE0"/>
    <w:rsid w:val="00B66B35"/>
    <w:rsid w:val="00B670CA"/>
    <w:rsid w:val="00B671A0"/>
    <w:rsid w:val="00B672D5"/>
    <w:rsid w:val="00B67327"/>
    <w:rsid w:val="00B675F5"/>
    <w:rsid w:val="00B679C3"/>
    <w:rsid w:val="00B67E3A"/>
    <w:rsid w:val="00B67E6E"/>
    <w:rsid w:val="00B67FAF"/>
    <w:rsid w:val="00B71325"/>
    <w:rsid w:val="00B717D9"/>
    <w:rsid w:val="00B718B4"/>
    <w:rsid w:val="00B71A68"/>
    <w:rsid w:val="00B71ABB"/>
    <w:rsid w:val="00B7225D"/>
    <w:rsid w:val="00B7260B"/>
    <w:rsid w:val="00B73757"/>
    <w:rsid w:val="00B73941"/>
    <w:rsid w:val="00B73AA6"/>
    <w:rsid w:val="00B74A55"/>
    <w:rsid w:val="00B74F5F"/>
    <w:rsid w:val="00B75382"/>
    <w:rsid w:val="00B75EE3"/>
    <w:rsid w:val="00B76114"/>
    <w:rsid w:val="00B7651E"/>
    <w:rsid w:val="00B7683A"/>
    <w:rsid w:val="00B769E7"/>
    <w:rsid w:val="00B77AF0"/>
    <w:rsid w:val="00B77FFB"/>
    <w:rsid w:val="00B80712"/>
    <w:rsid w:val="00B80B0B"/>
    <w:rsid w:val="00B812FF"/>
    <w:rsid w:val="00B814EF"/>
    <w:rsid w:val="00B81E50"/>
    <w:rsid w:val="00B822C2"/>
    <w:rsid w:val="00B84737"/>
    <w:rsid w:val="00B849F6"/>
    <w:rsid w:val="00B84A1C"/>
    <w:rsid w:val="00B84D37"/>
    <w:rsid w:val="00B851C2"/>
    <w:rsid w:val="00B856D7"/>
    <w:rsid w:val="00B86B19"/>
    <w:rsid w:val="00B870FF"/>
    <w:rsid w:val="00B8711E"/>
    <w:rsid w:val="00B877E8"/>
    <w:rsid w:val="00B87803"/>
    <w:rsid w:val="00B87812"/>
    <w:rsid w:val="00B87997"/>
    <w:rsid w:val="00B87B45"/>
    <w:rsid w:val="00B87DCD"/>
    <w:rsid w:val="00B9004E"/>
    <w:rsid w:val="00B9068B"/>
    <w:rsid w:val="00B90850"/>
    <w:rsid w:val="00B90ABE"/>
    <w:rsid w:val="00B90B00"/>
    <w:rsid w:val="00B91252"/>
    <w:rsid w:val="00B91522"/>
    <w:rsid w:val="00B91532"/>
    <w:rsid w:val="00B930D6"/>
    <w:rsid w:val="00B93EFA"/>
    <w:rsid w:val="00B94003"/>
    <w:rsid w:val="00B9539E"/>
    <w:rsid w:val="00B96AB0"/>
    <w:rsid w:val="00B97039"/>
    <w:rsid w:val="00B97AA6"/>
    <w:rsid w:val="00BA122D"/>
    <w:rsid w:val="00BA12FB"/>
    <w:rsid w:val="00BA2DEA"/>
    <w:rsid w:val="00BA308E"/>
    <w:rsid w:val="00BA34AD"/>
    <w:rsid w:val="00BA48A4"/>
    <w:rsid w:val="00BA49F0"/>
    <w:rsid w:val="00BA4B6C"/>
    <w:rsid w:val="00BA55CE"/>
    <w:rsid w:val="00BA769D"/>
    <w:rsid w:val="00BA7E36"/>
    <w:rsid w:val="00BB0EB1"/>
    <w:rsid w:val="00BB1711"/>
    <w:rsid w:val="00BB191C"/>
    <w:rsid w:val="00BB23AC"/>
    <w:rsid w:val="00BB25AE"/>
    <w:rsid w:val="00BB2734"/>
    <w:rsid w:val="00BB282E"/>
    <w:rsid w:val="00BB28EB"/>
    <w:rsid w:val="00BB2CD2"/>
    <w:rsid w:val="00BB3060"/>
    <w:rsid w:val="00BB31C7"/>
    <w:rsid w:val="00BB40D6"/>
    <w:rsid w:val="00BB4462"/>
    <w:rsid w:val="00BB4AF0"/>
    <w:rsid w:val="00BB501F"/>
    <w:rsid w:val="00BB57E2"/>
    <w:rsid w:val="00BB6152"/>
    <w:rsid w:val="00BB696E"/>
    <w:rsid w:val="00BB6A09"/>
    <w:rsid w:val="00BB6F01"/>
    <w:rsid w:val="00BB74A9"/>
    <w:rsid w:val="00BB76FF"/>
    <w:rsid w:val="00BB7863"/>
    <w:rsid w:val="00BB7B8E"/>
    <w:rsid w:val="00BC060F"/>
    <w:rsid w:val="00BC16E7"/>
    <w:rsid w:val="00BC198C"/>
    <w:rsid w:val="00BC2DE6"/>
    <w:rsid w:val="00BC3232"/>
    <w:rsid w:val="00BC32BE"/>
    <w:rsid w:val="00BC3E81"/>
    <w:rsid w:val="00BC4139"/>
    <w:rsid w:val="00BC434F"/>
    <w:rsid w:val="00BC43C1"/>
    <w:rsid w:val="00BC5956"/>
    <w:rsid w:val="00BC5B66"/>
    <w:rsid w:val="00BC6978"/>
    <w:rsid w:val="00BC6D8D"/>
    <w:rsid w:val="00BC70D9"/>
    <w:rsid w:val="00BC7945"/>
    <w:rsid w:val="00BC7B4B"/>
    <w:rsid w:val="00BD0469"/>
    <w:rsid w:val="00BD0F1B"/>
    <w:rsid w:val="00BD12F9"/>
    <w:rsid w:val="00BD1679"/>
    <w:rsid w:val="00BD201B"/>
    <w:rsid w:val="00BD327A"/>
    <w:rsid w:val="00BD39F0"/>
    <w:rsid w:val="00BD3C9A"/>
    <w:rsid w:val="00BD4332"/>
    <w:rsid w:val="00BD4475"/>
    <w:rsid w:val="00BD4649"/>
    <w:rsid w:val="00BD490C"/>
    <w:rsid w:val="00BD49F2"/>
    <w:rsid w:val="00BD4DA4"/>
    <w:rsid w:val="00BD529C"/>
    <w:rsid w:val="00BD58C9"/>
    <w:rsid w:val="00BD58D2"/>
    <w:rsid w:val="00BD5F8E"/>
    <w:rsid w:val="00BD627B"/>
    <w:rsid w:val="00BE0121"/>
    <w:rsid w:val="00BE02A3"/>
    <w:rsid w:val="00BE038C"/>
    <w:rsid w:val="00BE0464"/>
    <w:rsid w:val="00BE070D"/>
    <w:rsid w:val="00BE09A2"/>
    <w:rsid w:val="00BE0A37"/>
    <w:rsid w:val="00BE0EDB"/>
    <w:rsid w:val="00BE1311"/>
    <w:rsid w:val="00BE1357"/>
    <w:rsid w:val="00BE1A2D"/>
    <w:rsid w:val="00BE1C44"/>
    <w:rsid w:val="00BE286C"/>
    <w:rsid w:val="00BE3409"/>
    <w:rsid w:val="00BE342F"/>
    <w:rsid w:val="00BE4A2A"/>
    <w:rsid w:val="00BE4B7F"/>
    <w:rsid w:val="00BE4FB9"/>
    <w:rsid w:val="00BE5D36"/>
    <w:rsid w:val="00BE64F7"/>
    <w:rsid w:val="00BE686B"/>
    <w:rsid w:val="00BE6BC9"/>
    <w:rsid w:val="00BE70C9"/>
    <w:rsid w:val="00BE71F7"/>
    <w:rsid w:val="00BE7612"/>
    <w:rsid w:val="00BF10EA"/>
    <w:rsid w:val="00BF16B3"/>
    <w:rsid w:val="00BF19E1"/>
    <w:rsid w:val="00BF332B"/>
    <w:rsid w:val="00BF340C"/>
    <w:rsid w:val="00BF48C4"/>
    <w:rsid w:val="00BF4C0F"/>
    <w:rsid w:val="00BF5240"/>
    <w:rsid w:val="00BF5BE9"/>
    <w:rsid w:val="00BF66BC"/>
    <w:rsid w:val="00BF6CAB"/>
    <w:rsid w:val="00C00517"/>
    <w:rsid w:val="00C00827"/>
    <w:rsid w:val="00C00F4A"/>
    <w:rsid w:val="00C01A63"/>
    <w:rsid w:val="00C01B77"/>
    <w:rsid w:val="00C02420"/>
    <w:rsid w:val="00C024F1"/>
    <w:rsid w:val="00C02A98"/>
    <w:rsid w:val="00C041AB"/>
    <w:rsid w:val="00C04AB2"/>
    <w:rsid w:val="00C04BC0"/>
    <w:rsid w:val="00C07D1A"/>
    <w:rsid w:val="00C07EAB"/>
    <w:rsid w:val="00C10E95"/>
    <w:rsid w:val="00C11E11"/>
    <w:rsid w:val="00C11F05"/>
    <w:rsid w:val="00C12446"/>
    <w:rsid w:val="00C127FA"/>
    <w:rsid w:val="00C12987"/>
    <w:rsid w:val="00C13518"/>
    <w:rsid w:val="00C1369A"/>
    <w:rsid w:val="00C13D11"/>
    <w:rsid w:val="00C13E30"/>
    <w:rsid w:val="00C14090"/>
    <w:rsid w:val="00C143EE"/>
    <w:rsid w:val="00C14D6C"/>
    <w:rsid w:val="00C14D9A"/>
    <w:rsid w:val="00C15073"/>
    <w:rsid w:val="00C151F3"/>
    <w:rsid w:val="00C154C8"/>
    <w:rsid w:val="00C1628D"/>
    <w:rsid w:val="00C16505"/>
    <w:rsid w:val="00C16C6B"/>
    <w:rsid w:val="00C17957"/>
    <w:rsid w:val="00C17A26"/>
    <w:rsid w:val="00C204B8"/>
    <w:rsid w:val="00C2060F"/>
    <w:rsid w:val="00C213EA"/>
    <w:rsid w:val="00C22CF6"/>
    <w:rsid w:val="00C22FFF"/>
    <w:rsid w:val="00C231A1"/>
    <w:rsid w:val="00C2323B"/>
    <w:rsid w:val="00C2334D"/>
    <w:rsid w:val="00C233BC"/>
    <w:rsid w:val="00C24A08"/>
    <w:rsid w:val="00C256AE"/>
    <w:rsid w:val="00C25A92"/>
    <w:rsid w:val="00C25C0E"/>
    <w:rsid w:val="00C25C57"/>
    <w:rsid w:val="00C300C3"/>
    <w:rsid w:val="00C30B08"/>
    <w:rsid w:val="00C30FB5"/>
    <w:rsid w:val="00C31CBA"/>
    <w:rsid w:val="00C31F24"/>
    <w:rsid w:val="00C3209D"/>
    <w:rsid w:val="00C3220F"/>
    <w:rsid w:val="00C32DB8"/>
    <w:rsid w:val="00C33363"/>
    <w:rsid w:val="00C34330"/>
    <w:rsid w:val="00C34A9E"/>
    <w:rsid w:val="00C34DC1"/>
    <w:rsid w:val="00C34F97"/>
    <w:rsid w:val="00C36082"/>
    <w:rsid w:val="00C3617A"/>
    <w:rsid w:val="00C363FF"/>
    <w:rsid w:val="00C36E55"/>
    <w:rsid w:val="00C373F5"/>
    <w:rsid w:val="00C407DA"/>
    <w:rsid w:val="00C4142C"/>
    <w:rsid w:val="00C414CA"/>
    <w:rsid w:val="00C41BDA"/>
    <w:rsid w:val="00C41F85"/>
    <w:rsid w:val="00C42A2E"/>
    <w:rsid w:val="00C439AD"/>
    <w:rsid w:val="00C43AE4"/>
    <w:rsid w:val="00C4478F"/>
    <w:rsid w:val="00C44954"/>
    <w:rsid w:val="00C44AE7"/>
    <w:rsid w:val="00C44AFA"/>
    <w:rsid w:val="00C4511B"/>
    <w:rsid w:val="00C45DA1"/>
    <w:rsid w:val="00C45EFD"/>
    <w:rsid w:val="00C462D8"/>
    <w:rsid w:val="00C46359"/>
    <w:rsid w:val="00C46691"/>
    <w:rsid w:val="00C47B45"/>
    <w:rsid w:val="00C51902"/>
    <w:rsid w:val="00C526EF"/>
    <w:rsid w:val="00C52807"/>
    <w:rsid w:val="00C53034"/>
    <w:rsid w:val="00C5306D"/>
    <w:rsid w:val="00C53314"/>
    <w:rsid w:val="00C54478"/>
    <w:rsid w:val="00C55785"/>
    <w:rsid w:val="00C55816"/>
    <w:rsid w:val="00C55B30"/>
    <w:rsid w:val="00C56B1B"/>
    <w:rsid w:val="00C56B90"/>
    <w:rsid w:val="00C5732F"/>
    <w:rsid w:val="00C5761A"/>
    <w:rsid w:val="00C57893"/>
    <w:rsid w:val="00C57A45"/>
    <w:rsid w:val="00C6032B"/>
    <w:rsid w:val="00C60A17"/>
    <w:rsid w:val="00C61140"/>
    <w:rsid w:val="00C61252"/>
    <w:rsid w:val="00C61377"/>
    <w:rsid w:val="00C61E66"/>
    <w:rsid w:val="00C61E67"/>
    <w:rsid w:val="00C6229F"/>
    <w:rsid w:val="00C622AD"/>
    <w:rsid w:val="00C62479"/>
    <w:rsid w:val="00C62B7E"/>
    <w:rsid w:val="00C63160"/>
    <w:rsid w:val="00C65043"/>
    <w:rsid w:val="00C65AEB"/>
    <w:rsid w:val="00C66026"/>
    <w:rsid w:val="00C66131"/>
    <w:rsid w:val="00C66938"/>
    <w:rsid w:val="00C66DA1"/>
    <w:rsid w:val="00C66DFD"/>
    <w:rsid w:val="00C67598"/>
    <w:rsid w:val="00C679C1"/>
    <w:rsid w:val="00C71E69"/>
    <w:rsid w:val="00C7208D"/>
    <w:rsid w:val="00C723F2"/>
    <w:rsid w:val="00C72A51"/>
    <w:rsid w:val="00C72C65"/>
    <w:rsid w:val="00C7367E"/>
    <w:rsid w:val="00C7431D"/>
    <w:rsid w:val="00C75E24"/>
    <w:rsid w:val="00C76321"/>
    <w:rsid w:val="00C76406"/>
    <w:rsid w:val="00C764B6"/>
    <w:rsid w:val="00C7682F"/>
    <w:rsid w:val="00C76C14"/>
    <w:rsid w:val="00C77299"/>
    <w:rsid w:val="00C777EA"/>
    <w:rsid w:val="00C7789D"/>
    <w:rsid w:val="00C81D23"/>
    <w:rsid w:val="00C81E0F"/>
    <w:rsid w:val="00C82065"/>
    <w:rsid w:val="00C833B2"/>
    <w:rsid w:val="00C8341B"/>
    <w:rsid w:val="00C843C9"/>
    <w:rsid w:val="00C8459D"/>
    <w:rsid w:val="00C851E2"/>
    <w:rsid w:val="00C853CC"/>
    <w:rsid w:val="00C85614"/>
    <w:rsid w:val="00C85640"/>
    <w:rsid w:val="00C85775"/>
    <w:rsid w:val="00C85AB4"/>
    <w:rsid w:val="00C85E22"/>
    <w:rsid w:val="00C86863"/>
    <w:rsid w:val="00C872C5"/>
    <w:rsid w:val="00C8760D"/>
    <w:rsid w:val="00C87CD9"/>
    <w:rsid w:val="00C87DA7"/>
    <w:rsid w:val="00C9097B"/>
    <w:rsid w:val="00C923E5"/>
    <w:rsid w:val="00C92635"/>
    <w:rsid w:val="00C92F0F"/>
    <w:rsid w:val="00C935D5"/>
    <w:rsid w:val="00C93D48"/>
    <w:rsid w:val="00C94953"/>
    <w:rsid w:val="00C95874"/>
    <w:rsid w:val="00C972F6"/>
    <w:rsid w:val="00C97D4C"/>
    <w:rsid w:val="00C97D85"/>
    <w:rsid w:val="00CA0A1B"/>
    <w:rsid w:val="00CA12B0"/>
    <w:rsid w:val="00CA15B0"/>
    <w:rsid w:val="00CA1CF8"/>
    <w:rsid w:val="00CA25C7"/>
    <w:rsid w:val="00CA2AC6"/>
    <w:rsid w:val="00CA31EF"/>
    <w:rsid w:val="00CA36A2"/>
    <w:rsid w:val="00CA3EB6"/>
    <w:rsid w:val="00CA4521"/>
    <w:rsid w:val="00CA507D"/>
    <w:rsid w:val="00CA6208"/>
    <w:rsid w:val="00CA6255"/>
    <w:rsid w:val="00CA62DD"/>
    <w:rsid w:val="00CA6520"/>
    <w:rsid w:val="00CA6D84"/>
    <w:rsid w:val="00CA6F2A"/>
    <w:rsid w:val="00CA7097"/>
    <w:rsid w:val="00CA7C5A"/>
    <w:rsid w:val="00CB0650"/>
    <w:rsid w:val="00CB08DD"/>
    <w:rsid w:val="00CB1319"/>
    <w:rsid w:val="00CB15C5"/>
    <w:rsid w:val="00CB1734"/>
    <w:rsid w:val="00CB18EA"/>
    <w:rsid w:val="00CB2712"/>
    <w:rsid w:val="00CB299C"/>
    <w:rsid w:val="00CB2B80"/>
    <w:rsid w:val="00CB3A8A"/>
    <w:rsid w:val="00CB3EE6"/>
    <w:rsid w:val="00CB4031"/>
    <w:rsid w:val="00CB428B"/>
    <w:rsid w:val="00CB446E"/>
    <w:rsid w:val="00CB497B"/>
    <w:rsid w:val="00CB4CCF"/>
    <w:rsid w:val="00CB5C65"/>
    <w:rsid w:val="00CB5F17"/>
    <w:rsid w:val="00CB7728"/>
    <w:rsid w:val="00CC00AA"/>
    <w:rsid w:val="00CC077D"/>
    <w:rsid w:val="00CC0D43"/>
    <w:rsid w:val="00CC0E91"/>
    <w:rsid w:val="00CC0ED4"/>
    <w:rsid w:val="00CC1FFF"/>
    <w:rsid w:val="00CC2097"/>
    <w:rsid w:val="00CC20AF"/>
    <w:rsid w:val="00CC28CD"/>
    <w:rsid w:val="00CC2BC0"/>
    <w:rsid w:val="00CC2F37"/>
    <w:rsid w:val="00CC39D3"/>
    <w:rsid w:val="00CC3B4C"/>
    <w:rsid w:val="00CC3C80"/>
    <w:rsid w:val="00CC3E7D"/>
    <w:rsid w:val="00CC580D"/>
    <w:rsid w:val="00CC58B1"/>
    <w:rsid w:val="00CC6301"/>
    <w:rsid w:val="00CC634C"/>
    <w:rsid w:val="00CC7989"/>
    <w:rsid w:val="00CD0726"/>
    <w:rsid w:val="00CD0E97"/>
    <w:rsid w:val="00CD1259"/>
    <w:rsid w:val="00CD2CFF"/>
    <w:rsid w:val="00CD3586"/>
    <w:rsid w:val="00CD3CC6"/>
    <w:rsid w:val="00CD3FFE"/>
    <w:rsid w:val="00CD40FD"/>
    <w:rsid w:val="00CD4165"/>
    <w:rsid w:val="00CD4702"/>
    <w:rsid w:val="00CD545E"/>
    <w:rsid w:val="00CD6010"/>
    <w:rsid w:val="00CD6680"/>
    <w:rsid w:val="00CD7453"/>
    <w:rsid w:val="00CD7896"/>
    <w:rsid w:val="00CD7CE2"/>
    <w:rsid w:val="00CD7FAD"/>
    <w:rsid w:val="00CE0BE2"/>
    <w:rsid w:val="00CE0BFB"/>
    <w:rsid w:val="00CE0C13"/>
    <w:rsid w:val="00CE1A93"/>
    <w:rsid w:val="00CE3260"/>
    <w:rsid w:val="00CE3758"/>
    <w:rsid w:val="00CE41A5"/>
    <w:rsid w:val="00CE41F4"/>
    <w:rsid w:val="00CE47A0"/>
    <w:rsid w:val="00CE484C"/>
    <w:rsid w:val="00CE485D"/>
    <w:rsid w:val="00CE4E99"/>
    <w:rsid w:val="00CE4EBF"/>
    <w:rsid w:val="00CE57EC"/>
    <w:rsid w:val="00CE5D67"/>
    <w:rsid w:val="00CE698B"/>
    <w:rsid w:val="00CE71A4"/>
    <w:rsid w:val="00CE77EA"/>
    <w:rsid w:val="00CE7A5F"/>
    <w:rsid w:val="00CE7AC1"/>
    <w:rsid w:val="00CE7E8E"/>
    <w:rsid w:val="00CE7FF7"/>
    <w:rsid w:val="00CF0923"/>
    <w:rsid w:val="00CF1410"/>
    <w:rsid w:val="00CF1415"/>
    <w:rsid w:val="00CF1806"/>
    <w:rsid w:val="00CF1CFE"/>
    <w:rsid w:val="00CF2241"/>
    <w:rsid w:val="00CF3253"/>
    <w:rsid w:val="00CF4F7E"/>
    <w:rsid w:val="00CF502C"/>
    <w:rsid w:val="00CF51A5"/>
    <w:rsid w:val="00CF53D5"/>
    <w:rsid w:val="00CF5464"/>
    <w:rsid w:val="00CF65A6"/>
    <w:rsid w:val="00CF6E4F"/>
    <w:rsid w:val="00D00245"/>
    <w:rsid w:val="00D00264"/>
    <w:rsid w:val="00D009CF"/>
    <w:rsid w:val="00D01341"/>
    <w:rsid w:val="00D01C59"/>
    <w:rsid w:val="00D01EBE"/>
    <w:rsid w:val="00D02754"/>
    <w:rsid w:val="00D033F9"/>
    <w:rsid w:val="00D053AD"/>
    <w:rsid w:val="00D056B3"/>
    <w:rsid w:val="00D05B48"/>
    <w:rsid w:val="00D05EE1"/>
    <w:rsid w:val="00D062CE"/>
    <w:rsid w:val="00D06552"/>
    <w:rsid w:val="00D0662B"/>
    <w:rsid w:val="00D06A01"/>
    <w:rsid w:val="00D06E57"/>
    <w:rsid w:val="00D0731F"/>
    <w:rsid w:val="00D074A5"/>
    <w:rsid w:val="00D07503"/>
    <w:rsid w:val="00D079B6"/>
    <w:rsid w:val="00D11B7B"/>
    <w:rsid w:val="00D11E14"/>
    <w:rsid w:val="00D125B0"/>
    <w:rsid w:val="00D128BA"/>
    <w:rsid w:val="00D136F6"/>
    <w:rsid w:val="00D13785"/>
    <w:rsid w:val="00D13B27"/>
    <w:rsid w:val="00D14006"/>
    <w:rsid w:val="00D151E2"/>
    <w:rsid w:val="00D15590"/>
    <w:rsid w:val="00D1583A"/>
    <w:rsid w:val="00D15ABC"/>
    <w:rsid w:val="00D15C8D"/>
    <w:rsid w:val="00D165CF"/>
    <w:rsid w:val="00D16851"/>
    <w:rsid w:val="00D17453"/>
    <w:rsid w:val="00D17498"/>
    <w:rsid w:val="00D176D9"/>
    <w:rsid w:val="00D17C31"/>
    <w:rsid w:val="00D17FE4"/>
    <w:rsid w:val="00D200A5"/>
    <w:rsid w:val="00D2037E"/>
    <w:rsid w:val="00D20437"/>
    <w:rsid w:val="00D20A90"/>
    <w:rsid w:val="00D20CF7"/>
    <w:rsid w:val="00D21125"/>
    <w:rsid w:val="00D21C15"/>
    <w:rsid w:val="00D21DCA"/>
    <w:rsid w:val="00D223C5"/>
    <w:rsid w:val="00D236FA"/>
    <w:rsid w:val="00D24BB9"/>
    <w:rsid w:val="00D24FEC"/>
    <w:rsid w:val="00D25538"/>
    <w:rsid w:val="00D2697E"/>
    <w:rsid w:val="00D27FED"/>
    <w:rsid w:val="00D300A6"/>
    <w:rsid w:val="00D30470"/>
    <w:rsid w:val="00D30929"/>
    <w:rsid w:val="00D31276"/>
    <w:rsid w:val="00D31562"/>
    <w:rsid w:val="00D32126"/>
    <w:rsid w:val="00D3299C"/>
    <w:rsid w:val="00D32D28"/>
    <w:rsid w:val="00D32D9D"/>
    <w:rsid w:val="00D34113"/>
    <w:rsid w:val="00D3489E"/>
    <w:rsid w:val="00D34A3D"/>
    <w:rsid w:val="00D35024"/>
    <w:rsid w:val="00D35BC9"/>
    <w:rsid w:val="00D360D5"/>
    <w:rsid w:val="00D366B6"/>
    <w:rsid w:val="00D36CE0"/>
    <w:rsid w:val="00D36FBC"/>
    <w:rsid w:val="00D37A38"/>
    <w:rsid w:val="00D402BA"/>
    <w:rsid w:val="00D4281B"/>
    <w:rsid w:val="00D42E4F"/>
    <w:rsid w:val="00D4349A"/>
    <w:rsid w:val="00D4352E"/>
    <w:rsid w:val="00D44F31"/>
    <w:rsid w:val="00D45718"/>
    <w:rsid w:val="00D457BE"/>
    <w:rsid w:val="00D45978"/>
    <w:rsid w:val="00D45A98"/>
    <w:rsid w:val="00D45B27"/>
    <w:rsid w:val="00D46CA3"/>
    <w:rsid w:val="00D46DC6"/>
    <w:rsid w:val="00D474A4"/>
    <w:rsid w:val="00D47657"/>
    <w:rsid w:val="00D50977"/>
    <w:rsid w:val="00D50E85"/>
    <w:rsid w:val="00D51001"/>
    <w:rsid w:val="00D51044"/>
    <w:rsid w:val="00D518ED"/>
    <w:rsid w:val="00D51A68"/>
    <w:rsid w:val="00D52439"/>
    <w:rsid w:val="00D5296F"/>
    <w:rsid w:val="00D5302D"/>
    <w:rsid w:val="00D538B2"/>
    <w:rsid w:val="00D5428F"/>
    <w:rsid w:val="00D54405"/>
    <w:rsid w:val="00D544A9"/>
    <w:rsid w:val="00D552E0"/>
    <w:rsid w:val="00D55ECB"/>
    <w:rsid w:val="00D573EB"/>
    <w:rsid w:val="00D57F05"/>
    <w:rsid w:val="00D57F49"/>
    <w:rsid w:val="00D60067"/>
    <w:rsid w:val="00D603F8"/>
    <w:rsid w:val="00D60C00"/>
    <w:rsid w:val="00D6191B"/>
    <w:rsid w:val="00D62209"/>
    <w:rsid w:val="00D62249"/>
    <w:rsid w:val="00D623C2"/>
    <w:rsid w:val="00D62468"/>
    <w:rsid w:val="00D6275C"/>
    <w:rsid w:val="00D62CF9"/>
    <w:rsid w:val="00D630F1"/>
    <w:rsid w:val="00D631ED"/>
    <w:rsid w:val="00D63C3A"/>
    <w:rsid w:val="00D640E2"/>
    <w:rsid w:val="00D64587"/>
    <w:rsid w:val="00D646DD"/>
    <w:rsid w:val="00D64A03"/>
    <w:rsid w:val="00D6509B"/>
    <w:rsid w:val="00D65246"/>
    <w:rsid w:val="00D66410"/>
    <w:rsid w:val="00D665EA"/>
    <w:rsid w:val="00D66ACE"/>
    <w:rsid w:val="00D66ADB"/>
    <w:rsid w:val="00D6701D"/>
    <w:rsid w:val="00D67892"/>
    <w:rsid w:val="00D702D2"/>
    <w:rsid w:val="00D7164E"/>
    <w:rsid w:val="00D71BEB"/>
    <w:rsid w:val="00D7274E"/>
    <w:rsid w:val="00D72BEA"/>
    <w:rsid w:val="00D731CA"/>
    <w:rsid w:val="00D74061"/>
    <w:rsid w:val="00D74E15"/>
    <w:rsid w:val="00D75B30"/>
    <w:rsid w:val="00D75FF2"/>
    <w:rsid w:val="00D76519"/>
    <w:rsid w:val="00D76DD5"/>
    <w:rsid w:val="00D776A4"/>
    <w:rsid w:val="00D776BF"/>
    <w:rsid w:val="00D779A0"/>
    <w:rsid w:val="00D8084A"/>
    <w:rsid w:val="00D80D58"/>
    <w:rsid w:val="00D80EEC"/>
    <w:rsid w:val="00D80F5F"/>
    <w:rsid w:val="00D8197F"/>
    <w:rsid w:val="00D81E31"/>
    <w:rsid w:val="00D82002"/>
    <w:rsid w:val="00D82564"/>
    <w:rsid w:val="00D82A69"/>
    <w:rsid w:val="00D82FAE"/>
    <w:rsid w:val="00D83822"/>
    <w:rsid w:val="00D83B07"/>
    <w:rsid w:val="00D83C48"/>
    <w:rsid w:val="00D83DD0"/>
    <w:rsid w:val="00D83EEA"/>
    <w:rsid w:val="00D83F14"/>
    <w:rsid w:val="00D84B31"/>
    <w:rsid w:val="00D85445"/>
    <w:rsid w:val="00D85A56"/>
    <w:rsid w:val="00D86018"/>
    <w:rsid w:val="00D86404"/>
    <w:rsid w:val="00D87345"/>
    <w:rsid w:val="00D8742D"/>
    <w:rsid w:val="00D87D93"/>
    <w:rsid w:val="00D87FC5"/>
    <w:rsid w:val="00D9028A"/>
    <w:rsid w:val="00D903DB"/>
    <w:rsid w:val="00D906BA"/>
    <w:rsid w:val="00D90B74"/>
    <w:rsid w:val="00D916B0"/>
    <w:rsid w:val="00D91B0E"/>
    <w:rsid w:val="00D91C01"/>
    <w:rsid w:val="00D934CD"/>
    <w:rsid w:val="00D937C5"/>
    <w:rsid w:val="00D939F1"/>
    <w:rsid w:val="00D94086"/>
    <w:rsid w:val="00D941CF"/>
    <w:rsid w:val="00D9447C"/>
    <w:rsid w:val="00D94894"/>
    <w:rsid w:val="00D94C27"/>
    <w:rsid w:val="00D954DE"/>
    <w:rsid w:val="00D954E4"/>
    <w:rsid w:val="00D958BC"/>
    <w:rsid w:val="00D9633C"/>
    <w:rsid w:val="00D96A06"/>
    <w:rsid w:val="00D96A6B"/>
    <w:rsid w:val="00D96D8B"/>
    <w:rsid w:val="00D9717D"/>
    <w:rsid w:val="00D97260"/>
    <w:rsid w:val="00D97C42"/>
    <w:rsid w:val="00DA00D5"/>
    <w:rsid w:val="00DA0502"/>
    <w:rsid w:val="00DA0509"/>
    <w:rsid w:val="00DA0866"/>
    <w:rsid w:val="00DA1DD1"/>
    <w:rsid w:val="00DA26BB"/>
    <w:rsid w:val="00DA337B"/>
    <w:rsid w:val="00DA3826"/>
    <w:rsid w:val="00DA3981"/>
    <w:rsid w:val="00DA5769"/>
    <w:rsid w:val="00DA6565"/>
    <w:rsid w:val="00DA6DF3"/>
    <w:rsid w:val="00DA6F91"/>
    <w:rsid w:val="00DA738D"/>
    <w:rsid w:val="00DB13EE"/>
    <w:rsid w:val="00DB1987"/>
    <w:rsid w:val="00DB1DD5"/>
    <w:rsid w:val="00DB26AA"/>
    <w:rsid w:val="00DB27D9"/>
    <w:rsid w:val="00DB51C1"/>
    <w:rsid w:val="00DB5700"/>
    <w:rsid w:val="00DB57CF"/>
    <w:rsid w:val="00DB5E92"/>
    <w:rsid w:val="00DB66EA"/>
    <w:rsid w:val="00DB746A"/>
    <w:rsid w:val="00DB7AA6"/>
    <w:rsid w:val="00DB7AEB"/>
    <w:rsid w:val="00DB7F2E"/>
    <w:rsid w:val="00DC090B"/>
    <w:rsid w:val="00DC0C54"/>
    <w:rsid w:val="00DC1110"/>
    <w:rsid w:val="00DC17D1"/>
    <w:rsid w:val="00DC24B7"/>
    <w:rsid w:val="00DC297E"/>
    <w:rsid w:val="00DC31B6"/>
    <w:rsid w:val="00DC6288"/>
    <w:rsid w:val="00DC6EB3"/>
    <w:rsid w:val="00DC735D"/>
    <w:rsid w:val="00DC75A3"/>
    <w:rsid w:val="00DC7A70"/>
    <w:rsid w:val="00DD031A"/>
    <w:rsid w:val="00DD09DA"/>
    <w:rsid w:val="00DD0ADD"/>
    <w:rsid w:val="00DD1108"/>
    <w:rsid w:val="00DD1625"/>
    <w:rsid w:val="00DD1795"/>
    <w:rsid w:val="00DD26A3"/>
    <w:rsid w:val="00DD311D"/>
    <w:rsid w:val="00DD4543"/>
    <w:rsid w:val="00DD489C"/>
    <w:rsid w:val="00DD4B11"/>
    <w:rsid w:val="00DD50E5"/>
    <w:rsid w:val="00DD55EB"/>
    <w:rsid w:val="00DD5EED"/>
    <w:rsid w:val="00DD6761"/>
    <w:rsid w:val="00DD6A58"/>
    <w:rsid w:val="00DD7870"/>
    <w:rsid w:val="00DE13AA"/>
    <w:rsid w:val="00DE186B"/>
    <w:rsid w:val="00DE20CE"/>
    <w:rsid w:val="00DE3167"/>
    <w:rsid w:val="00DE3F9B"/>
    <w:rsid w:val="00DE4638"/>
    <w:rsid w:val="00DE4C36"/>
    <w:rsid w:val="00DE5DCA"/>
    <w:rsid w:val="00DE5EE8"/>
    <w:rsid w:val="00DE5F50"/>
    <w:rsid w:val="00DE61FD"/>
    <w:rsid w:val="00DE71F6"/>
    <w:rsid w:val="00DE79BD"/>
    <w:rsid w:val="00DE7AEE"/>
    <w:rsid w:val="00DF00E1"/>
    <w:rsid w:val="00DF0549"/>
    <w:rsid w:val="00DF0906"/>
    <w:rsid w:val="00DF0F27"/>
    <w:rsid w:val="00DF12EE"/>
    <w:rsid w:val="00DF15AF"/>
    <w:rsid w:val="00DF1BCF"/>
    <w:rsid w:val="00DF2911"/>
    <w:rsid w:val="00DF2A0E"/>
    <w:rsid w:val="00DF2BDA"/>
    <w:rsid w:val="00DF31D7"/>
    <w:rsid w:val="00DF33D6"/>
    <w:rsid w:val="00DF38BF"/>
    <w:rsid w:val="00DF46C1"/>
    <w:rsid w:val="00DF485D"/>
    <w:rsid w:val="00DF5104"/>
    <w:rsid w:val="00DF524D"/>
    <w:rsid w:val="00DF5974"/>
    <w:rsid w:val="00DF59FC"/>
    <w:rsid w:val="00DF6147"/>
    <w:rsid w:val="00DF6171"/>
    <w:rsid w:val="00DF6362"/>
    <w:rsid w:val="00DF66D7"/>
    <w:rsid w:val="00DF69FD"/>
    <w:rsid w:val="00DF781B"/>
    <w:rsid w:val="00DF7824"/>
    <w:rsid w:val="00DF7A9D"/>
    <w:rsid w:val="00DF7CD2"/>
    <w:rsid w:val="00E01D74"/>
    <w:rsid w:val="00E021F0"/>
    <w:rsid w:val="00E0250D"/>
    <w:rsid w:val="00E02698"/>
    <w:rsid w:val="00E03DFD"/>
    <w:rsid w:val="00E045FC"/>
    <w:rsid w:val="00E04710"/>
    <w:rsid w:val="00E04C08"/>
    <w:rsid w:val="00E05A63"/>
    <w:rsid w:val="00E0636C"/>
    <w:rsid w:val="00E07137"/>
    <w:rsid w:val="00E074FD"/>
    <w:rsid w:val="00E0757E"/>
    <w:rsid w:val="00E1038A"/>
    <w:rsid w:val="00E108A4"/>
    <w:rsid w:val="00E11740"/>
    <w:rsid w:val="00E11C50"/>
    <w:rsid w:val="00E13E16"/>
    <w:rsid w:val="00E13FCB"/>
    <w:rsid w:val="00E14671"/>
    <w:rsid w:val="00E146BD"/>
    <w:rsid w:val="00E14C3C"/>
    <w:rsid w:val="00E150D6"/>
    <w:rsid w:val="00E15A25"/>
    <w:rsid w:val="00E16B59"/>
    <w:rsid w:val="00E16E99"/>
    <w:rsid w:val="00E1762C"/>
    <w:rsid w:val="00E17AF5"/>
    <w:rsid w:val="00E17C2A"/>
    <w:rsid w:val="00E21686"/>
    <w:rsid w:val="00E21B20"/>
    <w:rsid w:val="00E21B7B"/>
    <w:rsid w:val="00E2222E"/>
    <w:rsid w:val="00E22FFD"/>
    <w:rsid w:val="00E23A2D"/>
    <w:rsid w:val="00E23F76"/>
    <w:rsid w:val="00E2437C"/>
    <w:rsid w:val="00E24754"/>
    <w:rsid w:val="00E24AAE"/>
    <w:rsid w:val="00E24BE2"/>
    <w:rsid w:val="00E25604"/>
    <w:rsid w:val="00E25E55"/>
    <w:rsid w:val="00E268A4"/>
    <w:rsid w:val="00E26B58"/>
    <w:rsid w:val="00E27027"/>
    <w:rsid w:val="00E274F0"/>
    <w:rsid w:val="00E3093F"/>
    <w:rsid w:val="00E310A7"/>
    <w:rsid w:val="00E3116C"/>
    <w:rsid w:val="00E31B21"/>
    <w:rsid w:val="00E31B84"/>
    <w:rsid w:val="00E31FBC"/>
    <w:rsid w:val="00E3260E"/>
    <w:rsid w:val="00E3279F"/>
    <w:rsid w:val="00E32841"/>
    <w:rsid w:val="00E32B34"/>
    <w:rsid w:val="00E32CD4"/>
    <w:rsid w:val="00E32F14"/>
    <w:rsid w:val="00E33818"/>
    <w:rsid w:val="00E338EA"/>
    <w:rsid w:val="00E35089"/>
    <w:rsid w:val="00E35EAA"/>
    <w:rsid w:val="00E361CA"/>
    <w:rsid w:val="00E36A70"/>
    <w:rsid w:val="00E374D2"/>
    <w:rsid w:val="00E37709"/>
    <w:rsid w:val="00E37AD0"/>
    <w:rsid w:val="00E37B6F"/>
    <w:rsid w:val="00E37B9E"/>
    <w:rsid w:val="00E401A7"/>
    <w:rsid w:val="00E4058C"/>
    <w:rsid w:val="00E408AE"/>
    <w:rsid w:val="00E4178C"/>
    <w:rsid w:val="00E42800"/>
    <w:rsid w:val="00E442FB"/>
    <w:rsid w:val="00E44650"/>
    <w:rsid w:val="00E44690"/>
    <w:rsid w:val="00E44836"/>
    <w:rsid w:val="00E4574C"/>
    <w:rsid w:val="00E458E0"/>
    <w:rsid w:val="00E45DFF"/>
    <w:rsid w:val="00E46560"/>
    <w:rsid w:val="00E466E0"/>
    <w:rsid w:val="00E46CA7"/>
    <w:rsid w:val="00E47410"/>
    <w:rsid w:val="00E47FA5"/>
    <w:rsid w:val="00E47FBC"/>
    <w:rsid w:val="00E501F6"/>
    <w:rsid w:val="00E507D1"/>
    <w:rsid w:val="00E5096C"/>
    <w:rsid w:val="00E5138A"/>
    <w:rsid w:val="00E515D4"/>
    <w:rsid w:val="00E5160B"/>
    <w:rsid w:val="00E5172E"/>
    <w:rsid w:val="00E5176A"/>
    <w:rsid w:val="00E527F2"/>
    <w:rsid w:val="00E52E15"/>
    <w:rsid w:val="00E53025"/>
    <w:rsid w:val="00E53447"/>
    <w:rsid w:val="00E53DD6"/>
    <w:rsid w:val="00E53E09"/>
    <w:rsid w:val="00E542BD"/>
    <w:rsid w:val="00E5458D"/>
    <w:rsid w:val="00E5461E"/>
    <w:rsid w:val="00E54EA6"/>
    <w:rsid w:val="00E54F23"/>
    <w:rsid w:val="00E55499"/>
    <w:rsid w:val="00E555AB"/>
    <w:rsid w:val="00E55B7F"/>
    <w:rsid w:val="00E55C37"/>
    <w:rsid w:val="00E567D3"/>
    <w:rsid w:val="00E56A08"/>
    <w:rsid w:val="00E56C92"/>
    <w:rsid w:val="00E570AD"/>
    <w:rsid w:val="00E604F1"/>
    <w:rsid w:val="00E60DDE"/>
    <w:rsid w:val="00E60F61"/>
    <w:rsid w:val="00E612E7"/>
    <w:rsid w:val="00E622E4"/>
    <w:rsid w:val="00E623CF"/>
    <w:rsid w:val="00E62C6D"/>
    <w:rsid w:val="00E62E0C"/>
    <w:rsid w:val="00E6336C"/>
    <w:rsid w:val="00E633EF"/>
    <w:rsid w:val="00E635E2"/>
    <w:rsid w:val="00E645EE"/>
    <w:rsid w:val="00E64A4F"/>
    <w:rsid w:val="00E64C93"/>
    <w:rsid w:val="00E65A4B"/>
    <w:rsid w:val="00E65F9F"/>
    <w:rsid w:val="00E660AE"/>
    <w:rsid w:val="00E662CE"/>
    <w:rsid w:val="00E66971"/>
    <w:rsid w:val="00E66BC9"/>
    <w:rsid w:val="00E66C65"/>
    <w:rsid w:val="00E66FB4"/>
    <w:rsid w:val="00E6705A"/>
    <w:rsid w:val="00E67163"/>
    <w:rsid w:val="00E67BEA"/>
    <w:rsid w:val="00E70037"/>
    <w:rsid w:val="00E70369"/>
    <w:rsid w:val="00E71560"/>
    <w:rsid w:val="00E72535"/>
    <w:rsid w:val="00E72B89"/>
    <w:rsid w:val="00E73785"/>
    <w:rsid w:val="00E738ED"/>
    <w:rsid w:val="00E73F4F"/>
    <w:rsid w:val="00E741C2"/>
    <w:rsid w:val="00E742BF"/>
    <w:rsid w:val="00E74828"/>
    <w:rsid w:val="00E761B3"/>
    <w:rsid w:val="00E765A6"/>
    <w:rsid w:val="00E77576"/>
    <w:rsid w:val="00E80566"/>
    <w:rsid w:val="00E8159D"/>
    <w:rsid w:val="00E819EA"/>
    <w:rsid w:val="00E81B98"/>
    <w:rsid w:val="00E81D19"/>
    <w:rsid w:val="00E826F3"/>
    <w:rsid w:val="00E829E7"/>
    <w:rsid w:val="00E8303A"/>
    <w:rsid w:val="00E83091"/>
    <w:rsid w:val="00E8310E"/>
    <w:rsid w:val="00E83285"/>
    <w:rsid w:val="00E84174"/>
    <w:rsid w:val="00E84517"/>
    <w:rsid w:val="00E8477B"/>
    <w:rsid w:val="00E84C85"/>
    <w:rsid w:val="00E84CDD"/>
    <w:rsid w:val="00E85601"/>
    <w:rsid w:val="00E85D2C"/>
    <w:rsid w:val="00E86827"/>
    <w:rsid w:val="00E8746D"/>
    <w:rsid w:val="00E87582"/>
    <w:rsid w:val="00E87964"/>
    <w:rsid w:val="00E90CBA"/>
    <w:rsid w:val="00E90D61"/>
    <w:rsid w:val="00E91B7D"/>
    <w:rsid w:val="00E91F59"/>
    <w:rsid w:val="00E93A55"/>
    <w:rsid w:val="00E94986"/>
    <w:rsid w:val="00E95BF3"/>
    <w:rsid w:val="00E96634"/>
    <w:rsid w:val="00E96BF2"/>
    <w:rsid w:val="00E96E07"/>
    <w:rsid w:val="00E97A8F"/>
    <w:rsid w:val="00E97F00"/>
    <w:rsid w:val="00EA0FF4"/>
    <w:rsid w:val="00EA2009"/>
    <w:rsid w:val="00EA2199"/>
    <w:rsid w:val="00EA229C"/>
    <w:rsid w:val="00EA3B25"/>
    <w:rsid w:val="00EA4142"/>
    <w:rsid w:val="00EA424A"/>
    <w:rsid w:val="00EA4703"/>
    <w:rsid w:val="00EA51EF"/>
    <w:rsid w:val="00EA55C8"/>
    <w:rsid w:val="00EA5E15"/>
    <w:rsid w:val="00EA5FB2"/>
    <w:rsid w:val="00EA70FC"/>
    <w:rsid w:val="00EA7113"/>
    <w:rsid w:val="00EA7641"/>
    <w:rsid w:val="00EA78D0"/>
    <w:rsid w:val="00EA79E6"/>
    <w:rsid w:val="00EA7AFB"/>
    <w:rsid w:val="00EA7F37"/>
    <w:rsid w:val="00EB0548"/>
    <w:rsid w:val="00EB122E"/>
    <w:rsid w:val="00EB1912"/>
    <w:rsid w:val="00EB1B84"/>
    <w:rsid w:val="00EB1CB3"/>
    <w:rsid w:val="00EB2E01"/>
    <w:rsid w:val="00EB309F"/>
    <w:rsid w:val="00EB3793"/>
    <w:rsid w:val="00EB3BE9"/>
    <w:rsid w:val="00EB4D2C"/>
    <w:rsid w:val="00EB4E07"/>
    <w:rsid w:val="00EB5AD0"/>
    <w:rsid w:val="00EB621A"/>
    <w:rsid w:val="00EB7111"/>
    <w:rsid w:val="00EB7BDF"/>
    <w:rsid w:val="00EC017B"/>
    <w:rsid w:val="00EC2D90"/>
    <w:rsid w:val="00EC3063"/>
    <w:rsid w:val="00EC340F"/>
    <w:rsid w:val="00EC4D92"/>
    <w:rsid w:val="00EC52F9"/>
    <w:rsid w:val="00EC56C2"/>
    <w:rsid w:val="00EC58A6"/>
    <w:rsid w:val="00EC5CC2"/>
    <w:rsid w:val="00EC6404"/>
    <w:rsid w:val="00EC67EC"/>
    <w:rsid w:val="00EC73DC"/>
    <w:rsid w:val="00EC7788"/>
    <w:rsid w:val="00EC7829"/>
    <w:rsid w:val="00EC7B8D"/>
    <w:rsid w:val="00ED07F4"/>
    <w:rsid w:val="00ED0B7B"/>
    <w:rsid w:val="00ED0D8B"/>
    <w:rsid w:val="00ED13F8"/>
    <w:rsid w:val="00ED1C01"/>
    <w:rsid w:val="00ED1EA6"/>
    <w:rsid w:val="00ED205B"/>
    <w:rsid w:val="00ED20FF"/>
    <w:rsid w:val="00ED215A"/>
    <w:rsid w:val="00ED2396"/>
    <w:rsid w:val="00ED2E97"/>
    <w:rsid w:val="00ED342B"/>
    <w:rsid w:val="00ED36D2"/>
    <w:rsid w:val="00ED378F"/>
    <w:rsid w:val="00ED3908"/>
    <w:rsid w:val="00ED3DC5"/>
    <w:rsid w:val="00ED3DEF"/>
    <w:rsid w:val="00ED3E2D"/>
    <w:rsid w:val="00ED43F3"/>
    <w:rsid w:val="00ED4EBB"/>
    <w:rsid w:val="00ED52E2"/>
    <w:rsid w:val="00ED5F77"/>
    <w:rsid w:val="00ED6736"/>
    <w:rsid w:val="00ED7021"/>
    <w:rsid w:val="00ED7365"/>
    <w:rsid w:val="00ED7B0F"/>
    <w:rsid w:val="00EE0572"/>
    <w:rsid w:val="00EE136D"/>
    <w:rsid w:val="00EE2896"/>
    <w:rsid w:val="00EE2EBF"/>
    <w:rsid w:val="00EE3610"/>
    <w:rsid w:val="00EE36D5"/>
    <w:rsid w:val="00EE408E"/>
    <w:rsid w:val="00EE520A"/>
    <w:rsid w:val="00EE5CDE"/>
    <w:rsid w:val="00EE6D5C"/>
    <w:rsid w:val="00EE73F7"/>
    <w:rsid w:val="00EE7957"/>
    <w:rsid w:val="00EE7DBF"/>
    <w:rsid w:val="00EF03F2"/>
    <w:rsid w:val="00EF071B"/>
    <w:rsid w:val="00EF0EFB"/>
    <w:rsid w:val="00EF11B0"/>
    <w:rsid w:val="00EF2084"/>
    <w:rsid w:val="00EF24A3"/>
    <w:rsid w:val="00EF2A61"/>
    <w:rsid w:val="00EF2C59"/>
    <w:rsid w:val="00EF335C"/>
    <w:rsid w:val="00EF44A2"/>
    <w:rsid w:val="00EF4585"/>
    <w:rsid w:val="00EF51E6"/>
    <w:rsid w:val="00EF5E34"/>
    <w:rsid w:val="00EF6035"/>
    <w:rsid w:val="00EF6444"/>
    <w:rsid w:val="00EF7069"/>
    <w:rsid w:val="00EF7757"/>
    <w:rsid w:val="00F002B5"/>
    <w:rsid w:val="00F00A13"/>
    <w:rsid w:val="00F01230"/>
    <w:rsid w:val="00F01EAC"/>
    <w:rsid w:val="00F03354"/>
    <w:rsid w:val="00F038A9"/>
    <w:rsid w:val="00F03917"/>
    <w:rsid w:val="00F04124"/>
    <w:rsid w:val="00F04506"/>
    <w:rsid w:val="00F046AB"/>
    <w:rsid w:val="00F05408"/>
    <w:rsid w:val="00F05E32"/>
    <w:rsid w:val="00F06508"/>
    <w:rsid w:val="00F06859"/>
    <w:rsid w:val="00F07127"/>
    <w:rsid w:val="00F075A4"/>
    <w:rsid w:val="00F0766F"/>
    <w:rsid w:val="00F0790A"/>
    <w:rsid w:val="00F07B13"/>
    <w:rsid w:val="00F1036A"/>
    <w:rsid w:val="00F10888"/>
    <w:rsid w:val="00F10ED2"/>
    <w:rsid w:val="00F12A93"/>
    <w:rsid w:val="00F12AA4"/>
    <w:rsid w:val="00F12B12"/>
    <w:rsid w:val="00F12B5D"/>
    <w:rsid w:val="00F12D38"/>
    <w:rsid w:val="00F133AB"/>
    <w:rsid w:val="00F14898"/>
    <w:rsid w:val="00F14ACE"/>
    <w:rsid w:val="00F15356"/>
    <w:rsid w:val="00F162A6"/>
    <w:rsid w:val="00F16F28"/>
    <w:rsid w:val="00F17041"/>
    <w:rsid w:val="00F177EC"/>
    <w:rsid w:val="00F1781A"/>
    <w:rsid w:val="00F21908"/>
    <w:rsid w:val="00F21976"/>
    <w:rsid w:val="00F219CA"/>
    <w:rsid w:val="00F21E6F"/>
    <w:rsid w:val="00F2224E"/>
    <w:rsid w:val="00F2386C"/>
    <w:rsid w:val="00F24A91"/>
    <w:rsid w:val="00F252A6"/>
    <w:rsid w:val="00F25BFE"/>
    <w:rsid w:val="00F26773"/>
    <w:rsid w:val="00F27030"/>
    <w:rsid w:val="00F2709D"/>
    <w:rsid w:val="00F27850"/>
    <w:rsid w:val="00F279EA"/>
    <w:rsid w:val="00F27C31"/>
    <w:rsid w:val="00F300A8"/>
    <w:rsid w:val="00F30600"/>
    <w:rsid w:val="00F31E78"/>
    <w:rsid w:val="00F31FDD"/>
    <w:rsid w:val="00F32030"/>
    <w:rsid w:val="00F3213D"/>
    <w:rsid w:val="00F322EF"/>
    <w:rsid w:val="00F329D4"/>
    <w:rsid w:val="00F32A52"/>
    <w:rsid w:val="00F33501"/>
    <w:rsid w:val="00F34090"/>
    <w:rsid w:val="00F3414F"/>
    <w:rsid w:val="00F3457F"/>
    <w:rsid w:val="00F34DF4"/>
    <w:rsid w:val="00F35236"/>
    <w:rsid w:val="00F3562A"/>
    <w:rsid w:val="00F362BB"/>
    <w:rsid w:val="00F3667F"/>
    <w:rsid w:val="00F36821"/>
    <w:rsid w:val="00F369D9"/>
    <w:rsid w:val="00F36C16"/>
    <w:rsid w:val="00F37803"/>
    <w:rsid w:val="00F37B37"/>
    <w:rsid w:val="00F37FB5"/>
    <w:rsid w:val="00F41371"/>
    <w:rsid w:val="00F4146B"/>
    <w:rsid w:val="00F416A2"/>
    <w:rsid w:val="00F41A6D"/>
    <w:rsid w:val="00F4205A"/>
    <w:rsid w:val="00F42DD8"/>
    <w:rsid w:val="00F42DF5"/>
    <w:rsid w:val="00F42F53"/>
    <w:rsid w:val="00F434F6"/>
    <w:rsid w:val="00F43948"/>
    <w:rsid w:val="00F43958"/>
    <w:rsid w:val="00F43969"/>
    <w:rsid w:val="00F44038"/>
    <w:rsid w:val="00F44153"/>
    <w:rsid w:val="00F4423D"/>
    <w:rsid w:val="00F44529"/>
    <w:rsid w:val="00F447BF"/>
    <w:rsid w:val="00F44F34"/>
    <w:rsid w:val="00F47310"/>
    <w:rsid w:val="00F47CDB"/>
    <w:rsid w:val="00F47FDC"/>
    <w:rsid w:val="00F50640"/>
    <w:rsid w:val="00F506DB"/>
    <w:rsid w:val="00F51A97"/>
    <w:rsid w:val="00F51AF9"/>
    <w:rsid w:val="00F532DA"/>
    <w:rsid w:val="00F53501"/>
    <w:rsid w:val="00F5357D"/>
    <w:rsid w:val="00F558FA"/>
    <w:rsid w:val="00F55C5C"/>
    <w:rsid w:val="00F5613B"/>
    <w:rsid w:val="00F56C33"/>
    <w:rsid w:val="00F57148"/>
    <w:rsid w:val="00F57685"/>
    <w:rsid w:val="00F607E2"/>
    <w:rsid w:val="00F61A1E"/>
    <w:rsid w:val="00F61E46"/>
    <w:rsid w:val="00F61E54"/>
    <w:rsid w:val="00F6273A"/>
    <w:rsid w:val="00F62FD4"/>
    <w:rsid w:val="00F63882"/>
    <w:rsid w:val="00F63CEF"/>
    <w:rsid w:val="00F640FC"/>
    <w:rsid w:val="00F64E18"/>
    <w:rsid w:val="00F65958"/>
    <w:rsid w:val="00F65968"/>
    <w:rsid w:val="00F660B3"/>
    <w:rsid w:val="00F66453"/>
    <w:rsid w:val="00F702FC"/>
    <w:rsid w:val="00F7085D"/>
    <w:rsid w:val="00F709FD"/>
    <w:rsid w:val="00F7129D"/>
    <w:rsid w:val="00F716ED"/>
    <w:rsid w:val="00F71B8E"/>
    <w:rsid w:val="00F72096"/>
    <w:rsid w:val="00F72364"/>
    <w:rsid w:val="00F724CF"/>
    <w:rsid w:val="00F72B08"/>
    <w:rsid w:val="00F74D00"/>
    <w:rsid w:val="00F74FD3"/>
    <w:rsid w:val="00F75688"/>
    <w:rsid w:val="00F75F08"/>
    <w:rsid w:val="00F76EF3"/>
    <w:rsid w:val="00F772C6"/>
    <w:rsid w:val="00F80143"/>
    <w:rsid w:val="00F80473"/>
    <w:rsid w:val="00F8079C"/>
    <w:rsid w:val="00F81894"/>
    <w:rsid w:val="00F81A9B"/>
    <w:rsid w:val="00F8371F"/>
    <w:rsid w:val="00F841B8"/>
    <w:rsid w:val="00F84ACA"/>
    <w:rsid w:val="00F84C21"/>
    <w:rsid w:val="00F84D62"/>
    <w:rsid w:val="00F84F6F"/>
    <w:rsid w:val="00F84FAA"/>
    <w:rsid w:val="00F865F5"/>
    <w:rsid w:val="00F86687"/>
    <w:rsid w:val="00F8720B"/>
    <w:rsid w:val="00F87BFF"/>
    <w:rsid w:val="00F90336"/>
    <w:rsid w:val="00F90893"/>
    <w:rsid w:val="00F90991"/>
    <w:rsid w:val="00F909C2"/>
    <w:rsid w:val="00F915A5"/>
    <w:rsid w:val="00F92B9F"/>
    <w:rsid w:val="00F92E6D"/>
    <w:rsid w:val="00F93351"/>
    <w:rsid w:val="00F93AAC"/>
    <w:rsid w:val="00F94143"/>
    <w:rsid w:val="00F94427"/>
    <w:rsid w:val="00F94653"/>
    <w:rsid w:val="00F9505D"/>
    <w:rsid w:val="00F9535B"/>
    <w:rsid w:val="00F956CF"/>
    <w:rsid w:val="00F956E0"/>
    <w:rsid w:val="00F95E1D"/>
    <w:rsid w:val="00F960FA"/>
    <w:rsid w:val="00F961EB"/>
    <w:rsid w:val="00F964F9"/>
    <w:rsid w:val="00F96FF4"/>
    <w:rsid w:val="00F9710E"/>
    <w:rsid w:val="00F97348"/>
    <w:rsid w:val="00F9769F"/>
    <w:rsid w:val="00F977C5"/>
    <w:rsid w:val="00F97A1B"/>
    <w:rsid w:val="00F97A8D"/>
    <w:rsid w:val="00F97AAF"/>
    <w:rsid w:val="00FA08E9"/>
    <w:rsid w:val="00FA119C"/>
    <w:rsid w:val="00FA15EA"/>
    <w:rsid w:val="00FA1973"/>
    <w:rsid w:val="00FA23FE"/>
    <w:rsid w:val="00FA26FD"/>
    <w:rsid w:val="00FA2AE9"/>
    <w:rsid w:val="00FA2F77"/>
    <w:rsid w:val="00FA3E54"/>
    <w:rsid w:val="00FA4184"/>
    <w:rsid w:val="00FA43F8"/>
    <w:rsid w:val="00FA5E97"/>
    <w:rsid w:val="00FA61D2"/>
    <w:rsid w:val="00FA67E5"/>
    <w:rsid w:val="00FA70E8"/>
    <w:rsid w:val="00FA7165"/>
    <w:rsid w:val="00FA73B4"/>
    <w:rsid w:val="00FA740E"/>
    <w:rsid w:val="00FA77A6"/>
    <w:rsid w:val="00FA7846"/>
    <w:rsid w:val="00FA7A6A"/>
    <w:rsid w:val="00FA7EAD"/>
    <w:rsid w:val="00FB0144"/>
    <w:rsid w:val="00FB0917"/>
    <w:rsid w:val="00FB0D48"/>
    <w:rsid w:val="00FB0F4A"/>
    <w:rsid w:val="00FB1175"/>
    <w:rsid w:val="00FB24FB"/>
    <w:rsid w:val="00FB2D1C"/>
    <w:rsid w:val="00FB342B"/>
    <w:rsid w:val="00FB356E"/>
    <w:rsid w:val="00FB3D46"/>
    <w:rsid w:val="00FB4198"/>
    <w:rsid w:val="00FB4BE4"/>
    <w:rsid w:val="00FB5037"/>
    <w:rsid w:val="00FB582D"/>
    <w:rsid w:val="00FB5DA6"/>
    <w:rsid w:val="00FB5F02"/>
    <w:rsid w:val="00FB7BC0"/>
    <w:rsid w:val="00FC0447"/>
    <w:rsid w:val="00FC0688"/>
    <w:rsid w:val="00FC0E69"/>
    <w:rsid w:val="00FC1F69"/>
    <w:rsid w:val="00FC264F"/>
    <w:rsid w:val="00FC2E2E"/>
    <w:rsid w:val="00FC2F7D"/>
    <w:rsid w:val="00FC3DE0"/>
    <w:rsid w:val="00FC4263"/>
    <w:rsid w:val="00FC4C05"/>
    <w:rsid w:val="00FC52EB"/>
    <w:rsid w:val="00FC5582"/>
    <w:rsid w:val="00FC55F3"/>
    <w:rsid w:val="00FC5DD5"/>
    <w:rsid w:val="00FC5DDA"/>
    <w:rsid w:val="00FC5E59"/>
    <w:rsid w:val="00FC6812"/>
    <w:rsid w:val="00FC6F74"/>
    <w:rsid w:val="00FD087A"/>
    <w:rsid w:val="00FD0CA4"/>
    <w:rsid w:val="00FD15B8"/>
    <w:rsid w:val="00FD1BE0"/>
    <w:rsid w:val="00FD3CB3"/>
    <w:rsid w:val="00FD3D4D"/>
    <w:rsid w:val="00FD4578"/>
    <w:rsid w:val="00FD4CA5"/>
    <w:rsid w:val="00FD54C4"/>
    <w:rsid w:val="00FD54FE"/>
    <w:rsid w:val="00FD557E"/>
    <w:rsid w:val="00FD6A2B"/>
    <w:rsid w:val="00FD718E"/>
    <w:rsid w:val="00FD77B0"/>
    <w:rsid w:val="00FD7AF4"/>
    <w:rsid w:val="00FE0540"/>
    <w:rsid w:val="00FE08B5"/>
    <w:rsid w:val="00FE0C8B"/>
    <w:rsid w:val="00FE189A"/>
    <w:rsid w:val="00FE1B76"/>
    <w:rsid w:val="00FE2571"/>
    <w:rsid w:val="00FE2CA2"/>
    <w:rsid w:val="00FE2CDB"/>
    <w:rsid w:val="00FE2CF3"/>
    <w:rsid w:val="00FE3199"/>
    <w:rsid w:val="00FE3506"/>
    <w:rsid w:val="00FE35A5"/>
    <w:rsid w:val="00FE3869"/>
    <w:rsid w:val="00FE4577"/>
    <w:rsid w:val="00FE4594"/>
    <w:rsid w:val="00FE4D30"/>
    <w:rsid w:val="00FE5617"/>
    <w:rsid w:val="00FE6460"/>
    <w:rsid w:val="00FE692D"/>
    <w:rsid w:val="00FE6D63"/>
    <w:rsid w:val="00FF13D7"/>
    <w:rsid w:val="00FF17B7"/>
    <w:rsid w:val="00FF2022"/>
    <w:rsid w:val="00FF244E"/>
    <w:rsid w:val="00FF2ADA"/>
    <w:rsid w:val="00FF3946"/>
    <w:rsid w:val="00FF3B85"/>
    <w:rsid w:val="00FF4252"/>
    <w:rsid w:val="00FF4271"/>
    <w:rsid w:val="00FF448B"/>
    <w:rsid w:val="00FF4587"/>
    <w:rsid w:val="00FF46F7"/>
    <w:rsid w:val="00FF48EF"/>
    <w:rsid w:val="00FF5161"/>
    <w:rsid w:val="00FF58B8"/>
    <w:rsid w:val="00FF6EC1"/>
    <w:rsid w:val="00FF7586"/>
    <w:rsid w:val="00FF7721"/>
    <w:rsid w:val="00FF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1734F"/>
  <w15:chartTrackingRefBased/>
  <w15:docId w15:val="{3AE014E0-D52E-40E1-B83B-C5EE0E7C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675B"/>
    <w:pPr>
      <w:spacing w:line="25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7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7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7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7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7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7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7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7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7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67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7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7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7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7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7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7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7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7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7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7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7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7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7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7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7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75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7675B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0D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D08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0D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D08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651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87E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D601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6011"/>
    <w:rPr>
      <w:rFonts w:ascii="Aptos" w:hAnsi="Aptos"/>
      <w:noProof/>
      <w:kern w:val="0"/>
      <w:sz w:val="22"/>
      <w:szCs w:val="22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601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6011"/>
    <w:rPr>
      <w:rFonts w:ascii="Aptos" w:hAnsi="Aptos"/>
      <w:noProof/>
      <w:kern w:val="0"/>
      <w:sz w:val="22"/>
      <w:szCs w:val="22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C7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FAD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FAD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410CBE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E2F53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EF071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105A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1650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894AE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A3622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05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9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6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3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73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6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7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b2dda3-49b6-41c8-bda1-93fed4f2a0a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1FA37B5262147B4549E8DE2E4739B" ma:contentTypeVersion="5" ma:contentTypeDescription="Een nieuw document maken." ma:contentTypeScope="" ma:versionID="b20c82161d7679308e76b7418548354a">
  <xsd:schema xmlns:xsd="http://www.w3.org/2001/XMLSchema" xmlns:xs="http://www.w3.org/2001/XMLSchema" xmlns:p="http://schemas.microsoft.com/office/2006/metadata/properties" xmlns:ns3="e9b2dda3-49b6-41c8-bda1-93fed4f2a0a3" targetNamespace="http://schemas.microsoft.com/office/2006/metadata/properties" ma:root="true" ma:fieldsID="0d9cb919c592a4f3869087d53a85616c" ns3:_="">
    <xsd:import namespace="e9b2dda3-49b6-41c8-bda1-93fed4f2a0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2dda3-49b6-41c8-bda1-93fed4f2a0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2FF8E-3962-43E0-B186-245F2EECD563}">
  <ds:schemaRefs>
    <ds:schemaRef ds:uri="http://schemas.microsoft.com/office/2006/metadata/properties"/>
    <ds:schemaRef ds:uri="http://schemas.microsoft.com/office/infopath/2007/PartnerControls"/>
    <ds:schemaRef ds:uri="e9b2dda3-49b6-41c8-bda1-93fed4f2a0a3"/>
  </ds:schemaRefs>
</ds:datastoreItem>
</file>

<file path=customXml/itemProps2.xml><?xml version="1.0" encoding="utf-8"?>
<ds:datastoreItem xmlns:ds="http://schemas.openxmlformats.org/officeDocument/2006/customXml" ds:itemID="{E24248ED-44CA-4114-822C-3CB39F85FF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68F784-6DEB-4607-89BB-6A2055F71A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b2dda3-49b6-41c8-bda1-93fed4f2a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9B0960-45A5-480D-8A6F-F3CB42889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stel, Florien van (RAD)</dc:creator>
  <cp:keywords/>
  <dc:description/>
  <cp:lastModifiedBy>Stella  A</cp:lastModifiedBy>
  <cp:revision>1141</cp:revision>
  <dcterms:created xsi:type="dcterms:W3CDTF">2025-09-18T07:54:00Z</dcterms:created>
  <dcterms:modified xsi:type="dcterms:W3CDTF">2026-03-03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1FA37B5262147B4549E8DE2E4739B</vt:lpwstr>
  </property>
  <property fmtid="{D5CDD505-2E9C-101B-9397-08002B2CF9AE}" pid="3" name="_activity">
    <vt:lpwstr/>
  </property>
</Properties>
</file>